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AD0F6F" w14:textId="77777777" w:rsidR="00D941AD" w:rsidRPr="0065195C" w:rsidRDefault="00D941AD">
      <w:pPr>
        <w:rPr>
          <w:rFonts w:ascii="Arial" w:hAnsi="Arial" w:cs="Arial"/>
          <w:b/>
          <w:color w:val="0000FF"/>
        </w:rPr>
      </w:pPr>
    </w:p>
    <w:p w14:paraId="23B2E764" w14:textId="77777777" w:rsidR="007B6137" w:rsidRPr="0065195C" w:rsidRDefault="007B6137">
      <w:pPr>
        <w:rPr>
          <w:rFonts w:ascii="Arial" w:hAnsi="Arial" w:cs="Arial"/>
        </w:rPr>
      </w:pPr>
    </w:p>
    <w:p w14:paraId="21639F74" w14:textId="0B26ADCA" w:rsidR="007B6137" w:rsidRDefault="00AF0F44">
      <w:pPr>
        <w:rPr>
          <w:rFonts w:ascii="Arial" w:hAnsi="Arial" w:cs="Arial"/>
          <w:szCs w:val="24"/>
        </w:rPr>
      </w:pPr>
      <w:r w:rsidRPr="00AF0F44">
        <w:rPr>
          <w:rFonts w:ascii="Arial" w:hAnsi="Arial" w:cs="Arial"/>
          <w:szCs w:val="24"/>
        </w:rPr>
        <w:t>0-5h</w:t>
      </w:r>
      <w:r w:rsidRPr="00AF0F44">
        <w:rPr>
          <w:rFonts w:ascii="Arial" w:hAnsi="Arial" w:cs="Arial"/>
          <w:szCs w:val="24"/>
        </w:rPr>
        <w:softHyphen/>
        <w:t>_1</w:t>
      </w:r>
    </w:p>
    <w:p w14:paraId="65E5C904" w14:textId="77777777" w:rsidR="00AF0F44" w:rsidRDefault="00AF0F44">
      <w:pPr>
        <w:rPr>
          <w:rFonts w:ascii="Arial" w:hAnsi="Arial" w:cs="Arial"/>
          <w:szCs w:val="24"/>
        </w:rPr>
      </w:pPr>
    </w:p>
    <w:p w14:paraId="05E8DA7E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ATGGGAGGACGATCGGGTCCTGTTTTTGTTCTGTTTGTTTTAGGAATTACACTAATAACTACATAGTTTCGCTTGTGTATAACTTAAAGCCTTTGTGCATCGATTTCCGCTT</w:t>
      </w:r>
    </w:p>
    <w:p w14:paraId="5112D3D6" w14:textId="77777777" w:rsidR="007B6137" w:rsidRPr="0065195C" w:rsidRDefault="007B6137">
      <w:pPr>
        <w:rPr>
          <w:rFonts w:ascii="Arial" w:hAnsi="Arial" w:cs="Arial"/>
        </w:rPr>
      </w:pPr>
    </w:p>
    <w:p w14:paraId="5A559E32" w14:textId="013E2894" w:rsidR="007B6137" w:rsidRPr="00AF0F44" w:rsidRDefault="00AF0F44">
      <w:pPr>
        <w:rPr>
          <w:rFonts w:ascii="Arial" w:hAnsi="Arial" w:cs="Arial"/>
          <w:szCs w:val="24"/>
        </w:rPr>
      </w:pPr>
      <w:r w:rsidRPr="00AF0F44">
        <w:rPr>
          <w:rFonts w:ascii="Arial" w:hAnsi="Arial" w:cs="Arial"/>
          <w:szCs w:val="24"/>
        </w:rPr>
        <w:t>0-5h</w:t>
      </w:r>
      <w:r w:rsidRPr="00AF0F44">
        <w:rPr>
          <w:rFonts w:ascii="Arial" w:hAnsi="Arial" w:cs="Arial"/>
          <w:szCs w:val="24"/>
        </w:rPr>
        <w:softHyphen/>
        <w:t>_4</w:t>
      </w:r>
    </w:p>
    <w:p w14:paraId="48A76412" w14:textId="77777777" w:rsidR="00AF0F44" w:rsidRPr="0065195C" w:rsidRDefault="00AF0F44">
      <w:pPr>
        <w:rPr>
          <w:rFonts w:ascii="Arial" w:hAnsi="Arial" w:cs="Arial"/>
        </w:rPr>
      </w:pPr>
    </w:p>
    <w:p w14:paraId="21A2BBC2" w14:textId="5435D73C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T</w:t>
      </w:r>
      <w:r w:rsidR="00AF0F44">
        <w:rPr>
          <w:rFonts w:ascii="Arial" w:hAnsi="Arial" w:cs="Arial"/>
        </w:rPr>
        <w:t>A</w:t>
      </w:r>
      <w:r w:rsidRPr="0065195C">
        <w:rPr>
          <w:rFonts w:ascii="Arial" w:hAnsi="Arial" w:cs="Arial"/>
        </w:rPr>
        <w:t>GGGAGGACGATCGGATCAAATAGCACCTATCAGTTATTATTATTATTTATTATTTTTTGTATTACATTTATTTTATTTTGTTCTATTAACTATATCCCATATCCAAATTCACCTGAATCTAATGAATT</w:t>
      </w:r>
    </w:p>
    <w:p w14:paraId="7B09C1E9" w14:textId="77777777" w:rsidR="007B6137" w:rsidRPr="0065195C" w:rsidRDefault="007B6137">
      <w:pPr>
        <w:rPr>
          <w:rFonts w:ascii="Arial" w:hAnsi="Arial" w:cs="Arial"/>
        </w:rPr>
      </w:pPr>
    </w:p>
    <w:p w14:paraId="40610FF0" w14:textId="64AD474E" w:rsidR="007B6137" w:rsidRPr="0049348E" w:rsidRDefault="0049348E">
      <w:pPr>
        <w:rPr>
          <w:rFonts w:ascii="Arial" w:hAnsi="Arial" w:cs="Arial"/>
          <w:szCs w:val="24"/>
        </w:rPr>
      </w:pPr>
      <w:r w:rsidRPr="0049348E">
        <w:rPr>
          <w:rFonts w:ascii="Arial" w:hAnsi="Arial" w:cs="Arial"/>
          <w:szCs w:val="24"/>
        </w:rPr>
        <w:t>0-5h_</w:t>
      </w:r>
      <w:r w:rsidRPr="0049348E">
        <w:rPr>
          <w:rFonts w:ascii="Arial" w:hAnsi="Arial" w:cs="Arial"/>
          <w:szCs w:val="24"/>
        </w:rPr>
        <w:t>9</w:t>
      </w:r>
    </w:p>
    <w:p w14:paraId="66955938" w14:textId="77777777" w:rsidR="0049348E" w:rsidRPr="0065195C" w:rsidRDefault="0049348E">
      <w:pPr>
        <w:rPr>
          <w:rFonts w:ascii="Arial" w:hAnsi="Arial" w:cs="Arial"/>
        </w:rPr>
      </w:pPr>
    </w:p>
    <w:p w14:paraId="66AD539C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TAGGGAGGACGATGCGGATCCGATCACTGGACGATGGGAACTAAAGAATTTCAAGAGTACCTAGACTTACCCTCCATCCCCACCATAGTAATAAGCGAGAGATGATTATCTTTATTTTTTGTATCCACTAGTTTATTA</w:t>
      </w:r>
    </w:p>
    <w:p w14:paraId="226D7751" w14:textId="77777777" w:rsidR="007B6137" w:rsidRPr="0065195C" w:rsidRDefault="007B6137">
      <w:pPr>
        <w:rPr>
          <w:rFonts w:ascii="Arial" w:hAnsi="Arial" w:cs="Arial"/>
        </w:rPr>
      </w:pPr>
    </w:p>
    <w:p w14:paraId="5C872AA0" w14:textId="2267E1CF" w:rsidR="007B6137" w:rsidRPr="0049348E" w:rsidRDefault="0049348E">
      <w:pPr>
        <w:rPr>
          <w:rFonts w:ascii="Arial" w:hAnsi="Arial" w:cs="Arial"/>
          <w:szCs w:val="24"/>
        </w:rPr>
      </w:pPr>
      <w:r w:rsidRPr="0049348E">
        <w:rPr>
          <w:rFonts w:ascii="Arial" w:hAnsi="Arial" w:cs="Arial"/>
          <w:szCs w:val="24"/>
        </w:rPr>
        <w:t>0-5h_12</w:t>
      </w:r>
    </w:p>
    <w:p w14:paraId="064E8603" w14:textId="77777777" w:rsidR="0049348E" w:rsidRPr="0065195C" w:rsidRDefault="0049348E">
      <w:pPr>
        <w:rPr>
          <w:rFonts w:ascii="Arial" w:hAnsi="Arial" w:cs="Arial"/>
        </w:rPr>
      </w:pPr>
    </w:p>
    <w:p w14:paraId="487B31E9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TAGGGAGGACGATGCGGGTCCTAGATCGCAGGTTCCATTTTTTGTCACTTGCAACCATAACCTTTGTGTAACTTAGTTATTTTTTTTTTTTGCACATCTAAGTCAAGAATTCTCGCAAGGTTCTCTAAA</w:t>
      </w:r>
    </w:p>
    <w:p w14:paraId="3936A62A" w14:textId="77777777" w:rsidR="007B6137" w:rsidRPr="0065195C" w:rsidRDefault="007B6137">
      <w:pPr>
        <w:pStyle w:val="Heading1"/>
        <w:rPr>
          <w:rFonts w:ascii="Arial" w:hAnsi="Arial" w:cs="Arial"/>
        </w:rPr>
      </w:pPr>
    </w:p>
    <w:p w14:paraId="00917007" w14:textId="6FA75691" w:rsidR="007B6137" w:rsidRPr="0049348E" w:rsidRDefault="0049348E">
      <w:pPr>
        <w:rPr>
          <w:rFonts w:ascii="Arial" w:hAnsi="Arial" w:cs="Arial"/>
          <w:szCs w:val="24"/>
        </w:rPr>
      </w:pPr>
      <w:r w:rsidRPr="0049348E">
        <w:rPr>
          <w:rFonts w:ascii="Arial" w:hAnsi="Arial" w:cs="Arial"/>
          <w:szCs w:val="24"/>
        </w:rPr>
        <w:t>0-5h_21</w:t>
      </w:r>
    </w:p>
    <w:p w14:paraId="01B0F56F" w14:textId="77777777" w:rsidR="0049348E" w:rsidRPr="0049348E" w:rsidRDefault="0049348E">
      <w:pPr>
        <w:rPr>
          <w:rFonts w:ascii="Arial" w:hAnsi="Arial" w:cs="Arial"/>
          <w:szCs w:val="24"/>
        </w:rPr>
      </w:pPr>
    </w:p>
    <w:p w14:paraId="66837D0E" w14:textId="77777777" w:rsidR="007B6137" w:rsidRPr="0049348E" w:rsidRDefault="00EF16B7">
      <w:pPr>
        <w:rPr>
          <w:rFonts w:ascii="Arial" w:hAnsi="Arial" w:cs="Arial"/>
          <w:szCs w:val="24"/>
        </w:rPr>
      </w:pPr>
      <w:r w:rsidRPr="0049348E">
        <w:rPr>
          <w:rFonts w:ascii="Arial" w:hAnsi="Arial" w:cs="Arial"/>
          <w:szCs w:val="24"/>
        </w:rPr>
        <w:t>GATCGGATCCTTCTTTTTTTTTTCATATTTTTGTTTCACTTTGTTCATAATTACCTCGTAATTAAAAAATAATACATAAGGTTGCTGACGAGTTGTACAGACGCTAGTGTGTTGTTTGTGTTT</w:t>
      </w:r>
    </w:p>
    <w:p w14:paraId="5D616AFC" w14:textId="77777777" w:rsidR="007B6137" w:rsidRPr="0049348E" w:rsidRDefault="007B6137">
      <w:pPr>
        <w:rPr>
          <w:rFonts w:ascii="Arial" w:hAnsi="Arial" w:cs="Arial"/>
          <w:szCs w:val="24"/>
        </w:rPr>
      </w:pPr>
    </w:p>
    <w:p w14:paraId="7D52363C" w14:textId="7CC4676E" w:rsidR="007B6137" w:rsidRPr="0049348E" w:rsidRDefault="0049348E">
      <w:pPr>
        <w:rPr>
          <w:rFonts w:ascii="Arial" w:hAnsi="Arial" w:cs="Arial"/>
          <w:szCs w:val="24"/>
        </w:rPr>
      </w:pPr>
      <w:r w:rsidRPr="0049348E">
        <w:rPr>
          <w:rFonts w:ascii="Arial" w:hAnsi="Arial" w:cs="Arial"/>
          <w:szCs w:val="24"/>
        </w:rPr>
        <w:t>0-5h_32</w:t>
      </w:r>
    </w:p>
    <w:p w14:paraId="15C0EB70" w14:textId="77777777" w:rsidR="0049348E" w:rsidRPr="0049348E" w:rsidRDefault="0049348E">
      <w:pPr>
        <w:rPr>
          <w:rFonts w:ascii="Arial" w:hAnsi="Arial" w:cs="Arial"/>
          <w:szCs w:val="24"/>
        </w:rPr>
      </w:pPr>
    </w:p>
    <w:p w14:paraId="55F7A331" w14:textId="77777777" w:rsidR="007B6137" w:rsidRPr="0049348E" w:rsidRDefault="00EF16B7">
      <w:pPr>
        <w:pStyle w:val="BodyText"/>
        <w:rPr>
          <w:rFonts w:ascii="Arial" w:hAnsi="Arial" w:cs="Arial"/>
          <w:szCs w:val="24"/>
        </w:rPr>
      </w:pPr>
      <w:r w:rsidRPr="0049348E">
        <w:rPr>
          <w:rFonts w:ascii="Arial" w:hAnsi="Arial" w:cs="Arial"/>
          <w:szCs w:val="24"/>
        </w:rPr>
        <w:t>GATTTTTAAAATCATTTTTGATATTTTTTTGCTTTGTTCTTTTTTGTATCTTTATATCACACGTAACGTAAGTCCTGTAGTAGATCTTATATCGTTCGTTAATCGCATGAATCTAATTGCGTTGAAAAAATAGAAATTCATTTTTCTCGACGTCAGATC</w:t>
      </w:r>
    </w:p>
    <w:p w14:paraId="183C7156" w14:textId="77777777" w:rsidR="007B6137" w:rsidRPr="0049348E" w:rsidRDefault="007B6137">
      <w:pPr>
        <w:rPr>
          <w:rFonts w:ascii="Arial" w:hAnsi="Arial" w:cs="Arial"/>
          <w:szCs w:val="24"/>
        </w:rPr>
      </w:pPr>
    </w:p>
    <w:p w14:paraId="61D49E3F" w14:textId="180A399A" w:rsidR="007B6137" w:rsidRPr="0049348E" w:rsidRDefault="0049348E">
      <w:pPr>
        <w:rPr>
          <w:rFonts w:ascii="Arial" w:hAnsi="Arial" w:cs="Arial"/>
          <w:szCs w:val="24"/>
        </w:rPr>
      </w:pPr>
      <w:r w:rsidRPr="0049348E">
        <w:rPr>
          <w:rFonts w:ascii="Arial" w:hAnsi="Arial" w:cs="Arial"/>
          <w:szCs w:val="24"/>
        </w:rPr>
        <w:t>0-5h_35</w:t>
      </w:r>
    </w:p>
    <w:p w14:paraId="5B508A6E" w14:textId="77777777" w:rsidR="0049348E" w:rsidRPr="0065195C" w:rsidRDefault="0049348E">
      <w:pPr>
        <w:rPr>
          <w:rFonts w:ascii="Arial" w:hAnsi="Arial" w:cs="Arial"/>
        </w:rPr>
      </w:pPr>
    </w:p>
    <w:p w14:paraId="34C7C4F5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GGTTATAATTGATTTTTTTTTTGTTTGTTTCCTTATACGTTTAGGCTCTTGGAAAAAAAGGAGTAAGTAGGTAGTATTNCGTTAAAGTGCTAAAA</w:t>
      </w:r>
    </w:p>
    <w:p w14:paraId="6EDBBE52" w14:textId="77777777" w:rsidR="007B6137" w:rsidRPr="0065195C" w:rsidRDefault="007B6137">
      <w:pPr>
        <w:rPr>
          <w:rFonts w:ascii="Arial" w:hAnsi="Arial" w:cs="Arial"/>
        </w:rPr>
      </w:pPr>
    </w:p>
    <w:p w14:paraId="245EBC6C" w14:textId="77777777" w:rsidR="0049348E" w:rsidRDefault="0049348E">
      <w:pPr>
        <w:rPr>
          <w:rFonts w:ascii="Arial" w:hAnsi="Arial" w:cs="Arial"/>
          <w:sz w:val="20"/>
        </w:rPr>
      </w:pPr>
    </w:p>
    <w:p w14:paraId="06845290" w14:textId="77777777" w:rsidR="0049348E" w:rsidRDefault="0049348E">
      <w:pPr>
        <w:rPr>
          <w:rFonts w:ascii="Arial" w:hAnsi="Arial" w:cs="Arial"/>
          <w:sz w:val="20"/>
        </w:rPr>
      </w:pPr>
    </w:p>
    <w:p w14:paraId="0860D207" w14:textId="77777777" w:rsidR="0049348E" w:rsidRDefault="0049348E">
      <w:pPr>
        <w:rPr>
          <w:rFonts w:ascii="Arial" w:hAnsi="Arial" w:cs="Arial"/>
          <w:sz w:val="20"/>
        </w:rPr>
      </w:pPr>
    </w:p>
    <w:p w14:paraId="343F8EA6" w14:textId="77777777" w:rsidR="0049348E" w:rsidRDefault="0049348E">
      <w:pPr>
        <w:rPr>
          <w:rFonts w:ascii="Arial" w:hAnsi="Arial" w:cs="Arial"/>
          <w:sz w:val="20"/>
        </w:rPr>
      </w:pPr>
    </w:p>
    <w:p w14:paraId="72848B1D" w14:textId="77777777" w:rsidR="0049348E" w:rsidRDefault="0049348E">
      <w:pPr>
        <w:rPr>
          <w:rFonts w:ascii="Arial" w:hAnsi="Arial" w:cs="Arial"/>
          <w:sz w:val="20"/>
        </w:rPr>
      </w:pPr>
    </w:p>
    <w:p w14:paraId="7F214F63" w14:textId="05503EC4" w:rsidR="007B6137" w:rsidRPr="0049348E" w:rsidRDefault="0049348E">
      <w:pPr>
        <w:rPr>
          <w:rFonts w:ascii="Arial" w:hAnsi="Arial" w:cs="Arial"/>
          <w:szCs w:val="24"/>
        </w:rPr>
      </w:pPr>
      <w:r w:rsidRPr="0049348E">
        <w:rPr>
          <w:rFonts w:ascii="Arial" w:hAnsi="Arial" w:cs="Arial"/>
          <w:szCs w:val="24"/>
        </w:rPr>
        <w:t xml:space="preserve">0-5h_37 </w:t>
      </w:r>
    </w:p>
    <w:p w14:paraId="3240CB5C" w14:textId="77777777" w:rsidR="0049348E" w:rsidRPr="0065195C" w:rsidRDefault="0049348E">
      <w:pPr>
        <w:rPr>
          <w:rFonts w:ascii="Arial" w:hAnsi="Arial" w:cs="Arial"/>
        </w:rPr>
      </w:pPr>
    </w:p>
    <w:p w14:paraId="3BEF960E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TGCTGTTGGCCTTGTGGGAGCCCTGTCGTGNNTTAGAATTCNCCTTACTCATTTCCTTTTGAGTTTTTGTTTTTTTCTCTAAAAGTTTAGATGTTTGCTGCTGCAATGTTTCGCGCGAAACTTTGTACCTTTNTAATGAATTCAGACGAC</w:t>
      </w:r>
    </w:p>
    <w:p w14:paraId="09016AA8" w14:textId="77777777" w:rsidR="0065195C" w:rsidRPr="0065195C" w:rsidRDefault="0065195C">
      <w:pPr>
        <w:rPr>
          <w:rFonts w:ascii="Arial" w:hAnsi="Arial" w:cs="Arial"/>
        </w:rPr>
      </w:pPr>
    </w:p>
    <w:p w14:paraId="029303B4" w14:textId="42BDC966" w:rsidR="007B6137" w:rsidRPr="00060C62" w:rsidRDefault="0049348E">
      <w:pPr>
        <w:rPr>
          <w:rFonts w:ascii="Arial" w:hAnsi="Arial" w:cs="Arial"/>
          <w:szCs w:val="24"/>
        </w:rPr>
      </w:pPr>
      <w:r w:rsidRPr="00060C62">
        <w:rPr>
          <w:rFonts w:ascii="Arial" w:hAnsi="Arial" w:cs="Arial"/>
          <w:szCs w:val="24"/>
        </w:rPr>
        <w:t>0-5h_43</w:t>
      </w:r>
    </w:p>
    <w:p w14:paraId="05E424C0" w14:textId="77777777" w:rsidR="0049348E" w:rsidRPr="00060C62" w:rsidRDefault="0049348E">
      <w:pPr>
        <w:rPr>
          <w:rFonts w:ascii="Arial" w:hAnsi="Arial" w:cs="Arial"/>
          <w:szCs w:val="24"/>
        </w:rPr>
      </w:pPr>
    </w:p>
    <w:p w14:paraId="5D01CE5B" w14:textId="77777777" w:rsidR="007B6137" w:rsidRPr="00060C62" w:rsidRDefault="00EF16B7">
      <w:pPr>
        <w:rPr>
          <w:rFonts w:ascii="Arial" w:hAnsi="Arial" w:cs="Arial"/>
          <w:szCs w:val="24"/>
        </w:rPr>
      </w:pPr>
      <w:r w:rsidRPr="00060C62">
        <w:rPr>
          <w:rFonts w:ascii="Arial" w:hAnsi="Arial" w:cs="Arial"/>
          <w:szCs w:val="24"/>
        </w:rPr>
        <w:t>TTTAGGAGGGGAAGGTTCTCTAAAGTCCAAGTAGGTCCTATCCATTTTTGTGTTTTCTTCTCTTACTTGCAGATTTTTTTNNNTTTTTTTTTTTTTNNTTTTACAACATTCTTTTTTTTTGCTGTTGATTTTTTNGA</w:t>
      </w:r>
    </w:p>
    <w:p w14:paraId="29565B38" w14:textId="77777777" w:rsidR="007B6137" w:rsidRPr="00060C62" w:rsidRDefault="007B6137">
      <w:pPr>
        <w:pStyle w:val="Heading1"/>
        <w:rPr>
          <w:rFonts w:ascii="Arial" w:hAnsi="Arial" w:cs="Arial"/>
          <w:szCs w:val="24"/>
        </w:rPr>
      </w:pPr>
    </w:p>
    <w:p w14:paraId="4F2CF68D" w14:textId="53F4DDBD" w:rsidR="007B6137" w:rsidRPr="00060C62" w:rsidRDefault="00060C62">
      <w:pPr>
        <w:rPr>
          <w:rFonts w:ascii="Arial" w:hAnsi="Arial" w:cs="Arial"/>
          <w:szCs w:val="24"/>
        </w:rPr>
      </w:pPr>
      <w:r w:rsidRPr="00060C62">
        <w:rPr>
          <w:rFonts w:ascii="Arial" w:hAnsi="Arial" w:cs="Arial"/>
          <w:szCs w:val="24"/>
        </w:rPr>
        <w:t>5-10h_1</w:t>
      </w:r>
    </w:p>
    <w:p w14:paraId="73EB7738" w14:textId="77777777" w:rsidR="00060C62" w:rsidRPr="00060C62" w:rsidRDefault="00060C62">
      <w:pPr>
        <w:rPr>
          <w:rFonts w:ascii="Arial" w:hAnsi="Arial" w:cs="Arial"/>
          <w:szCs w:val="24"/>
        </w:rPr>
      </w:pPr>
    </w:p>
    <w:p w14:paraId="0AFB4EBA" w14:textId="77777777" w:rsidR="007B6137" w:rsidRPr="00060C62" w:rsidRDefault="00EF16B7">
      <w:pPr>
        <w:rPr>
          <w:rFonts w:ascii="Arial" w:hAnsi="Arial" w:cs="Arial"/>
          <w:szCs w:val="24"/>
        </w:rPr>
      </w:pPr>
      <w:r w:rsidRPr="00060C62">
        <w:rPr>
          <w:rFonts w:ascii="Arial" w:hAnsi="Arial" w:cs="Arial"/>
          <w:szCs w:val="24"/>
        </w:rPr>
        <w:t>GCGGCGAGATAATGTAGCTCCAGACAAGTGACAGGGAAGGGGTACTGGAACGAATCTCCTGTTCTTGCCTAACTATTTTACTGTTTTCCCTTGTGAATTTCGTCGAGTTATGCGAGCATTGCTTCTCT</w:t>
      </w:r>
    </w:p>
    <w:p w14:paraId="6607DE54" w14:textId="77777777" w:rsidR="007B6137" w:rsidRPr="00060C62" w:rsidRDefault="007B6137">
      <w:pPr>
        <w:rPr>
          <w:rFonts w:ascii="Arial" w:hAnsi="Arial" w:cs="Arial"/>
          <w:szCs w:val="24"/>
        </w:rPr>
      </w:pPr>
    </w:p>
    <w:p w14:paraId="56E93586" w14:textId="5459471F" w:rsidR="007B6137" w:rsidRPr="00060C62" w:rsidRDefault="00060C62">
      <w:pPr>
        <w:rPr>
          <w:rFonts w:ascii="Arial" w:hAnsi="Arial" w:cs="Arial"/>
          <w:szCs w:val="24"/>
        </w:rPr>
      </w:pPr>
      <w:r w:rsidRPr="00060C62">
        <w:rPr>
          <w:rFonts w:ascii="Arial" w:hAnsi="Arial" w:cs="Arial"/>
          <w:szCs w:val="24"/>
        </w:rPr>
        <w:t>5-10h_2</w:t>
      </w:r>
    </w:p>
    <w:p w14:paraId="000A416A" w14:textId="77777777" w:rsidR="00060C62" w:rsidRPr="00060C62" w:rsidRDefault="00060C62">
      <w:pPr>
        <w:rPr>
          <w:rFonts w:ascii="Arial" w:hAnsi="Arial" w:cs="Arial"/>
          <w:szCs w:val="24"/>
        </w:rPr>
      </w:pPr>
    </w:p>
    <w:p w14:paraId="4BB73CEE" w14:textId="77777777" w:rsidR="007B6137" w:rsidRPr="00060C62" w:rsidRDefault="00EF16B7">
      <w:pPr>
        <w:rPr>
          <w:rFonts w:ascii="Arial" w:hAnsi="Arial" w:cs="Arial"/>
          <w:szCs w:val="24"/>
        </w:rPr>
      </w:pPr>
      <w:r w:rsidRPr="00060C62">
        <w:rPr>
          <w:rFonts w:ascii="Arial" w:hAnsi="Arial" w:cs="Arial"/>
          <w:szCs w:val="24"/>
        </w:rPr>
        <w:t>CGGATCCATTAGATGGTTATTATTATTTATTATTTTTTCTATTACATTTATTTTATTTTGTTCTATAGCTTTTATTCTTATATCCAAATTCACCTAGATCTAATGAATTAGAAAATATCAACTTAAATTCAATAAATTGAAAA</w:t>
      </w:r>
    </w:p>
    <w:p w14:paraId="4FA95BD7" w14:textId="77777777" w:rsidR="007B6137" w:rsidRPr="00060C62" w:rsidRDefault="007B6137">
      <w:pPr>
        <w:rPr>
          <w:rFonts w:ascii="Arial" w:hAnsi="Arial" w:cs="Arial"/>
          <w:szCs w:val="24"/>
        </w:rPr>
      </w:pPr>
    </w:p>
    <w:p w14:paraId="2F3517BB" w14:textId="6101E8E8" w:rsidR="007B6137" w:rsidRPr="00060C62" w:rsidRDefault="00060C62">
      <w:pPr>
        <w:rPr>
          <w:rFonts w:ascii="Arial" w:hAnsi="Arial" w:cs="Arial"/>
          <w:szCs w:val="24"/>
        </w:rPr>
      </w:pPr>
      <w:r w:rsidRPr="00060C62">
        <w:rPr>
          <w:rFonts w:ascii="Arial" w:hAnsi="Arial" w:cs="Arial"/>
          <w:szCs w:val="24"/>
        </w:rPr>
        <w:t>5-10h_5</w:t>
      </w:r>
    </w:p>
    <w:p w14:paraId="2150E8BF" w14:textId="77777777" w:rsidR="00060C62" w:rsidRPr="00060C62" w:rsidRDefault="00060C62">
      <w:pPr>
        <w:rPr>
          <w:rFonts w:ascii="Arial" w:hAnsi="Arial" w:cs="Arial"/>
          <w:szCs w:val="24"/>
        </w:rPr>
      </w:pPr>
    </w:p>
    <w:p w14:paraId="22DC257F" w14:textId="77777777" w:rsidR="007B6137" w:rsidRPr="00060C62" w:rsidRDefault="00EF16B7">
      <w:pPr>
        <w:rPr>
          <w:rFonts w:ascii="Arial" w:hAnsi="Arial" w:cs="Arial"/>
          <w:szCs w:val="24"/>
        </w:rPr>
      </w:pPr>
      <w:r w:rsidRPr="00060C62">
        <w:rPr>
          <w:rFonts w:ascii="Arial" w:hAnsi="Arial" w:cs="Arial"/>
          <w:szCs w:val="24"/>
        </w:rPr>
        <w:t>CGGGTCCTAGTGTTTGTGTTTGTGTTTGTGTTTGTGTTTGTGTTTGTGTTTGTGTTTGTGTTTGTGTTTGTGTTTGTGTTTGTGTTTGTGTTGTGTCTGGCTTTGTGTTTGTGTTTGTATTTGTGTTTGTGTTT</w:t>
      </w:r>
    </w:p>
    <w:p w14:paraId="72973454" w14:textId="77777777" w:rsidR="007B6137" w:rsidRPr="00060C62" w:rsidRDefault="007B6137">
      <w:pPr>
        <w:rPr>
          <w:rFonts w:ascii="Arial" w:hAnsi="Arial" w:cs="Arial"/>
          <w:szCs w:val="24"/>
        </w:rPr>
      </w:pPr>
    </w:p>
    <w:p w14:paraId="2DBF6763" w14:textId="0EAA7D9A" w:rsidR="007B6137" w:rsidRPr="00060C62" w:rsidRDefault="00060C62">
      <w:pPr>
        <w:rPr>
          <w:rFonts w:ascii="Arial" w:hAnsi="Arial" w:cs="Arial"/>
          <w:szCs w:val="24"/>
        </w:rPr>
      </w:pPr>
      <w:r w:rsidRPr="00060C62">
        <w:rPr>
          <w:rFonts w:ascii="Arial" w:hAnsi="Arial" w:cs="Arial"/>
          <w:szCs w:val="24"/>
        </w:rPr>
        <w:t>5-10h_7</w:t>
      </w:r>
    </w:p>
    <w:p w14:paraId="3DA13E35" w14:textId="77777777" w:rsidR="00060C62" w:rsidRPr="00060C62" w:rsidRDefault="00060C62">
      <w:pPr>
        <w:rPr>
          <w:rFonts w:ascii="Arial" w:hAnsi="Arial" w:cs="Arial"/>
          <w:szCs w:val="24"/>
        </w:rPr>
      </w:pPr>
    </w:p>
    <w:p w14:paraId="22EE17F5" w14:textId="77777777" w:rsidR="007B6137" w:rsidRPr="00060C62" w:rsidRDefault="00EF16B7">
      <w:pPr>
        <w:rPr>
          <w:rFonts w:ascii="Arial" w:hAnsi="Arial" w:cs="Arial"/>
          <w:szCs w:val="24"/>
        </w:rPr>
      </w:pPr>
      <w:r w:rsidRPr="00060C62">
        <w:rPr>
          <w:rFonts w:ascii="Arial" w:hAnsi="Arial" w:cs="Arial"/>
          <w:szCs w:val="24"/>
        </w:rPr>
        <w:t>CGGATCCACTTTGCCTGCTTTTGCTTTACAGTTGTCCTGGGTTTGTAAATGGGTGTTCTTGATGTTTTTTTCTTTTTTTTTTTTTTTCCATTGGATAGGCAAAGAAGAAGAAAGAAGAAAAAATAGAAGTGAAAGAAAAGAAAACAATAGAAGGTAGAAGAATAA</w:t>
      </w:r>
    </w:p>
    <w:p w14:paraId="2319E76D" w14:textId="77777777" w:rsidR="007B6137" w:rsidRPr="00060C62" w:rsidRDefault="007B6137">
      <w:pPr>
        <w:rPr>
          <w:rFonts w:ascii="Arial" w:hAnsi="Arial" w:cs="Arial"/>
          <w:szCs w:val="24"/>
        </w:rPr>
      </w:pPr>
    </w:p>
    <w:p w14:paraId="33CFF6C6" w14:textId="77777777" w:rsidR="007B6137" w:rsidRPr="00060C62" w:rsidRDefault="007B6137">
      <w:pPr>
        <w:rPr>
          <w:rFonts w:ascii="Arial" w:hAnsi="Arial" w:cs="Arial"/>
          <w:szCs w:val="24"/>
        </w:rPr>
      </w:pPr>
    </w:p>
    <w:p w14:paraId="4C3AC9EB" w14:textId="59E1E927" w:rsidR="007B6137" w:rsidRPr="00060C62" w:rsidRDefault="00060C62">
      <w:pPr>
        <w:rPr>
          <w:rFonts w:ascii="Arial" w:hAnsi="Arial" w:cs="Arial"/>
          <w:szCs w:val="24"/>
        </w:rPr>
      </w:pPr>
      <w:r w:rsidRPr="00060C62">
        <w:rPr>
          <w:rFonts w:ascii="Arial" w:hAnsi="Arial" w:cs="Arial"/>
          <w:szCs w:val="24"/>
        </w:rPr>
        <w:t>5-10h_9</w:t>
      </w:r>
    </w:p>
    <w:p w14:paraId="4ABA75A7" w14:textId="77777777" w:rsidR="00060C62" w:rsidRPr="00060C62" w:rsidRDefault="00060C62">
      <w:pPr>
        <w:rPr>
          <w:rFonts w:ascii="Arial" w:hAnsi="Arial" w:cs="Arial"/>
          <w:szCs w:val="24"/>
        </w:rPr>
      </w:pPr>
    </w:p>
    <w:p w14:paraId="06611ADC" w14:textId="77777777" w:rsidR="007B6137" w:rsidRPr="00060C62" w:rsidRDefault="00EF16B7">
      <w:pPr>
        <w:rPr>
          <w:rFonts w:ascii="Arial" w:hAnsi="Arial" w:cs="Arial"/>
          <w:szCs w:val="24"/>
        </w:rPr>
      </w:pPr>
      <w:r w:rsidRPr="00060C62">
        <w:rPr>
          <w:rFonts w:ascii="Arial" w:hAnsi="Arial" w:cs="Arial"/>
          <w:szCs w:val="24"/>
        </w:rPr>
        <w:t>CGGGTCCAGATTAGATGGTTATTATTATTTATTATTTTTTCTATTACATTTATTTTATTTTGTTCTATTAACTATTATTCTTGTGTGCCAAA</w:t>
      </w:r>
    </w:p>
    <w:p w14:paraId="32D6D4D5" w14:textId="77777777" w:rsidR="007B6137" w:rsidRPr="00060C62" w:rsidRDefault="007B6137">
      <w:pPr>
        <w:rPr>
          <w:rFonts w:ascii="Arial" w:hAnsi="Arial" w:cs="Arial"/>
          <w:szCs w:val="24"/>
        </w:rPr>
      </w:pPr>
    </w:p>
    <w:p w14:paraId="0B1271AD" w14:textId="77777777" w:rsidR="00060C62" w:rsidRPr="00060C62" w:rsidRDefault="00060C62">
      <w:pPr>
        <w:rPr>
          <w:rFonts w:ascii="Arial" w:hAnsi="Arial" w:cs="Arial"/>
          <w:szCs w:val="24"/>
        </w:rPr>
      </w:pPr>
    </w:p>
    <w:p w14:paraId="538F4664" w14:textId="77777777" w:rsidR="00060C62" w:rsidRPr="00060C62" w:rsidRDefault="00060C62">
      <w:pPr>
        <w:rPr>
          <w:rFonts w:ascii="Arial" w:hAnsi="Arial" w:cs="Arial"/>
          <w:szCs w:val="24"/>
        </w:rPr>
      </w:pPr>
    </w:p>
    <w:p w14:paraId="3236F642" w14:textId="77777777" w:rsidR="00060C62" w:rsidRPr="00060C62" w:rsidRDefault="00060C62">
      <w:pPr>
        <w:rPr>
          <w:rFonts w:ascii="Arial" w:hAnsi="Arial" w:cs="Arial"/>
          <w:szCs w:val="24"/>
        </w:rPr>
      </w:pPr>
    </w:p>
    <w:p w14:paraId="5DFFAA10" w14:textId="77777777" w:rsidR="00060C62" w:rsidRPr="00060C62" w:rsidRDefault="00060C62">
      <w:pPr>
        <w:rPr>
          <w:rFonts w:ascii="Arial" w:hAnsi="Arial" w:cs="Arial"/>
          <w:szCs w:val="24"/>
        </w:rPr>
      </w:pPr>
    </w:p>
    <w:p w14:paraId="76AFADF1" w14:textId="019220C4" w:rsidR="007B6137" w:rsidRPr="00060C62" w:rsidRDefault="00060C62">
      <w:pPr>
        <w:rPr>
          <w:rFonts w:ascii="Arial" w:hAnsi="Arial" w:cs="Arial"/>
          <w:szCs w:val="24"/>
        </w:rPr>
      </w:pPr>
      <w:r w:rsidRPr="00060C62">
        <w:rPr>
          <w:rFonts w:ascii="Arial" w:hAnsi="Arial" w:cs="Arial"/>
          <w:szCs w:val="24"/>
        </w:rPr>
        <w:t>5-10h_16</w:t>
      </w:r>
    </w:p>
    <w:p w14:paraId="5B9D29FB" w14:textId="77777777" w:rsidR="00060C62" w:rsidRPr="00060C62" w:rsidRDefault="00060C62">
      <w:pPr>
        <w:rPr>
          <w:rFonts w:ascii="Arial" w:hAnsi="Arial" w:cs="Arial"/>
          <w:szCs w:val="24"/>
        </w:rPr>
      </w:pPr>
    </w:p>
    <w:p w14:paraId="4CB0EA17" w14:textId="77777777" w:rsidR="007B6137" w:rsidRPr="0065195C" w:rsidRDefault="00EF16B7">
      <w:pPr>
        <w:rPr>
          <w:rFonts w:ascii="Arial" w:hAnsi="Arial" w:cs="Arial"/>
        </w:rPr>
      </w:pPr>
      <w:r w:rsidRPr="00060C62">
        <w:rPr>
          <w:rFonts w:ascii="Arial" w:hAnsi="Arial" w:cs="Arial"/>
          <w:szCs w:val="24"/>
        </w:rPr>
        <w:t>GGACATCGGATCCACAAATAGCACCTATTAGATATTATTATTATTTATTATTTTCTATACATTTATTTTTATTTTGTTCTGTTAACTATATCTTATATCCAAATTCAATCCTAAATCTAATGAGT</w:t>
      </w:r>
    </w:p>
    <w:p w14:paraId="3A1151CB" w14:textId="77777777" w:rsidR="007B6137" w:rsidRPr="0065195C" w:rsidRDefault="007B6137">
      <w:pPr>
        <w:rPr>
          <w:rFonts w:ascii="Arial" w:hAnsi="Arial" w:cs="Arial"/>
        </w:rPr>
      </w:pPr>
    </w:p>
    <w:p w14:paraId="4C53A53B" w14:textId="36F84BC2" w:rsidR="007B6137" w:rsidRPr="00AB0DE2" w:rsidRDefault="00AB0DE2">
      <w:pPr>
        <w:rPr>
          <w:rFonts w:ascii="Arial" w:hAnsi="Arial" w:cs="Arial"/>
          <w:szCs w:val="24"/>
        </w:rPr>
      </w:pPr>
      <w:r w:rsidRPr="00AB0DE2">
        <w:rPr>
          <w:rFonts w:ascii="Arial" w:hAnsi="Arial" w:cs="Arial"/>
          <w:szCs w:val="24"/>
        </w:rPr>
        <w:t>10-15h_1</w:t>
      </w:r>
    </w:p>
    <w:p w14:paraId="6E7F1C1A" w14:textId="77777777" w:rsidR="00AB0DE2" w:rsidRPr="00AB0DE2" w:rsidRDefault="00AB0DE2">
      <w:pPr>
        <w:rPr>
          <w:rFonts w:ascii="Arial" w:hAnsi="Arial" w:cs="Arial"/>
          <w:szCs w:val="24"/>
        </w:rPr>
      </w:pPr>
    </w:p>
    <w:p w14:paraId="3FF69CCE" w14:textId="77777777" w:rsidR="007B6137" w:rsidRPr="00AB0DE2" w:rsidRDefault="00EF16B7">
      <w:pPr>
        <w:rPr>
          <w:rFonts w:ascii="Arial" w:hAnsi="Arial" w:cs="Arial"/>
          <w:szCs w:val="24"/>
        </w:rPr>
      </w:pPr>
      <w:r w:rsidRPr="00AB0DE2">
        <w:rPr>
          <w:rFonts w:ascii="Arial" w:hAnsi="Arial" w:cs="Arial"/>
          <w:szCs w:val="24"/>
        </w:rPr>
        <w:t>AGCTATAGGGAGGACGATGCGGATCCGTTTTATTTTTTTTGTGAGATTTATTTAGGGCTTTTTTTCACAGAAGTTTCTACCCGCTATTGAATTAGGAGAG</w:t>
      </w:r>
    </w:p>
    <w:p w14:paraId="72EA528A" w14:textId="77777777" w:rsidR="007B6137" w:rsidRPr="00AB0DE2" w:rsidRDefault="007B6137">
      <w:pPr>
        <w:rPr>
          <w:rFonts w:ascii="Arial" w:hAnsi="Arial" w:cs="Arial"/>
          <w:szCs w:val="24"/>
        </w:rPr>
      </w:pPr>
    </w:p>
    <w:p w14:paraId="226D71D2" w14:textId="49B14833" w:rsidR="007B6137" w:rsidRPr="00AB0DE2" w:rsidRDefault="00AB0DE2">
      <w:pPr>
        <w:rPr>
          <w:rFonts w:ascii="Arial" w:hAnsi="Arial" w:cs="Arial"/>
          <w:szCs w:val="24"/>
        </w:rPr>
      </w:pPr>
      <w:r w:rsidRPr="00AB0DE2">
        <w:rPr>
          <w:rFonts w:ascii="Arial" w:hAnsi="Arial" w:cs="Arial"/>
          <w:szCs w:val="24"/>
        </w:rPr>
        <w:t>10-15h_3</w:t>
      </w:r>
    </w:p>
    <w:p w14:paraId="312BA0BF" w14:textId="77777777" w:rsidR="00AB0DE2" w:rsidRPr="00AB0DE2" w:rsidRDefault="00AB0DE2">
      <w:pPr>
        <w:rPr>
          <w:rFonts w:ascii="Arial" w:hAnsi="Arial" w:cs="Arial"/>
          <w:szCs w:val="24"/>
        </w:rPr>
      </w:pPr>
    </w:p>
    <w:p w14:paraId="5BB4382A" w14:textId="77777777" w:rsidR="007B6137" w:rsidRPr="00AB0DE2" w:rsidRDefault="00EF16B7">
      <w:pPr>
        <w:rPr>
          <w:rFonts w:ascii="Arial" w:hAnsi="Arial" w:cs="Arial"/>
          <w:szCs w:val="24"/>
        </w:rPr>
      </w:pPr>
      <w:r w:rsidRPr="00AB0DE2">
        <w:rPr>
          <w:rFonts w:ascii="Arial" w:hAnsi="Arial" w:cs="Arial"/>
          <w:szCs w:val="24"/>
        </w:rPr>
        <w:t>TAGGGAGGACGATGCGGATCCAAATTGCCTGCCTGCTACTGTAGCTTTTGACAAAAAGTTTTGCTTTTGACTTTTGCCTTTGTTTTTCGGGTTTTTTCTTTTTTGTTTTGACTTGTTTTA</w:t>
      </w:r>
    </w:p>
    <w:p w14:paraId="2BDB89E9" w14:textId="77777777" w:rsidR="007B6137" w:rsidRPr="00AB0DE2" w:rsidRDefault="007B6137">
      <w:pPr>
        <w:rPr>
          <w:rFonts w:ascii="Arial" w:hAnsi="Arial" w:cs="Arial"/>
          <w:szCs w:val="24"/>
        </w:rPr>
      </w:pPr>
    </w:p>
    <w:p w14:paraId="204683A4" w14:textId="354B07EC" w:rsidR="007B6137" w:rsidRPr="00AB0DE2" w:rsidRDefault="00AB0DE2">
      <w:pPr>
        <w:rPr>
          <w:rFonts w:ascii="Arial" w:hAnsi="Arial" w:cs="Arial"/>
          <w:szCs w:val="24"/>
        </w:rPr>
      </w:pPr>
      <w:r w:rsidRPr="00AB0DE2">
        <w:rPr>
          <w:rFonts w:ascii="Arial" w:hAnsi="Arial" w:cs="Arial"/>
          <w:szCs w:val="24"/>
        </w:rPr>
        <w:t>10-15h_4</w:t>
      </w:r>
    </w:p>
    <w:p w14:paraId="1A7BC7D2" w14:textId="77777777" w:rsidR="00AB0DE2" w:rsidRPr="00AB0DE2" w:rsidRDefault="00AB0DE2">
      <w:pPr>
        <w:rPr>
          <w:rFonts w:ascii="Arial" w:hAnsi="Arial" w:cs="Arial"/>
          <w:szCs w:val="24"/>
        </w:rPr>
      </w:pPr>
    </w:p>
    <w:p w14:paraId="4C34F5CE" w14:textId="77777777" w:rsidR="007B6137" w:rsidRPr="00AB0DE2" w:rsidRDefault="00EF16B7">
      <w:pPr>
        <w:rPr>
          <w:rFonts w:ascii="Arial" w:hAnsi="Arial" w:cs="Arial"/>
          <w:szCs w:val="24"/>
        </w:rPr>
      </w:pPr>
      <w:r w:rsidRPr="00AB0DE2">
        <w:rPr>
          <w:rFonts w:ascii="Arial" w:hAnsi="Arial" w:cs="Arial"/>
          <w:szCs w:val="24"/>
        </w:rPr>
        <w:t>GATGCGGATCCCTTAGAGCCCGGCAGAACTCTCGGTTAAGCTCTGCCTGGGGAGCAATGAAAGTACTTTCNNNGCTTGGCCCTGTTTTT</w:t>
      </w:r>
    </w:p>
    <w:p w14:paraId="26C6C7C3" w14:textId="77777777" w:rsidR="007B6137" w:rsidRPr="00AB0DE2" w:rsidRDefault="007B6137">
      <w:pPr>
        <w:rPr>
          <w:rFonts w:ascii="Arial" w:hAnsi="Arial" w:cs="Arial"/>
          <w:szCs w:val="24"/>
        </w:rPr>
      </w:pPr>
    </w:p>
    <w:p w14:paraId="32EA5B35" w14:textId="24AB0C17" w:rsidR="007B6137" w:rsidRPr="00AB0DE2" w:rsidRDefault="00AB0DE2">
      <w:pPr>
        <w:rPr>
          <w:rFonts w:ascii="Arial" w:hAnsi="Arial" w:cs="Arial"/>
          <w:szCs w:val="24"/>
        </w:rPr>
      </w:pPr>
      <w:r w:rsidRPr="00AB0DE2">
        <w:rPr>
          <w:rFonts w:ascii="Arial" w:hAnsi="Arial" w:cs="Arial"/>
          <w:szCs w:val="24"/>
        </w:rPr>
        <w:t>10-15h_5</w:t>
      </w:r>
    </w:p>
    <w:p w14:paraId="50FB90AB" w14:textId="77777777" w:rsidR="00AB0DE2" w:rsidRPr="00AB0DE2" w:rsidRDefault="00AB0DE2">
      <w:pPr>
        <w:rPr>
          <w:rFonts w:ascii="Arial" w:hAnsi="Arial" w:cs="Arial"/>
          <w:szCs w:val="24"/>
        </w:rPr>
      </w:pPr>
    </w:p>
    <w:p w14:paraId="63B9D226" w14:textId="77777777" w:rsidR="007B6137" w:rsidRPr="00AB0DE2" w:rsidRDefault="00EF16B7">
      <w:pPr>
        <w:rPr>
          <w:rFonts w:ascii="Arial" w:hAnsi="Arial" w:cs="Arial"/>
          <w:szCs w:val="24"/>
        </w:rPr>
      </w:pPr>
      <w:r w:rsidRPr="00AB0DE2">
        <w:rPr>
          <w:rFonts w:ascii="Arial" w:hAnsi="Arial" w:cs="Arial"/>
          <w:szCs w:val="24"/>
        </w:rPr>
        <w:t>CGGATCCGTTCATTCTTTTTGTGTTGTTCAGTATCATCCGATTCGTGTGATCGACAGCATAGCCGAATTTTTTTTTTTTCTTTTTTTCTAATTCCTTAAGTAGCCAAAAACACAAATCAAAATGGCTGATGATAGGCTAAGAAGGCTAAACAGGC</w:t>
      </w:r>
    </w:p>
    <w:p w14:paraId="6ABFEA19" w14:textId="77777777" w:rsidR="007B6137" w:rsidRPr="00AB0DE2" w:rsidRDefault="007B6137">
      <w:pPr>
        <w:rPr>
          <w:rFonts w:ascii="Arial" w:hAnsi="Arial" w:cs="Arial"/>
          <w:szCs w:val="24"/>
        </w:rPr>
      </w:pPr>
    </w:p>
    <w:p w14:paraId="5F84A94E" w14:textId="2A8D4722" w:rsidR="007B6137" w:rsidRPr="00AB0DE2" w:rsidRDefault="00AB0DE2">
      <w:pPr>
        <w:rPr>
          <w:rFonts w:ascii="Arial" w:hAnsi="Arial" w:cs="Arial"/>
          <w:szCs w:val="24"/>
        </w:rPr>
      </w:pPr>
      <w:r w:rsidRPr="00AB0DE2">
        <w:rPr>
          <w:rFonts w:ascii="Arial" w:hAnsi="Arial" w:cs="Arial"/>
          <w:szCs w:val="24"/>
        </w:rPr>
        <w:t>10-15h_7</w:t>
      </w:r>
    </w:p>
    <w:p w14:paraId="08EEABD0" w14:textId="77777777" w:rsidR="00AB0DE2" w:rsidRPr="00AB0DE2" w:rsidRDefault="00AB0DE2">
      <w:pPr>
        <w:rPr>
          <w:rFonts w:ascii="Arial" w:hAnsi="Arial" w:cs="Arial"/>
          <w:szCs w:val="24"/>
        </w:rPr>
      </w:pPr>
    </w:p>
    <w:p w14:paraId="7F600892" w14:textId="77777777" w:rsidR="007B6137" w:rsidRPr="00AB0DE2" w:rsidRDefault="00EF16B7">
      <w:pPr>
        <w:rPr>
          <w:rFonts w:ascii="Arial" w:hAnsi="Arial" w:cs="Arial"/>
          <w:szCs w:val="24"/>
        </w:rPr>
      </w:pPr>
      <w:r w:rsidRPr="00AB0DE2">
        <w:rPr>
          <w:rFonts w:ascii="Arial" w:hAnsi="Arial" w:cs="Arial"/>
          <w:szCs w:val="24"/>
        </w:rPr>
        <w:t>CGGATCCCTTTGTGTTGCCTGCAACTGCAGTTGATTTGTTTTTNTTTTCGTTTTGGTTTTTTTTTTNNTTTTTGGTTTTATATTTTCAAATTTTCTAGCA</w:t>
      </w:r>
    </w:p>
    <w:p w14:paraId="2235D72E" w14:textId="77777777" w:rsidR="007B6137" w:rsidRPr="00AB0DE2" w:rsidRDefault="007B6137">
      <w:pPr>
        <w:rPr>
          <w:rFonts w:ascii="Arial" w:hAnsi="Arial" w:cs="Arial"/>
          <w:szCs w:val="24"/>
        </w:rPr>
      </w:pPr>
    </w:p>
    <w:p w14:paraId="068CC938" w14:textId="084AEA60" w:rsidR="007B6137" w:rsidRPr="00AB0DE2" w:rsidRDefault="00AB0DE2">
      <w:pPr>
        <w:rPr>
          <w:rFonts w:ascii="Arial" w:hAnsi="Arial" w:cs="Arial"/>
          <w:szCs w:val="24"/>
        </w:rPr>
      </w:pPr>
      <w:r w:rsidRPr="00AB0DE2">
        <w:rPr>
          <w:rFonts w:ascii="Arial" w:hAnsi="Arial" w:cs="Arial"/>
          <w:szCs w:val="24"/>
        </w:rPr>
        <w:t>10-15h_8</w:t>
      </w:r>
    </w:p>
    <w:p w14:paraId="3D0E11C2" w14:textId="77777777" w:rsidR="00AB0DE2" w:rsidRPr="00AB0DE2" w:rsidRDefault="00AB0DE2">
      <w:pPr>
        <w:rPr>
          <w:rFonts w:ascii="Arial" w:hAnsi="Arial" w:cs="Arial"/>
          <w:szCs w:val="24"/>
        </w:rPr>
      </w:pPr>
    </w:p>
    <w:p w14:paraId="62102416" w14:textId="77777777" w:rsidR="007B6137" w:rsidRPr="00AB0DE2" w:rsidRDefault="00EF16B7">
      <w:pPr>
        <w:rPr>
          <w:rFonts w:ascii="Arial" w:hAnsi="Arial" w:cs="Arial"/>
          <w:szCs w:val="24"/>
        </w:rPr>
      </w:pPr>
      <w:r w:rsidRPr="00AB0DE2">
        <w:rPr>
          <w:rFonts w:ascii="Arial" w:hAnsi="Arial" w:cs="Arial"/>
          <w:szCs w:val="24"/>
        </w:rPr>
        <w:t>GATGCGGATCCATTATATCACCTATTAGGTGATTATTATTATTTATTATTTTTTTCTATTACATTTATTTTATTTTGTTCTATATCTATATCTATA</w:t>
      </w:r>
    </w:p>
    <w:p w14:paraId="2045496B" w14:textId="77777777" w:rsidR="007B6137" w:rsidRPr="00AB0DE2" w:rsidRDefault="007B6137">
      <w:pPr>
        <w:rPr>
          <w:rFonts w:ascii="Arial" w:hAnsi="Arial" w:cs="Arial"/>
          <w:szCs w:val="24"/>
        </w:rPr>
      </w:pPr>
    </w:p>
    <w:p w14:paraId="1D1E5727" w14:textId="1AC95D0A" w:rsidR="007B6137" w:rsidRPr="00AB0DE2" w:rsidRDefault="00AB0DE2">
      <w:pPr>
        <w:rPr>
          <w:rFonts w:ascii="Arial" w:hAnsi="Arial" w:cs="Arial"/>
          <w:szCs w:val="24"/>
        </w:rPr>
      </w:pPr>
      <w:r w:rsidRPr="00AB0DE2">
        <w:rPr>
          <w:rFonts w:ascii="Arial" w:hAnsi="Arial" w:cs="Arial"/>
          <w:szCs w:val="24"/>
        </w:rPr>
        <w:t>10-15h_9</w:t>
      </w:r>
    </w:p>
    <w:p w14:paraId="3A03015B" w14:textId="77777777" w:rsidR="00AB0DE2" w:rsidRPr="00AB0DE2" w:rsidRDefault="00AB0DE2">
      <w:pPr>
        <w:rPr>
          <w:rFonts w:ascii="Arial" w:hAnsi="Arial" w:cs="Arial"/>
          <w:szCs w:val="24"/>
        </w:rPr>
      </w:pPr>
    </w:p>
    <w:p w14:paraId="30023F5F" w14:textId="77777777" w:rsidR="007B6137" w:rsidRPr="00AB0DE2" w:rsidRDefault="00EF16B7">
      <w:pPr>
        <w:rPr>
          <w:rFonts w:ascii="Arial" w:hAnsi="Arial" w:cs="Arial"/>
          <w:szCs w:val="24"/>
        </w:rPr>
      </w:pPr>
      <w:r w:rsidRPr="00AB0DE2">
        <w:rPr>
          <w:rFonts w:ascii="Arial" w:hAnsi="Arial" w:cs="Arial"/>
          <w:szCs w:val="24"/>
        </w:rPr>
        <w:t>ATAGGGAGGACGATACGGATCCCTTTTGTTTTTTGGTATTTTGTGTTTTTATTTGGCTATCAGGTGATGGGGATCGTATCAAGTGGCAGCATCGTGGATCGGATGGGCGGCTCTATCCGGACTTC</w:t>
      </w:r>
    </w:p>
    <w:p w14:paraId="6145EEEF" w14:textId="77777777" w:rsidR="007B6137" w:rsidRPr="00AB0DE2" w:rsidRDefault="007B6137">
      <w:pPr>
        <w:rPr>
          <w:rFonts w:ascii="Arial" w:hAnsi="Arial" w:cs="Arial"/>
          <w:szCs w:val="24"/>
        </w:rPr>
      </w:pPr>
    </w:p>
    <w:p w14:paraId="4B1FC2D5" w14:textId="77777777" w:rsidR="00AB0DE2" w:rsidRPr="00AB0DE2" w:rsidRDefault="00AB0DE2">
      <w:pPr>
        <w:rPr>
          <w:rFonts w:ascii="Arial" w:hAnsi="Arial" w:cs="Arial"/>
          <w:szCs w:val="24"/>
        </w:rPr>
      </w:pPr>
    </w:p>
    <w:p w14:paraId="4B4A3E51" w14:textId="77777777" w:rsidR="00AB0DE2" w:rsidRPr="00AB0DE2" w:rsidRDefault="00AB0DE2">
      <w:pPr>
        <w:rPr>
          <w:rFonts w:ascii="Arial" w:hAnsi="Arial" w:cs="Arial"/>
          <w:szCs w:val="24"/>
        </w:rPr>
      </w:pPr>
    </w:p>
    <w:p w14:paraId="52EC3558" w14:textId="7A459252" w:rsidR="007B6137" w:rsidRPr="00AB0DE2" w:rsidRDefault="00AB0DE2">
      <w:pPr>
        <w:rPr>
          <w:rFonts w:ascii="Arial" w:hAnsi="Arial" w:cs="Arial"/>
          <w:szCs w:val="24"/>
        </w:rPr>
      </w:pPr>
      <w:r w:rsidRPr="00AB0DE2">
        <w:rPr>
          <w:rFonts w:ascii="Arial" w:hAnsi="Arial" w:cs="Arial"/>
          <w:szCs w:val="24"/>
        </w:rPr>
        <w:t>10-15h_10</w:t>
      </w:r>
    </w:p>
    <w:p w14:paraId="5A0B5F61" w14:textId="77777777" w:rsidR="00AB0DE2" w:rsidRPr="00AB0DE2" w:rsidRDefault="00AB0DE2">
      <w:pPr>
        <w:rPr>
          <w:rFonts w:ascii="Arial" w:hAnsi="Arial" w:cs="Arial"/>
          <w:szCs w:val="24"/>
        </w:rPr>
      </w:pPr>
    </w:p>
    <w:p w14:paraId="4AC747BC" w14:textId="77777777" w:rsidR="007B6137" w:rsidRPr="00AB0DE2" w:rsidRDefault="00EF16B7">
      <w:pPr>
        <w:rPr>
          <w:rFonts w:ascii="Arial" w:hAnsi="Arial" w:cs="Arial"/>
          <w:szCs w:val="24"/>
        </w:rPr>
      </w:pPr>
      <w:r w:rsidRPr="00AB0DE2">
        <w:rPr>
          <w:rFonts w:ascii="Arial" w:hAnsi="Arial" w:cs="Arial"/>
          <w:szCs w:val="24"/>
        </w:rPr>
        <w:t>ATGGGAGGATGATGCGGATCCAATTGCCCTACCAGCAACTACCCTGGCTCTGAGTTTGGACCGTCGCGTCT</w:t>
      </w:r>
    </w:p>
    <w:p w14:paraId="5A17DE2C" w14:textId="77777777" w:rsidR="007B6137" w:rsidRPr="00AB0DE2" w:rsidRDefault="007B6137">
      <w:pPr>
        <w:rPr>
          <w:rFonts w:ascii="Arial" w:hAnsi="Arial" w:cs="Arial"/>
          <w:szCs w:val="24"/>
        </w:rPr>
      </w:pPr>
    </w:p>
    <w:p w14:paraId="421D837A" w14:textId="77388C22" w:rsidR="007B6137" w:rsidRPr="00AB0DE2" w:rsidRDefault="00AB0DE2">
      <w:pPr>
        <w:rPr>
          <w:rFonts w:ascii="Arial" w:hAnsi="Arial" w:cs="Arial"/>
          <w:szCs w:val="24"/>
        </w:rPr>
      </w:pPr>
      <w:r w:rsidRPr="00AB0DE2">
        <w:rPr>
          <w:rFonts w:ascii="Arial" w:hAnsi="Arial" w:cs="Arial"/>
          <w:szCs w:val="24"/>
        </w:rPr>
        <w:t>10-15h_14</w:t>
      </w:r>
    </w:p>
    <w:p w14:paraId="4F64E69E" w14:textId="77777777" w:rsidR="00AB0DE2" w:rsidRPr="00AB0DE2" w:rsidRDefault="00AB0DE2">
      <w:pPr>
        <w:rPr>
          <w:rFonts w:ascii="Arial" w:hAnsi="Arial" w:cs="Arial"/>
          <w:szCs w:val="24"/>
        </w:rPr>
      </w:pPr>
    </w:p>
    <w:p w14:paraId="0149C035" w14:textId="77777777" w:rsidR="007B6137" w:rsidRPr="00AB0DE2" w:rsidRDefault="00EF16B7">
      <w:pPr>
        <w:rPr>
          <w:rFonts w:ascii="Arial" w:hAnsi="Arial" w:cs="Arial"/>
          <w:szCs w:val="24"/>
        </w:rPr>
      </w:pPr>
      <w:r w:rsidRPr="00AB0DE2">
        <w:rPr>
          <w:rFonts w:ascii="Arial" w:hAnsi="Arial" w:cs="Arial"/>
          <w:szCs w:val="24"/>
        </w:rPr>
        <w:t>GGATCCAGTTTCACAGTTTTTTTTTTNCTTTTTTTTTTCGTAGCTGATGTTACTTAGGTTTTAGTATGAGTTTTTTNTTTTGTTTGTTGACCAATCAAATATATAGTAATGTGGTCAGCGTAATGACGATGAAGTGAAGAGGAGCAAGGACCC</w:t>
      </w:r>
    </w:p>
    <w:p w14:paraId="055F5F6A" w14:textId="77777777" w:rsidR="007B6137" w:rsidRPr="00AB0DE2" w:rsidRDefault="007B6137">
      <w:pPr>
        <w:rPr>
          <w:rFonts w:ascii="Arial" w:hAnsi="Arial" w:cs="Arial"/>
          <w:szCs w:val="24"/>
        </w:rPr>
      </w:pPr>
    </w:p>
    <w:p w14:paraId="23560ABA" w14:textId="78EBF8A0" w:rsidR="007B6137" w:rsidRPr="00AB0DE2" w:rsidRDefault="00AB0DE2">
      <w:pPr>
        <w:rPr>
          <w:rFonts w:ascii="Arial" w:hAnsi="Arial" w:cs="Arial"/>
          <w:szCs w:val="24"/>
        </w:rPr>
      </w:pPr>
      <w:r w:rsidRPr="00AB0DE2">
        <w:rPr>
          <w:rFonts w:ascii="Arial" w:hAnsi="Arial" w:cs="Arial"/>
          <w:szCs w:val="24"/>
        </w:rPr>
        <w:t>10-15h_18</w:t>
      </w:r>
    </w:p>
    <w:p w14:paraId="0FAE019F" w14:textId="77777777" w:rsidR="00AB0DE2" w:rsidRPr="00AB0DE2" w:rsidRDefault="00AB0DE2">
      <w:pPr>
        <w:rPr>
          <w:rFonts w:ascii="Arial" w:hAnsi="Arial" w:cs="Arial"/>
          <w:szCs w:val="24"/>
        </w:rPr>
      </w:pPr>
    </w:p>
    <w:p w14:paraId="36E64EF9" w14:textId="77777777" w:rsidR="007B6137" w:rsidRPr="00AB0DE2" w:rsidRDefault="00EF16B7">
      <w:pPr>
        <w:rPr>
          <w:rFonts w:ascii="Arial" w:hAnsi="Arial" w:cs="Arial"/>
          <w:szCs w:val="24"/>
        </w:rPr>
      </w:pPr>
      <w:r w:rsidRPr="00AB0DE2">
        <w:rPr>
          <w:rFonts w:ascii="Arial" w:hAnsi="Arial" w:cs="Arial"/>
          <w:szCs w:val="24"/>
        </w:rPr>
        <w:t>GGGTCCCTTGGTTGGTTGTTTCGTTAATGGGTAGGACACAAAGCAAGAGTTTAATTGAAATACTGANNCGTTTNGAGAATGTATATATGTATAATAGTGTTCACATAACAATTGTTTTTTTAGTTTCC</w:t>
      </w:r>
    </w:p>
    <w:p w14:paraId="3C707249" w14:textId="77777777" w:rsidR="007B6137" w:rsidRPr="00AB0DE2" w:rsidRDefault="007B6137">
      <w:pPr>
        <w:rPr>
          <w:rFonts w:ascii="Arial" w:hAnsi="Arial" w:cs="Arial"/>
          <w:szCs w:val="24"/>
        </w:rPr>
      </w:pPr>
    </w:p>
    <w:p w14:paraId="40DD2D77" w14:textId="61D81ED3" w:rsidR="007B6137" w:rsidRPr="00AB0DE2" w:rsidRDefault="00AB0DE2">
      <w:pPr>
        <w:rPr>
          <w:rFonts w:ascii="Arial" w:hAnsi="Arial" w:cs="Arial"/>
          <w:szCs w:val="24"/>
        </w:rPr>
      </w:pPr>
      <w:r w:rsidRPr="00AB0DE2">
        <w:rPr>
          <w:rFonts w:ascii="Arial" w:hAnsi="Arial" w:cs="Arial"/>
          <w:szCs w:val="24"/>
        </w:rPr>
        <w:t>10-15h_19</w:t>
      </w:r>
    </w:p>
    <w:p w14:paraId="3B236C6E" w14:textId="77777777" w:rsidR="00AB0DE2" w:rsidRPr="00AB0DE2" w:rsidRDefault="00AB0DE2">
      <w:pPr>
        <w:rPr>
          <w:rFonts w:ascii="Arial" w:hAnsi="Arial" w:cs="Arial"/>
          <w:szCs w:val="24"/>
        </w:rPr>
      </w:pPr>
    </w:p>
    <w:p w14:paraId="00260AFF" w14:textId="77777777" w:rsidR="007B6137" w:rsidRPr="00AB0DE2" w:rsidRDefault="00EF16B7">
      <w:pPr>
        <w:rPr>
          <w:rFonts w:ascii="Arial" w:hAnsi="Arial" w:cs="Arial"/>
          <w:szCs w:val="24"/>
        </w:rPr>
      </w:pPr>
      <w:r w:rsidRPr="00AB0DE2">
        <w:rPr>
          <w:rFonts w:ascii="Arial" w:hAnsi="Arial" w:cs="Arial"/>
          <w:szCs w:val="24"/>
        </w:rPr>
        <w:t>GTAGTTTGTGGGAGATATGGGCAGCCTTGCGAACAAACATTTTGGTTATTCGTGCTTCGCAATTGCTGGCTTTTGGAATTGGATTAATTTTTTTTTTTTTTTTTTTTTCTTTAGAGTTCGAT</w:t>
      </w:r>
    </w:p>
    <w:p w14:paraId="7C7D4C18" w14:textId="77777777" w:rsidR="00D941AD" w:rsidRPr="00AB0DE2" w:rsidRDefault="00D941AD">
      <w:pPr>
        <w:rPr>
          <w:rFonts w:ascii="Arial" w:hAnsi="Arial" w:cs="Arial"/>
          <w:szCs w:val="24"/>
        </w:rPr>
      </w:pPr>
    </w:p>
    <w:p w14:paraId="33CE4EBF" w14:textId="294517DD" w:rsidR="007B6137" w:rsidRPr="00AB0DE2" w:rsidRDefault="00AB0DE2">
      <w:pPr>
        <w:rPr>
          <w:rFonts w:ascii="Arial" w:hAnsi="Arial" w:cs="Arial"/>
          <w:szCs w:val="24"/>
        </w:rPr>
      </w:pPr>
      <w:r w:rsidRPr="00AB0DE2">
        <w:rPr>
          <w:rFonts w:ascii="Arial" w:hAnsi="Arial" w:cs="Arial"/>
          <w:szCs w:val="24"/>
        </w:rPr>
        <w:t>10-15h_22</w:t>
      </w:r>
    </w:p>
    <w:p w14:paraId="5AB13647" w14:textId="77777777" w:rsidR="00AB0DE2" w:rsidRPr="00AB0DE2" w:rsidRDefault="00AB0DE2">
      <w:pPr>
        <w:rPr>
          <w:rFonts w:ascii="Arial" w:hAnsi="Arial" w:cs="Arial"/>
          <w:szCs w:val="24"/>
        </w:rPr>
      </w:pPr>
    </w:p>
    <w:p w14:paraId="0CAFBA40" w14:textId="77777777" w:rsidR="007B6137" w:rsidRPr="00AB0DE2" w:rsidRDefault="00EF16B7">
      <w:pPr>
        <w:rPr>
          <w:rFonts w:ascii="Arial" w:hAnsi="Arial" w:cs="Arial"/>
          <w:szCs w:val="24"/>
        </w:rPr>
      </w:pPr>
      <w:r w:rsidRPr="00AB0DE2">
        <w:rPr>
          <w:rFonts w:ascii="Arial" w:hAnsi="Arial" w:cs="Arial"/>
          <w:szCs w:val="24"/>
        </w:rPr>
        <w:t>CACCTATTAGATGATTATTATTATTTATTATTTTTTCTATTACATTATTTTATTTTGTTCTATTAACTATATCTATATCCAAATTCACCTAAATCTAAGGCTTAAAGAATATAACTTGAATTCAATAAAGTTAAA</w:t>
      </w:r>
    </w:p>
    <w:p w14:paraId="4C88D9F4" w14:textId="77777777" w:rsidR="007B6137" w:rsidRPr="0065195C" w:rsidRDefault="007B6137">
      <w:pPr>
        <w:rPr>
          <w:rFonts w:ascii="Arial" w:hAnsi="Arial" w:cs="Arial"/>
        </w:rPr>
      </w:pPr>
    </w:p>
    <w:p w14:paraId="6C9143BA" w14:textId="055725CE" w:rsidR="007B6137" w:rsidRPr="00922663" w:rsidRDefault="00922663">
      <w:pPr>
        <w:rPr>
          <w:rFonts w:ascii="Arial" w:hAnsi="Arial" w:cs="Arial"/>
          <w:szCs w:val="24"/>
        </w:rPr>
      </w:pPr>
      <w:r w:rsidRPr="00922663">
        <w:rPr>
          <w:rFonts w:ascii="Arial" w:hAnsi="Arial" w:cs="Arial"/>
          <w:szCs w:val="24"/>
        </w:rPr>
        <w:t>15-20h_1</w:t>
      </w:r>
    </w:p>
    <w:p w14:paraId="7B5205A2" w14:textId="77777777" w:rsidR="00922663" w:rsidRPr="00922663" w:rsidRDefault="00922663">
      <w:pPr>
        <w:rPr>
          <w:rFonts w:ascii="Arial" w:hAnsi="Arial" w:cs="Arial"/>
          <w:szCs w:val="24"/>
        </w:rPr>
      </w:pPr>
    </w:p>
    <w:p w14:paraId="1BE037E6" w14:textId="77777777" w:rsidR="007B6137" w:rsidRPr="00922663" w:rsidRDefault="00EF16B7">
      <w:pPr>
        <w:rPr>
          <w:rFonts w:ascii="Arial" w:hAnsi="Arial" w:cs="Arial"/>
          <w:szCs w:val="24"/>
        </w:rPr>
      </w:pPr>
      <w:r w:rsidRPr="00922663">
        <w:rPr>
          <w:rFonts w:ascii="Arial" w:hAnsi="Arial" w:cs="Arial"/>
          <w:szCs w:val="24"/>
        </w:rPr>
        <w:t>GGATCCTGAAATGGGGTTTGTCTATTGCACCGCTTTTTTCGGTTATCTCGGATATTTTTTTTTTGTTTTTCTTCGGGTTTTCGGGTTTTT</w:t>
      </w:r>
    </w:p>
    <w:p w14:paraId="03CD39D1" w14:textId="77777777" w:rsidR="007B6137" w:rsidRPr="00922663" w:rsidRDefault="007B6137">
      <w:pPr>
        <w:rPr>
          <w:rFonts w:ascii="Arial" w:hAnsi="Arial" w:cs="Arial"/>
          <w:szCs w:val="24"/>
        </w:rPr>
      </w:pPr>
    </w:p>
    <w:p w14:paraId="732FB06F" w14:textId="41A27B9E" w:rsidR="007B6137" w:rsidRPr="00922663" w:rsidRDefault="00922663">
      <w:pPr>
        <w:rPr>
          <w:rFonts w:ascii="Arial" w:hAnsi="Arial" w:cs="Arial"/>
          <w:szCs w:val="24"/>
        </w:rPr>
      </w:pPr>
      <w:r w:rsidRPr="00922663">
        <w:rPr>
          <w:rFonts w:ascii="Arial" w:hAnsi="Arial" w:cs="Arial"/>
          <w:szCs w:val="24"/>
        </w:rPr>
        <w:t>15-20h_3</w:t>
      </w:r>
    </w:p>
    <w:p w14:paraId="116D26BB" w14:textId="77777777" w:rsidR="00922663" w:rsidRPr="00922663" w:rsidRDefault="00922663">
      <w:pPr>
        <w:rPr>
          <w:rFonts w:ascii="Arial" w:hAnsi="Arial" w:cs="Arial"/>
          <w:szCs w:val="24"/>
        </w:rPr>
      </w:pPr>
    </w:p>
    <w:p w14:paraId="0790844B" w14:textId="77777777" w:rsidR="007B6137" w:rsidRPr="00922663" w:rsidRDefault="00EF16B7">
      <w:pPr>
        <w:rPr>
          <w:rFonts w:ascii="Arial" w:hAnsi="Arial" w:cs="Arial"/>
          <w:szCs w:val="24"/>
        </w:rPr>
      </w:pPr>
      <w:r w:rsidRPr="00922663">
        <w:rPr>
          <w:rFonts w:ascii="Arial" w:hAnsi="Arial" w:cs="Arial"/>
          <w:szCs w:val="24"/>
        </w:rPr>
        <w:t>GATCCACAATAGCACCTATAGATATTATTATTATTTATTATTTTTTCTATTGCATTTATTTTATTTTGTTCTATAACTATACTATATCCAAACACCTCAATCTAAGAATT</w:t>
      </w:r>
    </w:p>
    <w:p w14:paraId="4E2FEF5C" w14:textId="77777777" w:rsidR="007B6137" w:rsidRPr="00922663" w:rsidRDefault="007B6137">
      <w:pPr>
        <w:rPr>
          <w:rFonts w:ascii="Arial" w:hAnsi="Arial" w:cs="Arial"/>
          <w:szCs w:val="24"/>
        </w:rPr>
      </w:pPr>
    </w:p>
    <w:p w14:paraId="1FFE8C84" w14:textId="3CBE6544" w:rsidR="007B6137" w:rsidRPr="00922663" w:rsidRDefault="00922663">
      <w:pPr>
        <w:rPr>
          <w:rFonts w:ascii="Arial" w:hAnsi="Arial" w:cs="Arial"/>
          <w:szCs w:val="24"/>
        </w:rPr>
      </w:pPr>
      <w:r w:rsidRPr="00922663">
        <w:rPr>
          <w:rFonts w:ascii="Arial" w:hAnsi="Arial" w:cs="Arial"/>
          <w:szCs w:val="24"/>
        </w:rPr>
        <w:t>15-20h_6</w:t>
      </w:r>
    </w:p>
    <w:p w14:paraId="6F3FBE29" w14:textId="77777777" w:rsidR="00922663" w:rsidRPr="00922663" w:rsidRDefault="00922663">
      <w:pPr>
        <w:rPr>
          <w:rFonts w:ascii="Arial" w:hAnsi="Arial" w:cs="Arial"/>
          <w:szCs w:val="24"/>
        </w:rPr>
      </w:pPr>
    </w:p>
    <w:p w14:paraId="0361739B" w14:textId="77777777" w:rsidR="007B6137" w:rsidRPr="00922663" w:rsidRDefault="00EF16B7">
      <w:pPr>
        <w:rPr>
          <w:rFonts w:ascii="Arial" w:hAnsi="Arial" w:cs="Arial"/>
          <w:szCs w:val="24"/>
        </w:rPr>
      </w:pPr>
      <w:r w:rsidRPr="00922663">
        <w:rPr>
          <w:rFonts w:ascii="Arial" w:hAnsi="Arial" w:cs="Arial"/>
          <w:szCs w:val="24"/>
        </w:rPr>
        <w:t>TCGGTTCCATATTATTGATTCGTTTCACTTAAATGCACTTTGATATTTTTTGTAGAATTTTTTTTTGGTTTCTTAATGGGAAAAATACTTTTTACAGGCCCGATACCAGTTTCAAATTTCT</w:t>
      </w:r>
    </w:p>
    <w:p w14:paraId="4C9CB801" w14:textId="77777777" w:rsidR="007B6137" w:rsidRPr="00922663" w:rsidRDefault="007B6137">
      <w:pPr>
        <w:rPr>
          <w:rFonts w:ascii="Arial" w:hAnsi="Arial" w:cs="Arial"/>
          <w:szCs w:val="24"/>
        </w:rPr>
      </w:pPr>
    </w:p>
    <w:p w14:paraId="334BEF22" w14:textId="4CEA45AB" w:rsidR="007B6137" w:rsidRPr="00922663" w:rsidRDefault="00922663">
      <w:pPr>
        <w:rPr>
          <w:rFonts w:ascii="Arial" w:hAnsi="Arial" w:cs="Arial"/>
          <w:szCs w:val="24"/>
        </w:rPr>
      </w:pPr>
      <w:r w:rsidRPr="00922663">
        <w:rPr>
          <w:rFonts w:ascii="Arial" w:hAnsi="Arial" w:cs="Arial"/>
          <w:szCs w:val="24"/>
        </w:rPr>
        <w:t>15-20h_9</w:t>
      </w:r>
    </w:p>
    <w:p w14:paraId="527F7F7F" w14:textId="77777777" w:rsidR="00922663" w:rsidRPr="00922663" w:rsidRDefault="00922663">
      <w:pPr>
        <w:rPr>
          <w:rFonts w:ascii="Arial" w:hAnsi="Arial" w:cs="Arial"/>
          <w:szCs w:val="24"/>
        </w:rPr>
      </w:pPr>
    </w:p>
    <w:p w14:paraId="0321ACFE" w14:textId="77777777" w:rsidR="007B6137" w:rsidRPr="00922663" w:rsidRDefault="00EF16B7">
      <w:pPr>
        <w:rPr>
          <w:rFonts w:ascii="Arial" w:hAnsi="Arial" w:cs="Arial"/>
          <w:szCs w:val="24"/>
        </w:rPr>
      </w:pPr>
      <w:r w:rsidRPr="00922663">
        <w:rPr>
          <w:rFonts w:ascii="Arial" w:hAnsi="Arial" w:cs="Arial"/>
          <w:szCs w:val="24"/>
        </w:rPr>
        <w:t>GGATCCAGCTGGCATGTTGACTACCATGATTTACTTTTTATTTTATTTTTGGGTAGTTTTGTTCCTTTTGGGGCGTGGACCTGGTTGGATTGACGTTTTGTTTTCATATTTT</w:t>
      </w:r>
    </w:p>
    <w:p w14:paraId="3DF6443F" w14:textId="77777777" w:rsidR="007B6137" w:rsidRPr="00922663" w:rsidRDefault="007B6137">
      <w:pPr>
        <w:rPr>
          <w:rFonts w:ascii="Arial" w:hAnsi="Arial" w:cs="Arial"/>
          <w:szCs w:val="24"/>
        </w:rPr>
      </w:pPr>
    </w:p>
    <w:p w14:paraId="2BA4F2AB" w14:textId="3CCA1AA2" w:rsidR="007B6137" w:rsidRPr="00922663" w:rsidRDefault="00922663">
      <w:pPr>
        <w:rPr>
          <w:rFonts w:ascii="Arial" w:hAnsi="Arial" w:cs="Arial"/>
          <w:szCs w:val="24"/>
        </w:rPr>
      </w:pPr>
      <w:r w:rsidRPr="00922663">
        <w:rPr>
          <w:rFonts w:ascii="Arial" w:hAnsi="Arial" w:cs="Arial"/>
          <w:szCs w:val="24"/>
        </w:rPr>
        <w:t>15-20h_10</w:t>
      </w:r>
    </w:p>
    <w:p w14:paraId="306C84E8" w14:textId="77777777" w:rsidR="00922663" w:rsidRPr="00922663" w:rsidRDefault="00922663">
      <w:pPr>
        <w:rPr>
          <w:rFonts w:ascii="Arial" w:hAnsi="Arial" w:cs="Arial"/>
          <w:szCs w:val="24"/>
        </w:rPr>
      </w:pPr>
    </w:p>
    <w:p w14:paraId="71FE4310" w14:textId="77777777" w:rsidR="007B6137" w:rsidRPr="00922663" w:rsidRDefault="00EF16B7">
      <w:pPr>
        <w:rPr>
          <w:rFonts w:ascii="Arial" w:hAnsi="Arial" w:cs="Arial"/>
          <w:szCs w:val="24"/>
        </w:rPr>
      </w:pPr>
      <w:r w:rsidRPr="00922663">
        <w:rPr>
          <w:rFonts w:ascii="Arial" w:hAnsi="Arial" w:cs="Arial"/>
          <w:szCs w:val="24"/>
        </w:rPr>
        <w:t>CGGTTTTTTGTTTTTGCTATTTTTGTTTTTGTGTTGTTTTTTTTTNNNTCGACTGCGCTGCCGACTGCGTCAATGTGAGCGCACAGTGCAAGGGAGTGAGCATATCAGGTGCCGATATC</w:t>
      </w:r>
    </w:p>
    <w:p w14:paraId="425FBED0" w14:textId="77777777" w:rsidR="007B6137" w:rsidRPr="00922663" w:rsidRDefault="007B6137">
      <w:pPr>
        <w:rPr>
          <w:rFonts w:ascii="Arial" w:hAnsi="Arial" w:cs="Arial"/>
          <w:szCs w:val="24"/>
        </w:rPr>
      </w:pPr>
    </w:p>
    <w:p w14:paraId="6E281118" w14:textId="3DD72DA2" w:rsidR="007B6137" w:rsidRPr="00922663" w:rsidRDefault="00922663">
      <w:pPr>
        <w:rPr>
          <w:rFonts w:ascii="Arial" w:hAnsi="Arial" w:cs="Arial"/>
          <w:szCs w:val="24"/>
        </w:rPr>
      </w:pPr>
      <w:r w:rsidRPr="00922663">
        <w:rPr>
          <w:rFonts w:ascii="Arial" w:hAnsi="Arial" w:cs="Arial"/>
          <w:szCs w:val="24"/>
        </w:rPr>
        <w:t>15-20h_13</w:t>
      </w:r>
    </w:p>
    <w:p w14:paraId="02FE78F2" w14:textId="77777777" w:rsidR="00922663" w:rsidRPr="00922663" w:rsidRDefault="00922663">
      <w:pPr>
        <w:rPr>
          <w:rFonts w:ascii="Arial" w:hAnsi="Arial" w:cs="Arial"/>
          <w:szCs w:val="24"/>
        </w:rPr>
      </w:pPr>
    </w:p>
    <w:p w14:paraId="1224B644" w14:textId="77777777" w:rsidR="007B6137" w:rsidRPr="00922663" w:rsidRDefault="00EF16B7">
      <w:pPr>
        <w:rPr>
          <w:rFonts w:ascii="Arial" w:hAnsi="Arial" w:cs="Arial"/>
          <w:szCs w:val="24"/>
        </w:rPr>
      </w:pPr>
      <w:r w:rsidRPr="00922663">
        <w:rPr>
          <w:rFonts w:ascii="Arial" w:hAnsi="Arial" w:cs="Arial"/>
          <w:szCs w:val="24"/>
        </w:rPr>
        <w:t>TCGTTGGGTGGAGTTTAATTGGGCCTGTTTCANGGCTTGGATCNGTCAACATTCATAATTTNNCATCGAATNCGTTTGTAATTTTGAAGTGATTGAGCCTTTT</w:t>
      </w:r>
    </w:p>
    <w:p w14:paraId="2570FB96" w14:textId="77777777" w:rsidR="007B6137" w:rsidRPr="00922663" w:rsidRDefault="007B6137">
      <w:pPr>
        <w:rPr>
          <w:rFonts w:ascii="Arial" w:hAnsi="Arial" w:cs="Arial"/>
          <w:szCs w:val="24"/>
        </w:rPr>
      </w:pPr>
    </w:p>
    <w:p w14:paraId="7A707BC3" w14:textId="18832FE9" w:rsidR="007B6137" w:rsidRPr="00922663" w:rsidRDefault="00922663">
      <w:pPr>
        <w:rPr>
          <w:rFonts w:ascii="Arial" w:hAnsi="Arial" w:cs="Arial"/>
          <w:szCs w:val="24"/>
        </w:rPr>
      </w:pPr>
      <w:r w:rsidRPr="00922663">
        <w:rPr>
          <w:rFonts w:ascii="Arial" w:hAnsi="Arial" w:cs="Arial"/>
          <w:szCs w:val="24"/>
        </w:rPr>
        <w:t>15-20h_15</w:t>
      </w:r>
    </w:p>
    <w:p w14:paraId="7BD1B709" w14:textId="77777777" w:rsidR="00922663" w:rsidRPr="00922663" w:rsidRDefault="00922663">
      <w:pPr>
        <w:rPr>
          <w:rFonts w:ascii="Arial" w:hAnsi="Arial" w:cs="Arial"/>
          <w:szCs w:val="24"/>
        </w:rPr>
      </w:pPr>
    </w:p>
    <w:p w14:paraId="4848D29D" w14:textId="77777777" w:rsidR="007B6137" w:rsidRPr="00922663" w:rsidRDefault="00EF16B7">
      <w:pPr>
        <w:rPr>
          <w:rFonts w:ascii="Arial" w:hAnsi="Arial" w:cs="Arial"/>
          <w:szCs w:val="24"/>
        </w:rPr>
      </w:pPr>
      <w:r w:rsidRPr="00922663">
        <w:rPr>
          <w:rFonts w:ascii="Arial" w:hAnsi="Arial" w:cs="Arial"/>
          <w:szCs w:val="24"/>
        </w:rPr>
        <w:t>GTTTTGGGTTGAAGTTTAAGTTTGGNNCCGTTTCAGGGTTGGATCATTGTCAACATTCACAATTCGNNGTCGAATNTTGTTTGTAATTTGAAGTGATTGAGCATTTTTNTTTTA</w:t>
      </w:r>
    </w:p>
    <w:p w14:paraId="7A530B3D" w14:textId="77777777" w:rsidR="00A8778F" w:rsidRPr="00922663" w:rsidRDefault="00A8778F">
      <w:pPr>
        <w:rPr>
          <w:rFonts w:ascii="Arial" w:hAnsi="Arial" w:cs="Arial"/>
          <w:szCs w:val="24"/>
        </w:rPr>
      </w:pPr>
    </w:p>
    <w:p w14:paraId="0EF06FA8" w14:textId="0B993010" w:rsidR="007B6137" w:rsidRPr="00922663" w:rsidRDefault="00922663">
      <w:pPr>
        <w:rPr>
          <w:rFonts w:ascii="Arial" w:hAnsi="Arial" w:cs="Arial"/>
          <w:szCs w:val="24"/>
        </w:rPr>
      </w:pPr>
      <w:r w:rsidRPr="00922663">
        <w:rPr>
          <w:rFonts w:ascii="Arial" w:hAnsi="Arial" w:cs="Arial"/>
          <w:szCs w:val="24"/>
        </w:rPr>
        <w:t>15-20h_16</w:t>
      </w:r>
    </w:p>
    <w:p w14:paraId="0ED57E5A" w14:textId="77777777" w:rsidR="00922663" w:rsidRPr="00922663" w:rsidRDefault="00922663">
      <w:pPr>
        <w:rPr>
          <w:rFonts w:ascii="Arial" w:hAnsi="Arial" w:cs="Arial"/>
          <w:szCs w:val="24"/>
        </w:rPr>
      </w:pPr>
    </w:p>
    <w:p w14:paraId="38F82BB7" w14:textId="77777777" w:rsidR="007B6137" w:rsidRPr="00922663" w:rsidRDefault="00EF16B7">
      <w:pPr>
        <w:rPr>
          <w:rFonts w:ascii="Arial" w:hAnsi="Arial" w:cs="Arial"/>
          <w:szCs w:val="24"/>
        </w:rPr>
      </w:pPr>
      <w:r w:rsidRPr="00922663">
        <w:rPr>
          <w:rFonts w:ascii="Arial" w:hAnsi="Arial" w:cs="Arial"/>
          <w:szCs w:val="24"/>
        </w:rPr>
        <w:t>CGGTTCACTGGATGCCACTTAGTAAATCAACTTACTTGTTAGATCAAGCCGGAACCTAGGAACAACTTTACTGTTTTTTTTTTTTTTNTTTTTGTTTTAATCCCCAAATAAAACACTTG</w:t>
      </w:r>
    </w:p>
    <w:p w14:paraId="23B1E15A" w14:textId="77777777" w:rsidR="007B6137" w:rsidRPr="00922663" w:rsidRDefault="007B6137">
      <w:pPr>
        <w:rPr>
          <w:rFonts w:ascii="Arial" w:hAnsi="Arial" w:cs="Arial"/>
          <w:szCs w:val="24"/>
        </w:rPr>
      </w:pPr>
    </w:p>
    <w:p w14:paraId="7BC7EE15" w14:textId="443AB478" w:rsidR="007B6137" w:rsidRPr="00652241" w:rsidRDefault="000A53F7">
      <w:pPr>
        <w:rPr>
          <w:rFonts w:ascii="Arial" w:hAnsi="Arial" w:cs="Arial"/>
          <w:szCs w:val="24"/>
        </w:rPr>
      </w:pPr>
      <w:r w:rsidRPr="00652241">
        <w:rPr>
          <w:rFonts w:ascii="Arial" w:hAnsi="Arial" w:cs="Arial"/>
          <w:szCs w:val="24"/>
        </w:rPr>
        <w:t>20-24h_1</w:t>
      </w:r>
    </w:p>
    <w:p w14:paraId="1B2A4773" w14:textId="77777777" w:rsidR="000A53F7" w:rsidRPr="00652241" w:rsidRDefault="000A53F7">
      <w:pPr>
        <w:rPr>
          <w:rFonts w:ascii="Arial" w:hAnsi="Arial" w:cs="Arial"/>
          <w:szCs w:val="24"/>
        </w:rPr>
      </w:pPr>
    </w:p>
    <w:p w14:paraId="40059FE1" w14:textId="77777777" w:rsidR="007B6137" w:rsidRPr="00652241" w:rsidRDefault="00EF16B7">
      <w:pPr>
        <w:rPr>
          <w:rFonts w:ascii="Arial" w:hAnsi="Arial" w:cs="Arial"/>
          <w:szCs w:val="24"/>
        </w:rPr>
      </w:pPr>
      <w:r w:rsidRPr="00652241">
        <w:rPr>
          <w:rFonts w:ascii="Arial" w:hAnsi="Arial" w:cs="Arial"/>
          <w:szCs w:val="24"/>
        </w:rPr>
        <w:t>CGGATCCGGGACTAAGACACTTGCCAGTCTTTCCGTCTCTGTCCCACTTGCACTCGCGCCTGACAGTTTCTTTTTTTTTTGCGGGGGAGGGGGAAGTTGGAGCAGAGACCGGNTGCTGC</w:t>
      </w:r>
    </w:p>
    <w:p w14:paraId="32D34525" w14:textId="77777777" w:rsidR="007B6137" w:rsidRPr="00652241" w:rsidRDefault="007B6137">
      <w:pPr>
        <w:rPr>
          <w:rFonts w:ascii="Arial" w:hAnsi="Arial" w:cs="Arial"/>
          <w:szCs w:val="24"/>
        </w:rPr>
      </w:pPr>
    </w:p>
    <w:p w14:paraId="6E105E13" w14:textId="01102585" w:rsidR="007B6137" w:rsidRPr="00652241" w:rsidRDefault="000A53F7">
      <w:pPr>
        <w:rPr>
          <w:rFonts w:ascii="Arial" w:hAnsi="Arial" w:cs="Arial"/>
          <w:szCs w:val="24"/>
        </w:rPr>
      </w:pPr>
      <w:r w:rsidRPr="00652241">
        <w:rPr>
          <w:rFonts w:ascii="Arial" w:hAnsi="Arial" w:cs="Arial"/>
          <w:szCs w:val="24"/>
        </w:rPr>
        <w:t>20-24h_4</w:t>
      </w:r>
    </w:p>
    <w:p w14:paraId="637C0501" w14:textId="77777777" w:rsidR="000A53F7" w:rsidRPr="00652241" w:rsidRDefault="000A53F7">
      <w:pPr>
        <w:rPr>
          <w:rFonts w:ascii="Arial" w:hAnsi="Arial" w:cs="Arial"/>
          <w:szCs w:val="24"/>
        </w:rPr>
      </w:pPr>
    </w:p>
    <w:p w14:paraId="04F6039B" w14:textId="77777777" w:rsidR="007B6137" w:rsidRPr="00652241" w:rsidRDefault="00EF16B7">
      <w:pPr>
        <w:rPr>
          <w:rFonts w:ascii="Arial" w:hAnsi="Arial" w:cs="Arial"/>
          <w:szCs w:val="24"/>
        </w:rPr>
      </w:pPr>
      <w:r w:rsidRPr="00652241">
        <w:rPr>
          <w:rFonts w:ascii="Arial" w:hAnsi="Arial" w:cs="Arial"/>
          <w:szCs w:val="24"/>
        </w:rPr>
        <w:t>GGTTTTTTGTTTTGCTATTTTTGTTTTTGTGTTGTTTTTTTTTTTTTTNNNCGACTGCNTTNCGACTGCGACAATGTGAGCGACAGTGCAAGGGAGTGAGCGATATCAGG</w:t>
      </w:r>
    </w:p>
    <w:p w14:paraId="6CF4F8CB" w14:textId="77777777" w:rsidR="007B6137" w:rsidRPr="00652241" w:rsidRDefault="007B6137">
      <w:pPr>
        <w:rPr>
          <w:rFonts w:ascii="Arial" w:hAnsi="Arial" w:cs="Arial"/>
          <w:szCs w:val="24"/>
        </w:rPr>
      </w:pPr>
    </w:p>
    <w:p w14:paraId="4607D3B2" w14:textId="77777777" w:rsidR="000F14A7" w:rsidRDefault="000F14A7">
      <w:pPr>
        <w:rPr>
          <w:rFonts w:ascii="Arial" w:hAnsi="Arial" w:cs="Arial"/>
          <w:szCs w:val="24"/>
        </w:rPr>
      </w:pPr>
    </w:p>
    <w:p w14:paraId="044616D1" w14:textId="77777777" w:rsidR="000F14A7" w:rsidRDefault="000F14A7">
      <w:pPr>
        <w:rPr>
          <w:rFonts w:ascii="Arial" w:hAnsi="Arial" w:cs="Arial"/>
          <w:szCs w:val="24"/>
        </w:rPr>
      </w:pPr>
    </w:p>
    <w:p w14:paraId="07FA82A0" w14:textId="77777777" w:rsidR="000F14A7" w:rsidRDefault="000F14A7">
      <w:pPr>
        <w:rPr>
          <w:rFonts w:ascii="Arial" w:hAnsi="Arial" w:cs="Arial"/>
          <w:szCs w:val="24"/>
        </w:rPr>
      </w:pPr>
    </w:p>
    <w:p w14:paraId="1DB4C646" w14:textId="77777777" w:rsidR="000F14A7" w:rsidRDefault="000F14A7">
      <w:pPr>
        <w:rPr>
          <w:rFonts w:ascii="Arial" w:hAnsi="Arial" w:cs="Arial"/>
          <w:szCs w:val="24"/>
        </w:rPr>
      </w:pPr>
    </w:p>
    <w:p w14:paraId="0CF97963" w14:textId="3071ED99" w:rsidR="007B6137" w:rsidRPr="00652241" w:rsidRDefault="000A53F7">
      <w:pPr>
        <w:rPr>
          <w:rFonts w:ascii="Arial" w:hAnsi="Arial" w:cs="Arial"/>
          <w:szCs w:val="24"/>
        </w:rPr>
      </w:pPr>
      <w:r w:rsidRPr="00652241">
        <w:rPr>
          <w:rFonts w:ascii="Arial" w:hAnsi="Arial" w:cs="Arial"/>
          <w:szCs w:val="24"/>
        </w:rPr>
        <w:lastRenderedPageBreak/>
        <w:t>20-24h_7</w:t>
      </w:r>
    </w:p>
    <w:p w14:paraId="22097D45" w14:textId="77777777" w:rsidR="000A53F7" w:rsidRPr="00652241" w:rsidRDefault="000A53F7">
      <w:pPr>
        <w:rPr>
          <w:rFonts w:ascii="Arial" w:hAnsi="Arial" w:cs="Arial"/>
          <w:szCs w:val="24"/>
        </w:rPr>
      </w:pPr>
    </w:p>
    <w:p w14:paraId="59B28555" w14:textId="77777777" w:rsidR="007B6137" w:rsidRPr="00652241" w:rsidRDefault="00EF16B7">
      <w:pPr>
        <w:rPr>
          <w:rFonts w:ascii="Arial" w:hAnsi="Arial" w:cs="Arial"/>
          <w:szCs w:val="24"/>
        </w:rPr>
      </w:pPr>
      <w:r w:rsidRPr="00652241">
        <w:rPr>
          <w:rFonts w:ascii="Arial" w:hAnsi="Arial" w:cs="Arial"/>
          <w:szCs w:val="24"/>
        </w:rPr>
        <w:t>CGGATCCAGTGTTGTGCTGTGTTGTGTAGTGTTGAGTTGTGTTGTGTTGTGTTGTGTTGTGTTGCGTTGTGTTGTGTTGTGTTGTGTTGAATTCAGTCGACGAGCGGGAAT</w:t>
      </w:r>
    </w:p>
    <w:p w14:paraId="30B1FAD3" w14:textId="77777777" w:rsidR="007B6137" w:rsidRPr="00652241" w:rsidRDefault="007B6137">
      <w:pPr>
        <w:rPr>
          <w:rFonts w:ascii="Arial" w:hAnsi="Arial" w:cs="Arial"/>
          <w:szCs w:val="24"/>
        </w:rPr>
      </w:pPr>
    </w:p>
    <w:p w14:paraId="36F04E8A" w14:textId="33819DFD" w:rsidR="007B6137" w:rsidRPr="00652241" w:rsidRDefault="00652241">
      <w:pPr>
        <w:rPr>
          <w:rFonts w:ascii="Arial" w:hAnsi="Arial" w:cs="Arial"/>
          <w:szCs w:val="24"/>
        </w:rPr>
      </w:pPr>
      <w:r w:rsidRPr="00652241">
        <w:rPr>
          <w:rFonts w:ascii="Arial" w:hAnsi="Arial" w:cs="Arial"/>
          <w:szCs w:val="24"/>
        </w:rPr>
        <w:t>20-24h_11</w:t>
      </w:r>
    </w:p>
    <w:p w14:paraId="0E96B8AC" w14:textId="77777777" w:rsidR="00652241" w:rsidRPr="00652241" w:rsidRDefault="00652241">
      <w:pPr>
        <w:rPr>
          <w:rFonts w:ascii="Arial" w:hAnsi="Arial" w:cs="Arial"/>
          <w:szCs w:val="24"/>
        </w:rPr>
      </w:pPr>
    </w:p>
    <w:p w14:paraId="3C01CE76" w14:textId="77777777" w:rsidR="007B6137" w:rsidRPr="00652241" w:rsidRDefault="00EF16B7">
      <w:pPr>
        <w:rPr>
          <w:rFonts w:ascii="Arial" w:hAnsi="Arial" w:cs="Arial"/>
          <w:szCs w:val="24"/>
        </w:rPr>
      </w:pPr>
      <w:r w:rsidRPr="00652241">
        <w:rPr>
          <w:rFonts w:ascii="Arial" w:hAnsi="Arial" w:cs="Arial"/>
          <w:szCs w:val="24"/>
        </w:rPr>
        <w:t>GGATCCGTTGTGTTGTTTTGTGTTGTGTTGGGTTGTGTTGTGTTGTGTTGTGTTGTGTTGTGTTGTGTTGTGTTGCGTTGTGTTGTGTTGTGTTGTGTTG</w:t>
      </w:r>
    </w:p>
    <w:p w14:paraId="2C5A65E7" w14:textId="77777777" w:rsidR="007B6137" w:rsidRPr="00652241" w:rsidRDefault="007B6137">
      <w:pPr>
        <w:rPr>
          <w:rFonts w:ascii="Arial" w:hAnsi="Arial" w:cs="Arial"/>
          <w:szCs w:val="24"/>
        </w:rPr>
      </w:pPr>
    </w:p>
    <w:p w14:paraId="15BB909B" w14:textId="0F676787" w:rsidR="007B6137" w:rsidRPr="00652241" w:rsidRDefault="00652241">
      <w:pPr>
        <w:rPr>
          <w:rFonts w:ascii="Arial" w:hAnsi="Arial" w:cs="Arial"/>
          <w:szCs w:val="24"/>
        </w:rPr>
      </w:pPr>
      <w:r w:rsidRPr="00652241">
        <w:rPr>
          <w:rFonts w:ascii="Arial" w:hAnsi="Arial" w:cs="Arial"/>
          <w:szCs w:val="24"/>
        </w:rPr>
        <w:t>20-24h_13</w:t>
      </w:r>
    </w:p>
    <w:p w14:paraId="0CFB710D" w14:textId="77777777" w:rsidR="00652241" w:rsidRPr="00652241" w:rsidRDefault="00652241">
      <w:pPr>
        <w:rPr>
          <w:rFonts w:ascii="Arial" w:hAnsi="Arial" w:cs="Arial"/>
          <w:szCs w:val="24"/>
        </w:rPr>
      </w:pPr>
    </w:p>
    <w:p w14:paraId="57A736E4" w14:textId="77777777" w:rsidR="007B6137" w:rsidRPr="00652241" w:rsidRDefault="00EF16B7">
      <w:pPr>
        <w:rPr>
          <w:rFonts w:ascii="Arial" w:hAnsi="Arial" w:cs="Arial"/>
          <w:szCs w:val="24"/>
        </w:rPr>
      </w:pPr>
      <w:r w:rsidRPr="00652241">
        <w:rPr>
          <w:rFonts w:ascii="Arial" w:hAnsi="Arial" w:cs="Arial"/>
          <w:szCs w:val="24"/>
        </w:rPr>
        <w:t>CGGATCCAGAGTGCTTCTTATAACTTCTAATTTGTTGGGAGGGGACAATTTTTTTTATTGGATTTTTCTGGTAGATTTTGTCTTGTGTTGTGTTGGGTTGTGTTG</w:t>
      </w:r>
    </w:p>
    <w:p w14:paraId="44F1A597" w14:textId="77777777" w:rsidR="007B6137" w:rsidRPr="00652241" w:rsidRDefault="007B6137">
      <w:pPr>
        <w:rPr>
          <w:rFonts w:ascii="Arial" w:hAnsi="Arial" w:cs="Arial"/>
          <w:szCs w:val="24"/>
        </w:rPr>
      </w:pPr>
    </w:p>
    <w:p w14:paraId="0D8C38DA" w14:textId="19F6A3CC" w:rsidR="007B6137" w:rsidRPr="000F14A7" w:rsidRDefault="000F14A7">
      <w:pPr>
        <w:rPr>
          <w:rFonts w:ascii="Arial" w:hAnsi="Arial" w:cs="Arial"/>
          <w:szCs w:val="24"/>
        </w:rPr>
      </w:pPr>
      <w:r w:rsidRPr="000F14A7">
        <w:rPr>
          <w:rFonts w:ascii="Arial" w:hAnsi="Arial" w:cs="Arial"/>
          <w:szCs w:val="24"/>
        </w:rPr>
        <w:t>1 Larvae_1</w:t>
      </w:r>
    </w:p>
    <w:p w14:paraId="25F67E16" w14:textId="77777777" w:rsidR="000F14A7" w:rsidRPr="000F14A7" w:rsidRDefault="000F14A7">
      <w:pPr>
        <w:rPr>
          <w:rFonts w:ascii="Arial" w:hAnsi="Arial" w:cs="Arial"/>
          <w:szCs w:val="24"/>
        </w:rPr>
      </w:pPr>
    </w:p>
    <w:p w14:paraId="576DB8B1" w14:textId="77777777" w:rsidR="007B6137" w:rsidRPr="000F14A7" w:rsidRDefault="00EF16B7">
      <w:pPr>
        <w:rPr>
          <w:rFonts w:ascii="Arial" w:hAnsi="Arial" w:cs="Arial"/>
          <w:szCs w:val="24"/>
        </w:rPr>
      </w:pPr>
      <w:r w:rsidRPr="000F14A7">
        <w:rPr>
          <w:rFonts w:ascii="Arial" w:hAnsi="Arial" w:cs="Arial"/>
          <w:szCs w:val="24"/>
        </w:rPr>
        <w:t>GATCCAACTTTTGTTGTTTTTGTTTTCTGCCTTCGTTTTGGGATGTCGTTAGTCGACCAATGTGGAAATATTTATACTATATGTATATCTGTAAATGGATAT</w:t>
      </w:r>
    </w:p>
    <w:p w14:paraId="429720F8" w14:textId="77777777" w:rsidR="007B6137" w:rsidRPr="000F14A7" w:rsidRDefault="007B6137">
      <w:pPr>
        <w:rPr>
          <w:rFonts w:ascii="Arial" w:hAnsi="Arial" w:cs="Arial"/>
          <w:szCs w:val="24"/>
        </w:rPr>
      </w:pPr>
    </w:p>
    <w:p w14:paraId="23DC5C16" w14:textId="13FA076D" w:rsidR="007B6137" w:rsidRPr="000F14A7" w:rsidRDefault="000F14A7">
      <w:pPr>
        <w:rPr>
          <w:rFonts w:ascii="Arial" w:hAnsi="Arial" w:cs="Arial"/>
          <w:szCs w:val="24"/>
        </w:rPr>
      </w:pPr>
      <w:r w:rsidRPr="000F14A7">
        <w:rPr>
          <w:rFonts w:ascii="Arial" w:hAnsi="Arial" w:cs="Arial"/>
          <w:szCs w:val="24"/>
        </w:rPr>
        <w:t>1 Larvae_5</w:t>
      </w:r>
    </w:p>
    <w:p w14:paraId="79FB9FAF" w14:textId="77777777" w:rsidR="000F14A7" w:rsidRPr="000F14A7" w:rsidRDefault="000F14A7">
      <w:pPr>
        <w:rPr>
          <w:rFonts w:ascii="Arial" w:hAnsi="Arial" w:cs="Arial"/>
          <w:szCs w:val="24"/>
        </w:rPr>
      </w:pPr>
    </w:p>
    <w:p w14:paraId="57C570B6" w14:textId="77777777" w:rsidR="007B6137" w:rsidRPr="000F14A7" w:rsidRDefault="00EF16B7">
      <w:pPr>
        <w:rPr>
          <w:rFonts w:ascii="Arial" w:hAnsi="Arial" w:cs="Arial"/>
          <w:szCs w:val="24"/>
        </w:rPr>
      </w:pPr>
      <w:r w:rsidRPr="000F14A7">
        <w:rPr>
          <w:rFonts w:ascii="Arial" w:hAnsi="Arial" w:cs="Arial"/>
          <w:szCs w:val="24"/>
        </w:rPr>
        <w:t>CGGATCCACCTCTCTCTCCCCTATCGTGTGTGGGGGGTTTTTGCATGGCTGCNTTAANNNNCTCTTACTAACTAGATTTAGCTTTTTTTTNNN</w:t>
      </w:r>
    </w:p>
    <w:p w14:paraId="4C81E336" w14:textId="77777777" w:rsidR="007B6137" w:rsidRPr="000F14A7" w:rsidRDefault="007B6137">
      <w:pPr>
        <w:rPr>
          <w:rFonts w:ascii="Arial" w:hAnsi="Arial" w:cs="Arial"/>
          <w:szCs w:val="24"/>
        </w:rPr>
      </w:pPr>
    </w:p>
    <w:p w14:paraId="2DF67A71" w14:textId="50923DB3" w:rsidR="007B6137" w:rsidRPr="000F14A7" w:rsidRDefault="000F14A7">
      <w:pPr>
        <w:rPr>
          <w:rFonts w:ascii="Arial" w:hAnsi="Arial" w:cs="Arial"/>
          <w:szCs w:val="24"/>
        </w:rPr>
      </w:pPr>
      <w:r w:rsidRPr="000F14A7">
        <w:rPr>
          <w:rFonts w:ascii="Arial" w:hAnsi="Arial" w:cs="Arial"/>
          <w:szCs w:val="24"/>
        </w:rPr>
        <w:t>1 Larvae_11</w:t>
      </w:r>
    </w:p>
    <w:p w14:paraId="1555DC8A" w14:textId="77777777" w:rsidR="000F14A7" w:rsidRPr="000F14A7" w:rsidRDefault="000F14A7">
      <w:pPr>
        <w:rPr>
          <w:rFonts w:ascii="Arial" w:hAnsi="Arial" w:cs="Arial"/>
          <w:szCs w:val="24"/>
        </w:rPr>
      </w:pPr>
    </w:p>
    <w:p w14:paraId="63C40323" w14:textId="77777777" w:rsidR="007B6137" w:rsidRPr="000F14A7" w:rsidRDefault="00EF16B7">
      <w:pPr>
        <w:rPr>
          <w:rFonts w:ascii="Arial" w:hAnsi="Arial" w:cs="Arial"/>
          <w:szCs w:val="24"/>
        </w:rPr>
      </w:pPr>
      <w:r w:rsidRPr="000F14A7">
        <w:rPr>
          <w:rFonts w:ascii="Arial" w:hAnsi="Arial" w:cs="Arial"/>
          <w:szCs w:val="24"/>
        </w:rPr>
        <w:t>CGGATCCCAGTGTGTTTCGGTTTTTTAAAATCTCTTTTTTCTTACATATTTGAAATATTTCTTTTTCTTTGGATTTTGTAAGAATAA</w:t>
      </w:r>
    </w:p>
    <w:p w14:paraId="71B9377E" w14:textId="77777777" w:rsidR="007B6137" w:rsidRPr="000F14A7" w:rsidRDefault="007B6137">
      <w:pPr>
        <w:rPr>
          <w:rFonts w:ascii="Arial" w:hAnsi="Arial" w:cs="Arial"/>
          <w:szCs w:val="24"/>
        </w:rPr>
      </w:pPr>
    </w:p>
    <w:p w14:paraId="6992DE8C" w14:textId="472BE97B" w:rsidR="007B6137" w:rsidRPr="000F14A7" w:rsidRDefault="000F14A7">
      <w:pPr>
        <w:rPr>
          <w:rFonts w:ascii="Arial" w:hAnsi="Arial" w:cs="Arial"/>
          <w:szCs w:val="24"/>
        </w:rPr>
      </w:pPr>
      <w:r w:rsidRPr="000F14A7">
        <w:rPr>
          <w:rFonts w:ascii="Arial" w:hAnsi="Arial" w:cs="Arial"/>
          <w:szCs w:val="24"/>
        </w:rPr>
        <w:t>1 Larvae_12</w:t>
      </w:r>
    </w:p>
    <w:p w14:paraId="7AA8EE1E" w14:textId="77777777" w:rsidR="000F14A7" w:rsidRPr="000F14A7" w:rsidRDefault="000F14A7">
      <w:pPr>
        <w:rPr>
          <w:rFonts w:ascii="Arial" w:hAnsi="Arial" w:cs="Arial"/>
          <w:szCs w:val="24"/>
        </w:rPr>
      </w:pPr>
    </w:p>
    <w:p w14:paraId="427091C7" w14:textId="77777777" w:rsidR="007B6137" w:rsidRPr="000F14A7" w:rsidRDefault="00EF16B7">
      <w:pPr>
        <w:rPr>
          <w:rFonts w:ascii="Arial" w:hAnsi="Arial" w:cs="Arial"/>
          <w:szCs w:val="24"/>
        </w:rPr>
      </w:pPr>
      <w:r w:rsidRPr="000F14A7">
        <w:rPr>
          <w:rFonts w:ascii="Arial" w:hAnsi="Arial" w:cs="Arial"/>
          <w:szCs w:val="24"/>
        </w:rPr>
        <w:t>TTCCGAAGTTGCTTCTTATNACTTCCAATTTGTTGGGATTTTACAATTTNNNTTGTTGGATTTTTCTGTAGATTTCGTGTTGCTAATGTGT</w:t>
      </w:r>
    </w:p>
    <w:p w14:paraId="73954EDD" w14:textId="77777777" w:rsidR="007B6137" w:rsidRPr="000F14A7" w:rsidRDefault="007B6137">
      <w:pPr>
        <w:rPr>
          <w:rFonts w:ascii="Arial" w:hAnsi="Arial" w:cs="Arial"/>
          <w:szCs w:val="24"/>
        </w:rPr>
      </w:pPr>
    </w:p>
    <w:p w14:paraId="41FF70BE" w14:textId="283D77A5" w:rsidR="007B6137" w:rsidRPr="000F14A7" w:rsidRDefault="000F14A7">
      <w:pPr>
        <w:rPr>
          <w:rFonts w:ascii="Arial" w:hAnsi="Arial" w:cs="Arial"/>
          <w:szCs w:val="24"/>
        </w:rPr>
      </w:pPr>
      <w:r w:rsidRPr="000F14A7">
        <w:rPr>
          <w:rFonts w:ascii="Arial" w:hAnsi="Arial" w:cs="Arial"/>
          <w:szCs w:val="24"/>
        </w:rPr>
        <w:t>1 Larvae_17</w:t>
      </w:r>
    </w:p>
    <w:p w14:paraId="5923AAD0" w14:textId="77777777" w:rsidR="000F14A7" w:rsidRPr="000F14A7" w:rsidRDefault="000F14A7">
      <w:pPr>
        <w:rPr>
          <w:rFonts w:ascii="Arial" w:hAnsi="Arial" w:cs="Arial"/>
          <w:szCs w:val="24"/>
        </w:rPr>
      </w:pPr>
    </w:p>
    <w:p w14:paraId="7F94F79F" w14:textId="77777777" w:rsidR="007B6137" w:rsidRPr="000F14A7" w:rsidRDefault="00EF16B7">
      <w:pPr>
        <w:rPr>
          <w:rFonts w:ascii="Arial" w:hAnsi="Arial" w:cs="Arial"/>
          <w:szCs w:val="24"/>
        </w:rPr>
      </w:pPr>
      <w:r w:rsidRPr="000F14A7">
        <w:rPr>
          <w:rFonts w:ascii="Arial" w:hAnsi="Arial" w:cs="Arial"/>
          <w:szCs w:val="24"/>
        </w:rPr>
        <w:t>GGATCGATTCTGTTTATTGAATTATTATGTGTTTTGTGTTTTNTTTCTGTTGTTTTGTTGTATTTGAGGGCAACTCTTTCAGCTAGNTCATTGGATGAACAGT</w:t>
      </w:r>
    </w:p>
    <w:p w14:paraId="10EC7D5C" w14:textId="77777777" w:rsidR="007B6137" w:rsidRPr="000F14A7" w:rsidRDefault="007B6137">
      <w:pPr>
        <w:rPr>
          <w:rFonts w:ascii="Arial" w:hAnsi="Arial" w:cs="Arial"/>
          <w:szCs w:val="24"/>
        </w:rPr>
      </w:pPr>
    </w:p>
    <w:p w14:paraId="5B91E9CB" w14:textId="78DD415B" w:rsidR="007B6137" w:rsidRPr="000F14A7" w:rsidRDefault="000F14A7">
      <w:pPr>
        <w:rPr>
          <w:rFonts w:ascii="Arial" w:hAnsi="Arial" w:cs="Arial"/>
          <w:szCs w:val="24"/>
        </w:rPr>
      </w:pPr>
      <w:r w:rsidRPr="000F14A7">
        <w:rPr>
          <w:rFonts w:ascii="Arial" w:hAnsi="Arial" w:cs="Arial"/>
          <w:szCs w:val="24"/>
        </w:rPr>
        <w:t>1 Larvae_18</w:t>
      </w:r>
    </w:p>
    <w:p w14:paraId="5B2140B6" w14:textId="77777777" w:rsidR="000F14A7" w:rsidRPr="000F14A7" w:rsidRDefault="000F14A7">
      <w:pPr>
        <w:rPr>
          <w:rFonts w:ascii="Arial" w:hAnsi="Arial" w:cs="Arial"/>
          <w:szCs w:val="24"/>
        </w:rPr>
      </w:pPr>
    </w:p>
    <w:p w14:paraId="07C2F381" w14:textId="77777777" w:rsidR="007B6137" w:rsidRPr="0065195C" w:rsidRDefault="00EF16B7">
      <w:pPr>
        <w:rPr>
          <w:rFonts w:ascii="Arial" w:hAnsi="Arial" w:cs="Arial"/>
        </w:rPr>
      </w:pPr>
      <w:r w:rsidRPr="000F14A7">
        <w:rPr>
          <w:rFonts w:ascii="Arial" w:hAnsi="Arial" w:cs="Arial"/>
          <w:szCs w:val="24"/>
        </w:rPr>
        <w:t>GATCCTTAATGTTGGATATTGGAACTGTGCTGGTTCTGCCCATCGTTTTGTNGTTGGATTGTGTTTTTCTCCAGTTTTTT</w:t>
      </w:r>
    </w:p>
    <w:p w14:paraId="3F96000E" w14:textId="77777777" w:rsidR="00093BE1" w:rsidRDefault="00093BE1">
      <w:pPr>
        <w:rPr>
          <w:rFonts w:ascii="Arial" w:hAnsi="Arial" w:cs="Arial"/>
        </w:rPr>
      </w:pPr>
    </w:p>
    <w:p w14:paraId="516A4A1D" w14:textId="77777777" w:rsidR="00093BE1" w:rsidRDefault="00093BE1">
      <w:pPr>
        <w:rPr>
          <w:rFonts w:ascii="Arial" w:hAnsi="Arial" w:cs="Arial"/>
        </w:rPr>
      </w:pPr>
    </w:p>
    <w:p w14:paraId="255C4A12" w14:textId="788CECED" w:rsidR="007B6137" w:rsidRPr="008D2AFE" w:rsidRDefault="00093BE1">
      <w:pPr>
        <w:rPr>
          <w:rFonts w:ascii="Arial" w:hAnsi="Arial" w:cs="Arial"/>
          <w:szCs w:val="24"/>
        </w:rPr>
      </w:pPr>
      <w:r w:rsidRPr="008D2AFE">
        <w:rPr>
          <w:rFonts w:ascii="Arial" w:hAnsi="Arial" w:cs="Arial"/>
          <w:szCs w:val="24"/>
        </w:rPr>
        <w:t>2 Larvae_3</w:t>
      </w:r>
    </w:p>
    <w:p w14:paraId="5B75E840" w14:textId="555BBEA2" w:rsidR="00093BE1" w:rsidRPr="008D2AFE" w:rsidRDefault="00093BE1">
      <w:pPr>
        <w:rPr>
          <w:rFonts w:ascii="Arial" w:hAnsi="Arial" w:cs="Arial"/>
          <w:szCs w:val="24"/>
        </w:rPr>
      </w:pPr>
    </w:p>
    <w:p w14:paraId="609263BD" w14:textId="77777777" w:rsidR="007B6137" w:rsidRPr="008D2AFE" w:rsidRDefault="00EF16B7">
      <w:pPr>
        <w:rPr>
          <w:rFonts w:ascii="Arial" w:hAnsi="Arial" w:cs="Arial"/>
          <w:szCs w:val="24"/>
        </w:rPr>
      </w:pPr>
      <w:r w:rsidRPr="008D2AFE">
        <w:rPr>
          <w:rFonts w:ascii="Arial" w:hAnsi="Arial" w:cs="Arial"/>
          <w:szCs w:val="24"/>
        </w:rPr>
        <w:t>AGCGATCCTGATGTTTATTTGTTNTTTCTTATTTCCTGTATATTGGATGTACTGCTGGTTGTTNTTGCCGTTTNTGGTGGTTTTTATTTCACAATAAACTATTT</w:t>
      </w:r>
    </w:p>
    <w:p w14:paraId="6B092346" w14:textId="77777777" w:rsidR="007B6137" w:rsidRPr="008D2AFE" w:rsidRDefault="007B6137">
      <w:pPr>
        <w:rPr>
          <w:rFonts w:ascii="Arial" w:hAnsi="Arial" w:cs="Arial"/>
          <w:szCs w:val="24"/>
        </w:rPr>
      </w:pPr>
    </w:p>
    <w:p w14:paraId="589B178F" w14:textId="661BBE20" w:rsidR="007B6137" w:rsidRPr="008D2AFE" w:rsidRDefault="008D2AFE">
      <w:pPr>
        <w:rPr>
          <w:rFonts w:ascii="Arial" w:hAnsi="Arial" w:cs="Arial"/>
          <w:szCs w:val="24"/>
        </w:rPr>
      </w:pPr>
      <w:r w:rsidRPr="008D2AFE">
        <w:rPr>
          <w:rFonts w:ascii="Arial" w:hAnsi="Arial" w:cs="Arial"/>
          <w:szCs w:val="24"/>
        </w:rPr>
        <w:t>2 Larvae_8</w:t>
      </w:r>
    </w:p>
    <w:p w14:paraId="5159B5E1" w14:textId="77777777" w:rsidR="008D2AFE" w:rsidRPr="008D2AFE" w:rsidRDefault="008D2AFE">
      <w:pPr>
        <w:rPr>
          <w:rFonts w:ascii="Arial" w:hAnsi="Arial" w:cs="Arial"/>
          <w:szCs w:val="24"/>
        </w:rPr>
      </w:pPr>
    </w:p>
    <w:p w14:paraId="50E3AEC7" w14:textId="77777777" w:rsidR="007B6137" w:rsidRPr="008D2AFE" w:rsidRDefault="00EF16B7">
      <w:pPr>
        <w:rPr>
          <w:rFonts w:ascii="Arial" w:hAnsi="Arial" w:cs="Arial"/>
          <w:szCs w:val="24"/>
        </w:rPr>
      </w:pPr>
      <w:r w:rsidRPr="008D2AFE">
        <w:rPr>
          <w:rFonts w:ascii="Arial" w:hAnsi="Arial" w:cs="Arial"/>
          <w:szCs w:val="24"/>
        </w:rPr>
        <w:t>TCCGATTAATTATGAACATATGTAATAGATNTTTTNNNNNNNNTATGGAAATAGTGAAATAC</w:t>
      </w:r>
    </w:p>
    <w:p w14:paraId="49B4DC5D" w14:textId="77777777" w:rsidR="007B6137" w:rsidRPr="008D2AFE" w:rsidRDefault="007B6137">
      <w:pPr>
        <w:rPr>
          <w:rFonts w:ascii="Arial" w:hAnsi="Arial" w:cs="Arial"/>
          <w:szCs w:val="24"/>
        </w:rPr>
      </w:pPr>
    </w:p>
    <w:p w14:paraId="3A76ADFB" w14:textId="56D02058" w:rsidR="007B6137" w:rsidRPr="008D2AFE" w:rsidRDefault="008D2AFE">
      <w:pPr>
        <w:rPr>
          <w:rFonts w:ascii="Arial" w:hAnsi="Arial" w:cs="Arial"/>
          <w:szCs w:val="24"/>
        </w:rPr>
      </w:pPr>
      <w:r w:rsidRPr="008D2AFE">
        <w:rPr>
          <w:rFonts w:ascii="Arial" w:hAnsi="Arial" w:cs="Arial"/>
          <w:szCs w:val="24"/>
        </w:rPr>
        <w:t>2 Larvae_9</w:t>
      </w:r>
    </w:p>
    <w:p w14:paraId="0975ABE9" w14:textId="77777777" w:rsidR="008D2AFE" w:rsidRPr="008D2AFE" w:rsidRDefault="008D2AFE">
      <w:pPr>
        <w:rPr>
          <w:rFonts w:ascii="Arial" w:hAnsi="Arial" w:cs="Arial"/>
          <w:szCs w:val="24"/>
        </w:rPr>
      </w:pPr>
    </w:p>
    <w:p w14:paraId="75FD59FC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 xml:space="preserve">TGCGGGGCCTGATGTCGCTTACCAAAGCATTGGCTATCATCCCGAGGACTGCGTCGATTCCTTCACCGACTTTCAGGGGCATGACTGCTTTCATTTTGAGAGTATCTAGTG  </w:t>
      </w:r>
    </w:p>
    <w:p w14:paraId="137216A7" w14:textId="77777777" w:rsidR="007B6137" w:rsidRPr="0065195C" w:rsidRDefault="007B6137">
      <w:pPr>
        <w:rPr>
          <w:rFonts w:ascii="Arial" w:hAnsi="Arial" w:cs="Arial"/>
        </w:rPr>
      </w:pPr>
    </w:p>
    <w:p w14:paraId="1ADBD31F" w14:textId="4D6A31FE" w:rsidR="007B6137" w:rsidRPr="00765BC8" w:rsidRDefault="00CF6E57">
      <w:pPr>
        <w:rPr>
          <w:rFonts w:ascii="Arial" w:hAnsi="Arial" w:cs="Arial"/>
          <w:szCs w:val="24"/>
        </w:rPr>
      </w:pPr>
      <w:r w:rsidRPr="00765BC8">
        <w:rPr>
          <w:rFonts w:ascii="Arial" w:hAnsi="Arial" w:cs="Arial"/>
          <w:szCs w:val="24"/>
        </w:rPr>
        <w:t>2Larvae_10</w:t>
      </w:r>
    </w:p>
    <w:p w14:paraId="7E0CB2FD" w14:textId="77777777" w:rsidR="00CF6E57" w:rsidRPr="00765BC8" w:rsidRDefault="00CF6E57">
      <w:pPr>
        <w:rPr>
          <w:rFonts w:ascii="Arial" w:hAnsi="Arial" w:cs="Arial"/>
          <w:szCs w:val="24"/>
        </w:rPr>
      </w:pPr>
    </w:p>
    <w:p w14:paraId="7E3F068D" w14:textId="77777777" w:rsidR="007B6137" w:rsidRPr="00765BC8" w:rsidRDefault="00EF16B7">
      <w:pPr>
        <w:rPr>
          <w:rFonts w:ascii="Arial" w:hAnsi="Arial" w:cs="Arial"/>
          <w:szCs w:val="24"/>
        </w:rPr>
      </w:pPr>
      <w:r w:rsidRPr="00765BC8">
        <w:rPr>
          <w:rFonts w:ascii="Arial" w:hAnsi="Arial" w:cs="Arial"/>
          <w:szCs w:val="24"/>
        </w:rPr>
        <w:t>GGATCCGAGAGAAATTTTGATCCTCGAGTATCCTGAAGGCTACNNNNNNCTCCAAT</w:t>
      </w:r>
    </w:p>
    <w:p w14:paraId="52EB5B90" w14:textId="77777777" w:rsidR="007B6137" w:rsidRPr="00765BC8" w:rsidRDefault="007B6137">
      <w:pPr>
        <w:rPr>
          <w:rFonts w:ascii="Arial" w:hAnsi="Arial" w:cs="Arial"/>
          <w:szCs w:val="24"/>
        </w:rPr>
      </w:pPr>
    </w:p>
    <w:p w14:paraId="2A248565" w14:textId="73F9FB7D" w:rsidR="007B6137" w:rsidRPr="00765BC8" w:rsidRDefault="00CF6E57">
      <w:pPr>
        <w:rPr>
          <w:rFonts w:ascii="Arial" w:hAnsi="Arial" w:cs="Arial"/>
          <w:szCs w:val="24"/>
        </w:rPr>
      </w:pPr>
      <w:r w:rsidRPr="00765BC8">
        <w:rPr>
          <w:rFonts w:ascii="Arial" w:hAnsi="Arial" w:cs="Arial"/>
          <w:szCs w:val="24"/>
        </w:rPr>
        <w:t>2Larvae_11</w:t>
      </w:r>
    </w:p>
    <w:p w14:paraId="5831E165" w14:textId="77777777" w:rsidR="00CF6E57" w:rsidRPr="00765BC8" w:rsidRDefault="00CF6E57">
      <w:pPr>
        <w:rPr>
          <w:rFonts w:ascii="Arial" w:hAnsi="Arial" w:cs="Arial"/>
          <w:szCs w:val="24"/>
        </w:rPr>
      </w:pPr>
    </w:p>
    <w:p w14:paraId="561E449D" w14:textId="77777777" w:rsidR="007B6137" w:rsidRPr="00765BC8" w:rsidRDefault="00EF16B7">
      <w:pPr>
        <w:rPr>
          <w:rFonts w:ascii="Arial" w:hAnsi="Arial" w:cs="Arial"/>
          <w:szCs w:val="24"/>
        </w:rPr>
      </w:pPr>
      <w:r w:rsidRPr="00765BC8">
        <w:rPr>
          <w:rFonts w:ascii="Arial" w:hAnsi="Arial" w:cs="Arial"/>
          <w:szCs w:val="24"/>
        </w:rPr>
        <w:t>AAACTAGCTGCGTTCTNNNTTNGTGTCTGCTTTTTGTTTCTCTGCAAACTTCAGGCTGCTTTCCAAATTTCTCTTCTGCTTTTTTTAGCACTTTTC</w:t>
      </w:r>
    </w:p>
    <w:p w14:paraId="623B1B77" w14:textId="77777777" w:rsidR="007B6137" w:rsidRPr="00765BC8" w:rsidRDefault="007B6137">
      <w:pPr>
        <w:rPr>
          <w:rFonts w:ascii="Arial" w:hAnsi="Arial" w:cs="Arial"/>
          <w:szCs w:val="24"/>
        </w:rPr>
      </w:pPr>
    </w:p>
    <w:p w14:paraId="10999BAB" w14:textId="4A7A365D" w:rsidR="007B6137" w:rsidRPr="00765BC8" w:rsidRDefault="00CF6E57">
      <w:pPr>
        <w:rPr>
          <w:rFonts w:ascii="Arial" w:hAnsi="Arial" w:cs="Arial"/>
          <w:szCs w:val="24"/>
        </w:rPr>
      </w:pPr>
      <w:r w:rsidRPr="00765BC8">
        <w:rPr>
          <w:rFonts w:ascii="Arial" w:hAnsi="Arial" w:cs="Arial"/>
          <w:szCs w:val="24"/>
        </w:rPr>
        <w:t>2Larvae_1</w:t>
      </w:r>
      <w:r w:rsidRPr="00765BC8">
        <w:rPr>
          <w:rFonts w:ascii="Arial" w:hAnsi="Arial" w:cs="Arial"/>
          <w:szCs w:val="24"/>
        </w:rPr>
        <w:t>2</w:t>
      </w:r>
    </w:p>
    <w:p w14:paraId="4D845F28" w14:textId="77777777" w:rsidR="00CF6E57" w:rsidRPr="00765BC8" w:rsidRDefault="00CF6E57">
      <w:pPr>
        <w:rPr>
          <w:rFonts w:ascii="Arial" w:hAnsi="Arial" w:cs="Arial"/>
          <w:szCs w:val="24"/>
        </w:rPr>
      </w:pPr>
    </w:p>
    <w:p w14:paraId="6FF5B720" w14:textId="77777777" w:rsidR="007B6137" w:rsidRPr="00765BC8" w:rsidRDefault="00EF16B7">
      <w:pPr>
        <w:rPr>
          <w:rFonts w:ascii="Arial" w:hAnsi="Arial" w:cs="Arial"/>
          <w:szCs w:val="24"/>
        </w:rPr>
      </w:pPr>
      <w:r w:rsidRPr="00765BC8">
        <w:rPr>
          <w:rFonts w:ascii="Arial" w:hAnsi="Arial" w:cs="Arial"/>
          <w:szCs w:val="24"/>
        </w:rPr>
        <w:t>CTAGCTGCTTACNCAACATGAAATATTGTATCAACTATGGATCAGCCATTTATTATTGGGAATTTTATTCTTTTTTTTTTTTTATTATGTGAGAAAGTTTAGTATACAA</w:t>
      </w:r>
    </w:p>
    <w:p w14:paraId="407F35D2" w14:textId="77777777" w:rsidR="007B6137" w:rsidRPr="00765BC8" w:rsidRDefault="007B6137">
      <w:pPr>
        <w:rPr>
          <w:rFonts w:ascii="Arial" w:hAnsi="Arial" w:cs="Arial"/>
          <w:szCs w:val="24"/>
        </w:rPr>
      </w:pPr>
    </w:p>
    <w:p w14:paraId="6B40820B" w14:textId="7D84CF43" w:rsidR="007B6137" w:rsidRPr="00765BC8" w:rsidRDefault="00CF6E57">
      <w:pPr>
        <w:rPr>
          <w:rFonts w:ascii="Arial" w:hAnsi="Arial" w:cs="Arial"/>
          <w:szCs w:val="24"/>
        </w:rPr>
      </w:pPr>
      <w:r w:rsidRPr="00765BC8">
        <w:rPr>
          <w:rFonts w:ascii="Arial" w:hAnsi="Arial" w:cs="Arial"/>
          <w:szCs w:val="24"/>
        </w:rPr>
        <w:t>2Larvae_1</w:t>
      </w:r>
      <w:r w:rsidRPr="00765BC8">
        <w:rPr>
          <w:rFonts w:ascii="Arial" w:hAnsi="Arial" w:cs="Arial"/>
          <w:szCs w:val="24"/>
        </w:rPr>
        <w:t>5</w:t>
      </w:r>
    </w:p>
    <w:p w14:paraId="6B103DFD" w14:textId="77777777" w:rsidR="00CF6E57" w:rsidRPr="00765BC8" w:rsidRDefault="00CF6E57">
      <w:pPr>
        <w:rPr>
          <w:rFonts w:ascii="Arial" w:hAnsi="Arial" w:cs="Arial"/>
          <w:szCs w:val="24"/>
        </w:rPr>
      </w:pPr>
    </w:p>
    <w:p w14:paraId="24C9C826" w14:textId="77777777" w:rsidR="007B6137" w:rsidRPr="00765BC8" w:rsidRDefault="00EF16B7">
      <w:pPr>
        <w:rPr>
          <w:rFonts w:ascii="Arial" w:hAnsi="Arial" w:cs="Arial"/>
          <w:szCs w:val="24"/>
        </w:rPr>
      </w:pPr>
      <w:r w:rsidRPr="00765BC8">
        <w:rPr>
          <w:rFonts w:ascii="Arial" w:hAnsi="Arial" w:cs="Arial"/>
          <w:szCs w:val="24"/>
        </w:rPr>
        <w:t>AACACAACCGGCTGGGTGTGAGCTCGTCGAGACTGCAGCG</w:t>
      </w:r>
    </w:p>
    <w:p w14:paraId="52091EFB" w14:textId="77777777" w:rsidR="00D941AD" w:rsidRPr="00765BC8" w:rsidRDefault="00D941AD">
      <w:pPr>
        <w:rPr>
          <w:rFonts w:ascii="Arial" w:hAnsi="Arial" w:cs="Arial"/>
          <w:szCs w:val="24"/>
        </w:rPr>
      </w:pPr>
    </w:p>
    <w:p w14:paraId="41A334C1" w14:textId="1C43C89E" w:rsidR="007B6137" w:rsidRPr="00765BC8" w:rsidRDefault="00CF6E57">
      <w:pPr>
        <w:rPr>
          <w:rFonts w:ascii="Arial" w:hAnsi="Arial" w:cs="Arial"/>
          <w:szCs w:val="24"/>
        </w:rPr>
      </w:pPr>
      <w:r w:rsidRPr="00765BC8">
        <w:rPr>
          <w:rFonts w:ascii="Arial" w:hAnsi="Arial" w:cs="Arial"/>
          <w:szCs w:val="24"/>
        </w:rPr>
        <w:t>2Larvae_1</w:t>
      </w:r>
      <w:r w:rsidRPr="00765BC8">
        <w:rPr>
          <w:rFonts w:ascii="Arial" w:hAnsi="Arial" w:cs="Arial"/>
          <w:szCs w:val="24"/>
        </w:rPr>
        <w:t>6</w:t>
      </w:r>
    </w:p>
    <w:p w14:paraId="6F7416CF" w14:textId="77777777" w:rsidR="00CF6E57" w:rsidRPr="00765BC8" w:rsidRDefault="00CF6E57">
      <w:pPr>
        <w:rPr>
          <w:rFonts w:ascii="Arial" w:hAnsi="Arial" w:cs="Arial"/>
          <w:szCs w:val="24"/>
        </w:rPr>
      </w:pPr>
    </w:p>
    <w:p w14:paraId="2D2BB771" w14:textId="77777777" w:rsidR="007B6137" w:rsidRPr="00765BC8" w:rsidRDefault="00EF16B7">
      <w:pPr>
        <w:rPr>
          <w:rFonts w:ascii="Arial" w:hAnsi="Arial" w:cs="Arial"/>
          <w:szCs w:val="24"/>
        </w:rPr>
      </w:pPr>
      <w:r w:rsidRPr="00765BC8">
        <w:rPr>
          <w:rFonts w:ascii="Arial" w:hAnsi="Arial" w:cs="Arial"/>
          <w:szCs w:val="24"/>
        </w:rPr>
        <w:t>ACGTGTGTATNAGTATGTGTGTATTCGTTGNNNNNTGTCTATATAACTTTNCCAGTTT</w:t>
      </w:r>
    </w:p>
    <w:p w14:paraId="0129300A" w14:textId="77777777" w:rsidR="007B6137" w:rsidRPr="00765BC8" w:rsidRDefault="007B6137">
      <w:pPr>
        <w:rPr>
          <w:rFonts w:ascii="Arial" w:hAnsi="Arial" w:cs="Arial"/>
          <w:szCs w:val="24"/>
        </w:rPr>
      </w:pPr>
    </w:p>
    <w:p w14:paraId="242495C6" w14:textId="797581B3" w:rsidR="007B6137" w:rsidRPr="00765BC8" w:rsidRDefault="00CF6E57">
      <w:pPr>
        <w:rPr>
          <w:rFonts w:ascii="Arial" w:hAnsi="Arial" w:cs="Arial"/>
          <w:szCs w:val="24"/>
        </w:rPr>
      </w:pPr>
      <w:r w:rsidRPr="00765BC8">
        <w:rPr>
          <w:rFonts w:ascii="Arial" w:hAnsi="Arial" w:cs="Arial"/>
          <w:szCs w:val="24"/>
        </w:rPr>
        <w:t>2Larvae_1</w:t>
      </w:r>
      <w:r w:rsidRPr="00765BC8">
        <w:rPr>
          <w:rFonts w:ascii="Arial" w:hAnsi="Arial" w:cs="Arial"/>
          <w:szCs w:val="24"/>
        </w:rPr>
        <w:t>7</w:t>
      </w:r>
    </w:p>
    <w:p w14:paraId="2BFDA36B" w14:textId="77777777" w:rsidR="00CF6E57" w:rsidRPr="00765BC8" w:rsidRDefault="00CF6E57">
      <w:pPr>
        <w:rPr>
          <w:rFonts w:ascii="Arial" w:hAnsi="Arial" w:cs="Arial"/>
          <w:szCs w:val="24"/>
        </w:rPr>
      </w:pPr>
    </w:p>
    <w:p w14:paraId="2A9291DE" w14:textId="77777777" w:rsidR="007B6137" w:rsidRPr="00765BC8" w:rsidRDefault="00EF16B7">
      <w:pPr>
        <w:rPr>
          <w:rFonts w:ascii="Arial" w:hAnsi="Arial" w:cs="Arial"/>
          <w:szCs w:val="24"/>
        </w:rPr>
      </w:pPr>
      <w:r w:rsidRPr="00765BC8">
        <w:rPr>
          <w:rFonts w:ascii="Arial" w:hAnsi="Arial" w:cs="Arial"/>
          <w:szCs w:val="24"/>
        </w:rPr>
        <w:t>AAGAAATTTTATCATCGAGTATCTAANNCTCCAAATNCACCAATAAAAT</w:t>
      </w:r>
    </w:p>
    <w:p w14:paraId="53F2B4D2" w14:textId="77777777" w:rsidR="007B6137" w:rsidRPr="00765BC8" w:rsidRDefault="007B6137">
      <w:pPr>
        <w:rPr>
          <w:rFonts w:ascii="Arial" w:hAnsi="Arial" w:cs="Arial"/>
          <w:szCs w:val="24"/>
        </w:rPr>
      </w:pPr>
    </w:p>
    <w:p w14:paraId="4AE858D7" w14:textId="77777777" w:rsidR="0005510A" w:rsidRDefault="0005510A">
      <w:pPr>
        <w:rPr>
          <w:rFonts w:ascii="Arial" w:hAnsi="Arial" w:cs="Arial"/>
          <w:sz w:val="20"/>
        </w:rPr>
      </w:pPr>
    </w:p>
    <w:p w14:paraId="173DA7C6" w14:textId="65E630BB" w:rsidR="007B6137" w:rsidRPr="004C4DDB" w:rsidRDefault="0005510A">
      <w:pPr>
        <w:rPr>
          <w:rFonts w:ascii="Arial" w:hAnsi="Arial" w:cs="Arial"/>
          <w:szCs w:val="24"/>
        </w:rPr>
      </w:pPr>
      <w:r w:rsidRPr="004C4DDB">
        <w:rPr>
          <w:rFonts w:ascii="Arial" w:hAnsi="Arial" w:cs="Arial"/>
          <w:szCs w:val="24"/>
        </w:rPr>
        <w:lastRenderedPageBreak/>
        <w:t>3Larvae_4</w:t>
      </w:r>
    </w:p>
    <w:p w14:paraId="241572EA" w14:textId="77777777" w:rsidR="0005510A" w:rsidRPr="004C4DDB" w:rsidRDefault="0005510A">
      <w:pPr>
        <w:rPr>
          <w:rFonts w:ascii="Arial" w:hAnsi="Arial" w:cs="Arial"/>
          <w:szCs w:val="24"/>
        </w:rPr>
      </w:pPr>
    </w:p>
    <w:p w14:paraId="335A08C2" w14:textId="77777777" w:rsidR="007B6137" w:rsidRPr="004C4DDB" w:rsidRDefault="00EF16B7">
      <w:pPr>
        <w:rPr>
          <w:rFonts w:ascii="Arial" w:hAnsi="Arial" w:cs="Arial"/>
          <w:szCs w:val="24"/>
        </w:rPr>
      </w:pPr>
      <w:r w:rsidRPr="004C4DDB">
        <w:rPr>
          <w:rFonts w:ascii="Arial" w:hAnsi="Arial" w:cs="Arial"/>
          <w:szCs w:val="24"/>
        </w:rPr>
        <w:t>GGATTCTTTAGATGATTATTATTATTTATTATTTTTTCTATTACTTTATTTTATTTTGTTCTATTAACTATTATTCTTATATCCAAATTCACCTAAATCTAATGAATTGAAAAATATCAACTTAATTCAATAAATTNTGTGACAATTA</w:t>
      </w:r>
    </w:p>
    <w:p w14:paraId="200ECC4D" w14:textId="77777777" w:rsidR="007B6137" w:rsidRPr="004C4DDB" w:rsidRDefault="007B6137">
      <w:pPr>
        <w:rPr>
          <w:rFonts w:ascii="Arial" w:hAnsi="Arial" w:cs="Arial"/>
          <w:szCs w:val="24"/>
        </w:rPr>
      </w:pPr>
    </w:p>
    <w:p w14:paraId="72C066EF" w14:textId="293B9FB1" w:rsidR="007B6137" w:rsidRPr="004C4DDB" w:rsidRDefault="004C4DDB">
      <w:pPr>
        <w:rPr>
          <w:rFonts w:ascii="Arial" w:hAnsi="Arial" w:cs="Arial"/>
          <w:szCs w:val="24"/>
        </w:rPr>
      </w:pPr>
      <w:r w:rsidRPr="004C4DDB">
        <w:rPr>
          <w:rFonts w:ascii="Arial" w:hAnsi="Arial" w:cs="Arial"/>
          <w:szCs w:val="24"/>
        </w:rPr>
        <w:t>3Larvae_</w:t>
      </w:r>
      <w:r w:rsidRPr="004C4DDB">
        <w:rPr>
          <w:rFonts w:ascii="Arial" w:hAnsi="Arial" w:cs="Arial"/>
          <w:szCs w:val="24"/>
        </w:rPr>
        <w:t>6</w:t>
      </w:r>
    </w:p>
    <w:p w14:paraId="6F6A0252" w14:textId="77777777" w:rsidR="004C4DDB" w:rsidRPr="004C4DDB" w:rsidRDefault="004C4DDB">
      <w:pPr>
        <w:rPr>
          <w:rFonts w:ascii="Arial" w:hAnsi="Arial" w:cs="Arial"/>
          <w:szCs w:val="24"/>
        </w:rPr>
      </w:pPr>
    </w:p>
    <w:p w14:paraId="5A39CB2B" w14:textId="77777777" w:rsidR="007B6137" w:rsidRPr="004C4DDB" w:rsidRDefault="00EF16B7">
      <w:pPr>
        <w:rPr>
          <w:rFonts w:ascii="Arial" w:hAnsi="Arial" w:cs="Arial"/>
          <w:szCs w:val="24"/>
        </w:rPr>
      </w:pPr>
      <w:r w:rsidRPr="004C4DDB">
        <w:rPr>
          <w:rFonts w:ascii="Arial" w:hAnsi="Arial" w:cs="Arial"/>
          <w:szCs w:val="24"/>
        </w:rPr>
        <w:t>CGGATCCAACAACACCCAAACGACAACGCGCTAGCTGGAGTTGATAAATTCAATCTGAGTTCCTTTACTTTTTTTTTCGTTTTTNCCTCTTCCTTAGCTGTTTTTGTAGAATTTTTTTTTTCTATACTTATTTGTTTAGAGTTTAGCTATGGGATAGCCCGAAT</w:t>
      </w:r>
    </w:p>
    <w:p w14:paraId="763423A2" w14:textId="77777777" w:rsidR="007B6137" w:rsidRPr="004C4DDB" w:rsidRDefault="007B6137">
      <w:pPr>
        <w:rPr>
          <w:rFonts w:ascii="Arial" w:hAnsi="Arial" w:cs="Arial"/>
          <w:szCs w:val="24"/>
        </w:rPr>
      </w:pPr>
    </w:p>
    <w:p w14:paraId="3A6DD2CC" w14:textId="0D8C47CF" w:rsidR="007B6137" w:rsidRPr="004C4DDB" w:rsidRDefault="004C4DDB">
      <w:pPr>
        <w:rPr>
          <w:rFonts w:ascii="Arial" w:hAnsi="Arial" w:cs="Arial"/>
          <w:szCs w:val="24"/>
        </w:rPr>
      </w:pPr>
      <w:r w:rsidRPr="004C4DDB">
        <w:rPr>
          <w:rFonts w:ascii="Arial" w:hAnsi="Arial" w:cs="Arial"/>
          <w:szCs w:val="24"/>
        </w:rPr>
        <w:t>3Larvae_</w:t>
      </w:r>
      <w:r w:rsidRPr="004C4DDB">
        <w:rPr>
          <w:rFonts w:ascii="Arial" w:hAnsi="Arial" w:cs="Arial"/>
          <w:szCs w:val="24"/>
        </w:rPr>
        <w:t>8</w:t>
      </w:r>
    </w:p>
    <w:p w14:paraId="59AB8CD1" w14:textId="77777777" w:rsidR="004C4DDB" w:rsidRPr="004C4DDB" w:rsidRDefault="004C4DDB">
      <w:pPr>
        <w:rPr>
          <w:rFonts w:ascii="Arial" w:hAnsi="Arial" w:cs="Arial"/>
          <w:szCs w:val="24"/>
        </w:rPr>
      </w:pPr>
    </w:p>
    <w:p w14:paraId="223CBD38" w14:textId="77777777" w:rsidR="007B6137" w:rsidRPr="004C4DDB" w:rsidRDefault="00EF16B7">
      <w:pPr>
        <w:rPr>
          <w:rFonts w:ascii="Arial" w:hAnsi="Arial" w:cs="Arial"/>
          <w:szCs w:val="24"/>
        </w:rPr>
      </w:pPr>
      <w:r w:rsidRPr="004C4DDB">
        <w:rPr>
          <w:rFonts w:ascii="Arial" w:hAnsi="Arial" w:cs="Arial"/>
          <w:szCs w:val="24"/>
        </w:rPr>
        <w:t>ATGCGGATCCGGCTACCTAATATCTGGATATCTGGAACTGTGCTGGTTCTNTCCATCGCTCTTTGTGCGCTTGGATTGTGTTTTTTTTGTTGTTTCTCTGGCGCTGTGTAGGGGGNTTTTACTTGTACTTGTGTACCTCGCTACCACGCTAGGCC</w:t>
      </w:r>
    </w:p>
    <w:p w14:paraId="0F33D068" w14:textId="77777777" w:rsidR="007B6137" w:rsidRPr="004C4DDB" w:rsidRDefault="007B6137">
      <w:pPr>
        <w:rPr>
          <w:rFonts w:ascii="Arial" w:hAnsi="Arial" w:cs="Arial"/>
          <w:szCs w:val="24"/>
        </w:rPr>
      </w:pPr>
    </w:p>
    <w:p w14:paraId="51CEEF0F" w14:textId="40837AC8" w:rsidR="007B6137" w:rsidRPr="004C4DDB" w:rsidRDefault="004C4DDB">
      <w:pPr>
        <w:rPr>
          <w:rFonts w:ascii="Arial" w:hAnsi="Arial" w:cs="Arial"/>
          <w:szCs w:val="24"/>
        </w:rPr>
      </w:pPr>
      <w:r w:rsidRPr="004C4DDB">
        <w:rPr>
          <w:rFonts w:ascii="Arial" w:hAnsi="Arial" w:cs="Arial"/>
          <w:szCs w:val="24"/>
        </w:rPr>
        <w:t>3Larvae_</w:t>
      </w:r>
      <w:r w:rsidRPr="004C4DDB">
        <w:rPr>
          <w:rFonts w:ascii="Arial" w:hAnsi="Arial" w:cs="Arial"/>
          <w:szCs w:val="24"/>
        </w:rPr>
        <w:t>14</w:t>
      </w:r>
    </w:p>
    <w:p w14:paraId="0F0A15BD" w14:textId="77777777" w:rsidR="004C4DDB" w:rsidRPr="004C4DDB" w:rsidRDefault="004C4DDB">
      <w:pPr>
        <w:rPr>
          <w:rFonts w:ascii="Arial" w:hAnsi="Arial" w:cs="Arial"/>
          <w:szCs w:val="24"/>
        </w:rPr>
      </w:pPr>
    </w:p>
    <w:p w14:paraId="0AB60505" w14:textId="77777777" w:rsidR="007B6137" w:rsidRPr="004C4DDB" w:rsidRDefault="00EF16B7">
      <w:pPr>
        <w:rPr>
          <w:rFonts w:ascii="Arial" w:hAnsi="Arial" w:cs="Arial"/>
          <w:szCs w:val="24"/>
        </w:rPr>
      </w:pPr>
      <w:r w:rsidRPr="004C4DDB">
        <w:rPr>
          <w:rFonts w:ascii="Arial" w:hAnsi="Arial" w:cs="Arial"/>
          <w:szCs w:val="24"/>
        </w:rPr>
        <w:t>GGATCCTTTTTGTTTTCGGAATTTCTTTAATTTTTTGTATATTTTTAAACCAACCGAAGTTGAGTTTGTTTGTTGGTTTGTCGTTTGCGAGGCCAAAGAATCTAGCGTCTTAGCTGACTTCTTTGACTGACTGACTAAGCTCATNTGCTGCAGG</w:t>
      </w:r>
    </w:p>
    <w:p w14:paraId="03EB39E2" w14:textId="77777777" w:rsidR="007B6137" w:rsidRPr="004C4DDB" w:rsidRDefault="007B6137">
      <w:pPr>
        <w:rPr>
          <w:rFonts w:ascii="Arial" w:hAnsi="Arial" w:cs="Arial"/>
          <w:szCs w:val="24"/>
        </w:rPr>
      </w:pPr>
    </w:p>
    <w:p w14:paraId="3A8EB6FC" w14:textId="41B34A4A" w:rsidR="007B6137" w:rsidRPr="004C4DDB" w:rsidRDefault="004C4DDB">
      <w:pPr>
        <w:rPr>
          <w:rFonts w:ascii="Arial" w:hAnsi="Arial" w:cs="Arial"/>
          <w:szCs w:val="24"/>
        </w:rPr>
      </w:pPr>
      <w:r w:rsidRPr="004C4DDB">
        <w:rPr>
          <w:rFonts w:ascii="Arial" w:hAnsi="Arial" w:cs="Arial"/>
          <w:szCs w:val="24"/>
        </w:rPr>
        <w:t>3Larvae_</w:t>
      </w:r>
      <w:r w:rsidRPr="004C4DDB">
        <w:rPr>
          <w:rFonts w:ascii="Arial" w:hAnsi="Arial" w:cs="Arial"/>
          <w:szCs w:val="24"/>
        </w:rPr>
        <w:t>21</w:t>
      </w:r>
    </w:p>
    <w:p w14:paraId="1635C5D6" w14:textId="77777777" w:rsidR="004C4DDB" w:rsidRPr="004C4DDB" w:rsidRDefault="004C4DDB">
      <w:pPr>
        <w:rPr>
          <w:rFonts w:ascii="Arial" w:hAnsi="Arial" w:cs="Arial"/>
          <w:szCs w:val="24"/>
        </w:rPr>
      </w:pPr>
    </w:p>
    <w:p w14:paraId="100EBF83" w14:textId="77777777" w:rsidR="007B6137" w:rsidRPr="004C4DDB" w:rsidRDefault="00EF16B7">
      <w:pPr>
        <w:rPr>
          <w:rFonts w:ascii="Arial" w:hAnsi="Arial" w:cs="Arial"/>
          <w:szCs w:val="24"/>
        </w:rPr>
      </w:pPr>
      <w:r w:rsidRPr="004C4DDB">
        <w:rPr>
          <w:rFonts w:ascii="Arial" w:hAnsi="Arial" w:cs="Arial"/>
          <w:szCs w:val="24"/>
        </w:rPr>
        <w:t>AGATAGCACCTATTAGATGATTATTATTATTTATTTTTTATTCTATTACATTTATTTTATTTTGTTCTATTAACTATTATTCTTATATACAAATTCACCTGAATCTAATGAATTAAAAAATATCAACTTAAATTCAATAAATTGAGAGGTGATAACAAATTTATTTTCTGTATTCGG</w:t>
      </w:r>
    </w:p>
    <w:p w14:paraId="20D5AF87" w14:textId="77777777" w:rsidR="007B6137" w:rsidRPr="004C4DDB" w:rsidRDefault="007B6137">
      <w:pPr>
        <w:rPr>
          <w:rFonts w:ascii="Arial" w:hAnsi="Arial" w:cs="Arial"/>
          <w:szCs w:val="24"/>
        </w:rPr>
      </w:pPr>
    </w:p>
    <w:p w14:paraId="40BB8497" w14:textId="042E637B" w:rsidR="007B6137" w:rsidRPr="004C4DDB" w:rsidRDefault="004C4DDB">
      <w:pPr>
        <w:rPr>
          <w:rFonts w:ascii="Arial" w:hAnsi="Arial" w:cs="Arial"/>
          <w:szCs w:val="24"/>
        </w:rPr>
      </w:pPr>
      <w:r w:rsidRPr="004C4DDB">
        <w:rPr>
          <w:rFonts w:ascii="Arial" w:hAnsi="Arial" w:cs="Arial"/>
          <w:szCs w:val="24"/>
        </w:rPr>
        <w:t>3Larvae_</w:t>
      </w:r>
      <w:r w:rsidRPr="004C4DDB">
        <w:rPr>
          <w:rFonts w:ascii="Arial" w:hAnsi="Arial" w:cs="Arial"/>
          <w:szCs w:val="24"/>
        </w:rPr>
        <w:t>22</w:t>
      </w:r>
    </w:p>
    <w:p w14:paraId="02AB24DA" w14:textId="77777777" w:rsidR="004C4DDB" w:rsidRPr="004C4DDB" w:rsidRDefault="004C4DDB">
      <w:pPr>
        <w:rPr>
          <w:rFonts w:ascii="Arial" w:hAnsi="Arial" w:cs="Arial"/>
          <w:szCs w:val="24"/>
        </w:rPr>
      </w:pPr>
    </w:p>
    <w:p w14:paraId="74DA77AF" w14:textId="77777777" w:rsidR="007B6137" w:rsidRPr="004C4DDB" w:rsidRDefault="00EF16B7">
      <w:pPr>
        <w:rPr>
          <w:rFonts w:ascii="Arial" w:hAnsi="Arial" w:cs="Arial"/>
          <w:szCs w:val="24"/>
        </w:rPr>
      </w:pPr>
      <w:r w:rsidRPr="004C4DDB">
        <w:rPr>
          <w:rFonts w:ascii="Arial" w:hAnsi="Arial" w:cs="Arial"/>
          <w:szCs w:val="24"/>
        </w:rPr>
        <w:t>ACTTTGATGGGTAACCCCTGCCATGTGTGCTCTGCCACGTTTCATTCATCTTTGAGGCGCTCGAGGATCGATTTATTTTGAAAACTGTACTACCGGATCCCTTNNTCATCTGCTCTAATTATAAATATAGTTTTGTGTATCTTTTTTATTATTTTT</w:t>
      </w:r>
    </w:p>
    <w:p w14:paraId="7C2E64D0" w14:textId="77777777" w:rsidR="007B6137" w:rsidRPr="004C4DDB" w:rsidRDefault="007B6137">
      <w:pPr>
        <w:rPr>
          <w:rFonts w:ascii="Arial" w:hAnsi="Arial" w:cs="Arial"/>
          <w:szCs w:val="24"/>
        </w:rPr>
      </w:pPr>
    </w:p>
    <w:p w14:paraId="1ADE83AA" w14:textId="1306FCA3" w:rsidR="007B6137" w:rsidRPr="004C4DDB" w:rsidRDefault="004C4DDB">
      <w:pPr>
        <w:rPr>
          <w:rFonts w:ascii="Arial" w:hAnsi="Arial" w:cs="Arial"/>
          <w:szCs w:val="24"/>
        </w:rPr>
      </w:pPr>
      <w:r w:rsidRPr="004C4DDB">
        <w:rPr>
          <w:rFonts w:ascii="Arial" w:hAnsi="Arial" w:cs="Arial"/>
          <w:szCs w:val="24"/>
        </w:rPr>
        <w:t>3Larvae_</w:t>
      </w:r>
      <w:r w:rsidRPr="004C4DDB">
        <w:rPr>
          <w:rFonts w:ascii="Arial" w:hAnsi="Arial" w:cs="Arial"/>
          <w:szCs w:val="24"/>
        </w:rPr>
        <w:t>25</w:t>
      </w:r>
    </w:p>
    <w:p w14:paraId="0E16C5A5" w14:textId="77777777" w:rsidR="004C4DDB" w:rsidRPr="004C4DDB" w:rsidRDefault="004C4DDB">
      <w:pPr>
        <w:rPr>
          <w:rFonts w:ascii="Arial" w:hAnsi="Arial" w:cs="Arial"/>
          <w:szCs w:val="24"/>
        </w:rPr>
      </w:pPr>
    </w:p>
    <w:p w14:paraId="656DCD39" w14:textId="77777777" w:rsidR="007B6137" w:rsidRPr="004C4DDB" w:rsidRDefault="00EF16B7">
      <w:pPr>
        <w:rPr>
          <w:rFonts w:ascii="Arial" w:hAnsi="Arial" w:cs="Arial"/>
          <w:szCs w:val="24"/>
        </w:rPr>
      </w:pPr>
      <w:r w:rsidRPr="004C4DDB">
        <w:rPr>
          <w:rFonts w:ascii="Arial" w:hAnsi="Arial" w:cs="Arial"/>
          <w:szCs w:val="24"/>
        </w:rPr>
        <w:t>TTTTNCTACTTTTGTTTTTGTGTTGTTTTTTTTTTTNNNNGACTGCGATCCTGCCGGCGATCGATCCGACAATGTGAGCGCACGGGTGTAAGGGGGGAGCGATATGCAGGGATCCCGAGAGACCTCTGGTCTATCTCGACTCCTCTCGCGATCGGCACAGAGA</w:t>
      </w:r>
    </w:p>
    <w:p w14:paraId="4066F3F3" w14:textId="77777777" w:rsidR="007B6137" w:rsidRPr="004C4DDB" w:rsidRDefault="007B6137">
      <w:pPr>
        <w:rPr>
          <w:rFonts w:ascii="Arial" w:hAnsi="Arial" w:cs="Arial"/>
          <w:szCs w:val="24"/>
        </w:rPr>
      </w:pPr>
    </w:p>
    <w:p w14:paraId="23EB4F3A" w14:textId="77777777" w:rsidR="004C4DDB" w:rsidRPr="004C4DDB" w:rsidRDefault="004C4DDB">
      <w:pPr>
        <w:rPr>
          <w:rFonts w:ascii="Arial" w:hAnsi="Arial" w:cs="Arial"/>
          <w:szCs w:val="24"/>
        </w:rPr>
      </w:pPr>
    </w:p>
    <w:p w14:paraId="7D2963A6" w14:textId="77777777" w:rsidR="004C4DDB" w:rsidRPr="004C4DDB" w:rsidRDefault="004C4DDB">
      <w:pPr>
        <w:rPr>
          <w:rFonts w:ascii="Arial" w:hAnsi="Arial" w:cs="Arial"/>
          <w:szCs w:val="24"/>
        </w:rPr>
      </w:pPr>
    </w:p>
    <w:p w14:paraId="465F777E" w14:textId="77777777" w:rsidR="004C4DDB" w:rsidRPr="004C4DDB" w:rsidRDefault="004C4DDB">
      <w:pPr>
        <w:rPr>
          <w:rFonts w:ascii="Arial" w:hAnsi="Arial" w:cs="Arial"/>
          <w:szCs w:val="24"/>
        </w:rPr>
      </w:pPr>
    </w:p>
    <w:p w14:paraId="48A98EDD" w14:textId="5777F8EF" w:rsidR="007B6137" w:rsidRPr="004C4DDB" w:rsidRDefault="004C4DDB">
      <w:pPr>
        <w:rPr>
          <w:rFonts w:ascii="Arial" w:hAnsi="Arial" w:cs="Arial"/>
          <w:szCs w:val="24"/>
        </w:rPr>
      </w:pPr>
      <w:r w:rsidRPr="004C4DDB">
        <w:rPr>
          <w:rFonts w:ascii="Arial" w:hAnsi="Arial" w:cs="Arial"/>
          <w:szCs w:val="24"/>
        </w:rPr>
        <w:t>3Larvae_</w:t>
      </w:r>
      <w:r w:rsidRPr="004C4DDB">
        <w:rPr>
          <w:rFonts w:ascii="Arial" w:hAnsi="Arial" w:cs="Arial"/>
          <w:szCs w:val="24"/>
        </w:rPr>
        <w:t>28</w:t>
      </w:r>
    </w:p>
    <w:p w14:paraId="3095D2B3" w14:textId="77777777" w:rsidR="004C4DDB" w:rsidRPr="004C4DDB" w:rsidRDefault="004C4DDB">
      <w:pPr>
        <w:rPr>
          <w:rFonts w:ascii="Arial" w:hAnsi="Arial" w:cs="Arial"/>
          <w:szCs w:val="24"/>
        </w:rPr>
      </w:pPr>
    </w:p>
    <w:p w14:paraId="2BDA891B" w14:textId="77777777" w:rsidR="007B6137" w:rsidRPr="004C4DDB" w:rsidRDefault="00EF16B7">
      <w:pPr>
        <w:rPr>
          <w:rFonts w:ascii="Arial" w:hAnsi="Arial" w:cs="Arial"/>
          <w:szCs w:val="24"/>
        </w:rPr>
      </w:pPr>
      <w:r w:rsidRPr="004C4DDB">
        <w:rPr>
          <w:rFonts w:ascii="Arial" w:hAnsi="Arial" w:cs="Arial"/>
          <w:szCs w:val="24"/>
        </w:rPr>
        <w:t>AAAGCGCCTCCGATGAAAGCGTCTCCGGTGAAAGCGCCTCCAATGAATCTTGATCATTTAGTTAACAGTTTTGTAATTTTTGTTTTTATAAATAGTATTTGTTGTTATGGCGAAAAGTCTTAACATTATACGATATTTGTGAGCGTTGAATTCAGACGACGAGCGGGAAGGTAGTAGTAGTATGTGCACCGGAT</w:t>
      </w:r>
    </w:p>
    <w:p w14:paraId="79CA9BF5" w14:textId="77777777" w:rsidR="007B6137" w:rsidRPr="004C4DDB" w:rsidRDefault="007B6137">
      <w:pPr>
        <w:rPr>
          <w:rFonts w:ascii="Arial" w:hAnsi="Arial" w:cs="Arial"/>
          <w:szCs w:val="24"/>
        </w:rPr>
      </w:pPr>
    </w:p>
    <w:p w14:paraId="6CCE0D52" w14:textId="3D79BCE4" w:rsidR="007B6137" w:rsidRPr="004C4DDB" w:rsidRDefault="004C4DDB">
      <w:pPr>
        <w:rPr>
          <w:rFonts w:ascii="Arial" w:hAnsi="Arial" w:cs="Arial"/>
          <w:szCs w:val="24"/>
        </w:rPr>
      </w:pPr>
      <w:r w:rsidRPr="004C4DDB">
        <w:rPr>
          <w:rFonts w:ascii="Arial" w:hAnsi="Arial" w:cs="Arial"/>
          <w:szCs w:val="24"/>
        </w:rPr>
        <w:t>3Larvae_</w:t>
      </w:r>
      <w:r w:rsidRPr="004C4DDB">
        <w:rPr>
          <w:rFonts w:ascii="Arial" w:hAnsi="Arial" w:cs="Arial"/>
          <w:szCs w:val="24"/>
        </w:rPr>
        <w:t>32</w:t>
      </w:r>
    </w:p>
    <w:p w14:paraId="02503E9D" w14:textId="77777777" w:rsidR="004C4DDB" w:rsidRPr="004C4DDB" w:rsidRDefault="004C4DDB">
      <w:pPr>
        <w:rPr>
          <w:rFonts w:ascii="Arial" w:hAnsi="Arial" w:cs="Arial"/>
          <w:szCs w:val="24"/>
        </w:rPr>
      </w:pPr>
    </w:p>
    <w:p w14:paraId="37E204CA" w14:textId="77777777" w:rsidR="007B6137" w:rsidRPr="004C4DDB" w:rsidRDefault="00EF16B7">
      <w:pPr>
        <w:rPr>
          <w:rFonts w:ascii="Arial" w:hAnsi="Arial" w:cs="Arial"/>
          <w:szCs w:val="24"/>
        </w:rPr>
      </w:pPr>
      <w:r w:rsidRPr="004C4DDB">
        <w:rPr>
          <w:rFonts w:ascii="Arial" w:hAnsi="Arial" w:cs="Arial"/>
          <w:szCs w:val="24"/>
        </w:rPr>
        <w:t>GCACATTCCTCAACGAGACAGCGTGTGTGTGTTCCCTTTTACACAATTTTTTTTTTCTCGTGTGTGTAATTTGTAATCTGTATTCGTGTTTTTCGTTTCACCACATAATTAATGTTATTTTTGTACGGAAAAACCCGTCTGCAAAACTAGAAAATAATACACAAGGCGATCAGACGACGAGCGGATGATGATGA</w:t>
      </w:r>
    </w:p>
    <w:p w14:paraId="74DE98EA" w14:textId="77777777" w:rsidR="007B6137" w:rsidRPr="004C4DDB" w:rsidRDefault="007B6137">
      <w:pPr>
        <w:rPr>
          <w:rFonts w:ascii="Arial" w:hAnsi="Arial" w:cs="Arial"/>
          <w:szCs w:val="24"/>
        </w:rPr>
      </w:pPr>
    </w:p>
    <w:p w14:paraId="1A9D398D" w14:textId="70B34D29" w:rsidR="007B6137" w:rsidRPr="004C4DDB" w:rsidRDefault="004C4DDB">
      <w:pPr>
        <w:rPr>
          <w:rFonts w:ascii="Arial" w:hAnsi="Arial" w:cs="Arial"/>
          <w:szCs w:val="24"/>
        </w:rPr>
      </w:pPr>
      <w:r w:rsidRPr="004C4DDB">
        <w:rPr>
          <w:rFonts w:ascii="Arial" w:hAnsi="Arial" w:cs="Arial"/>
          <w:szCs w:val="24"/>
        </w:rPr>
        <w:t>3Larvae_</w:t>
      </w:r>
      <w:r w:rsidRPr="004C4DDB">
        <w:rPr>
          <w:rFonts w:ascii="Arial" w:hAnsi="Arial" w:cs="Arial"/>
          <w:szCs w:val="24"/>
        </w:rPr>
        <w:t>34</w:t>
      </w:r>
    </w:p>
    <w:p w14:paraId="29A409CB" w14:textId="77777777" w:rsidR="004C4DDB" w:rsidRPr="004C4DDB" w:rsidRDefault="004C4DDB">
      <w:pPr>
        <w:rPr>
          <w:rFonts w:ascii="Arial" w:hAnsi="Arial" w:cs="Arial"/>
          <w:szCs w:val="24"/>
        </w:rPr>
      </w:pPr>
    </w:p>
    <w:p w14:paraId="1CB5A978" w14:textId="77777777" w:rsidR="007B6137" w:rsidRPr="004C4DDB" w:rsidRDefault="00EF16B7">
      <w:pPr>
        <w:rPr>
          <w:rFonts w:ascii="Arial" w:hAnsi="Arial" w:cs="Arial"/>
          <w:szCs w:val="24"/>
        </w:rPr>
      </w:pPr>
      <w:r w:rsidRPr="004C4DDB">
        <w:rPr>
          <w:rFonts w:ascii="Arial" w:hAnsi="Arial" w:cs="Arial"/>
          <w:szCs w:val="24"/>
        </w:rPr>
        <w:t>GATGCGATTAAATTATTTACAAAAGAACAAACTTATCCTTTATTATCTAATTATTTAAGATGTAATATTTCTCCAATTTTTTCTTTATTTTTATCATTATTTGTTTGAATATGTATGCCTTTTTTTTTTGAAAATTATATTCTTTTAATTTGGG</w:t>
      </w:r>
    </w:p>
    <w:p w14:paraId="003332DF" w14:textId="77777777" w:rsidR="007B6137" w:rsidRPr="004C4DDB" w:rsidRDefault="007B6137">
      <w:pPr>
        <w:rPr>
          <w:rFonts w:ascii="Arial" w:hAnsi="Arial" w:cs="Arial"/>
          <w:szCs w:val="24"/>
        </w:rPr>
      </w:pPr>
    </w:p>
    <w:p w14:paraId="6D3581AC" w14:textId="77777777" w:rsidR="007B6137" w:rsidRPr="004C4DDB" w:rsidRDefault="007B6137">
      <w:pPr>
        <w:rPr>
          <w:rFonts w:ascii="Arial" w:hAnsi="Arial" w:cs="Arial"/>
          <w:szCs w:val="24"/>
        </w:rPr>
      </w:pPr>
    </w:p>
    <w:p w14:paraId="38BC9B38" w14:textId="5297F63B" w:rsidR="007B6137" w:rsidRPr="004C4DDB" w:rsidRDefault="004C4DDB">
      <w:pPr>
        <w:rPr>
          <w:rFonts w:ascii="Arial" w:hAnsi="Arial" w:cs="Arial"/>
          <w:szCs w:val="24"/>
        </w:rPr>
      </w:pPr>
      <w:r w:rsidRPr="004C4DDB">
        <w:rPr>
          <w:rFonts w:ascii="Arial" w:hAnsi="Arial" w:cs="Arial"/>
          <w:szCs w:val="24"/>
        </w:rPr>
        <w:t>3Larvae_</w:t>
      </w:r>
      <w:r w:rsidRPr="004C4DDB">
        <w:rPr>
          <w:rFonts w:ascii="Arial" w:hAnsi="Arial" w:cs="Arial"/>
          <w:szCs w:val="24"/>
        </w:rPr>
        <w:t>35</w:t>
      </w:r>
    </w:p>
    <w:p w14:paraId="2ACE18F1" w14:textId="77777777" w:rsidR="004C4DDB" w:rsidRPr="0065195C" w:rsidRDefault="004C4DDB">
      <w:pPr>
        <w:rPr>
          <w:rFonts w:ascii="Arial" w:hAnsi="Arial" w:cs="Arial"/>
        </w:rPr>
      </w:pPr>
    </w:p>
    <w:p w14:paraId="369B9760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GCCGGCCTTGATCTAGGTCATCTGCTCTAATCATAAATATAGTTTTGTGATCTTTTTTATTATTTTTNTTCGGCAATGGAATCTACTTAGTTTCGAATTCATAGACCATGATGTACAGTATAACGAAATTAAGAACAACATCGGAATCAATGTCGTGGAATTCAGACGACTAGCTAGGGAATGATGATGA</w:t>
      </w:r>
    </w:p>
    <w:p w14:paraId="0A0B0429" w14:textId="77777777" w:rsidR="007B6137" w:rsidRPr="0065195C" w:rsidRDefault="007B6137">
      <w:pPr>
        <w:rPr>
          <w:rFonts w:ascii="Arial" w:hAnsi="Arial" w:cs="Arial"/>
        </w:rPr>
      </w:pPr>
    </w:p>
    <w:p w14:paraId="63AB5AE8" w14:textId="77777777" w:rsidR="007B6137" w:rsidRPr="0065195C" w:rsidRDefault="007B6137">
      <w:pPr>
        <w:rPr>
          <w:rFonts w:ascii="Arial" w:hAnsi="Arial" w:cs="Arial"/>
        </w:rPr>
      </w:pPr>
    </w:p>
    <w:p w14:paraId="0251B8CC" w14:textId="4D85DA6F" w:rsidR="007B6137" w:rsidRPr="00A36D75" w:rsidRDefault="00A36D75">
      <w:pPr>
        <w:rPr>
          <w:rFonts w:ascii="Arial" w:hAnsi="Arial" w:cs="Arial"/>
          <w:szCs w:val="24"/>
        </w:rPr>
      </w:pPr>
      <w:r w:rsidRPr="00A36D75">
        <w:rPr>
          <w:rFonts w:ascii="Arial" w:hAnsi="Arial" w:cs="Arial"/>
          <w:szCs w:val="24"/>
        </w:rPr>
        <w:t>1Pupae_1</w:t>
      </w:r>
    </w:p>
    <w:p w14:paraId="2319B37C" w14:textId="77777777" w:rsidR="00A36D75" w:rsidRPr="00A36D75" w:rsidRDefault="00A36D75">
      <w:pPr>
        <w:rPr>
          <w:rFonts w:ascii="Arial" w:hAnsi="Arial" w:cs="Arial"/>
          <w:szCs w:val="24"/>
        </w:rPr>
      </w:pPr>
    </w:p>
    <w:p w14:paraId="142B16FF" w14:textId="77777777" w:rsidR="007B6137" w:rsidRPr="00A36D75" w:rsidRDefault="00EF16B7">
      <w:pPr>
        <w:rPr>
          <w:rFonts w:ascii="Arial" w:hAnsi="Arial" w:cs="Arial"/>
          <w:szCs w:val="24"/>
        </w:rPr>
      </w:pPr>
      <w:r w:rsidRPr="00A36D75">
        <w:rPr>
          <w:rFonts w:ascii="Arial" w:hAnsi="Arial" w:cs="Arial"/>
          <w:szCs w:val="24"/>
        </w:rPr>
        <w:t xml:space="preserve">GGATCCGATATGCCTGTTCCCACTGTACGTCCCTGTTTATATAGGTGTTCTTTTTATTGCGTGGTACAGATTTTATTTTAATGCGTAATTCGAGATTGAGCTGGAGCAGTATTAGCGTTAGCAGCAAAGCTTACTATACGTAATAATGGAGAAGGTAATGCA                                                                                                                                            </w:t>
      </w:r>
    </w:p>
    <w:p w14:paraId="541DE08C" w14:textId="77777777" w:rsidR="007B6137" w:rsidRPr="00A36D75" w:rsidRDefault="007B6137">
      <w:pPr>
        <w:rPr>
          <w:rFonts w:ascii="Arial" w:hAnsi="Arial" w:cs="Arial"/>
          <w:szCs w:val="24"/>
        </w:rPr>
      </w:pPr>
    </w:p>
    <w:p w14:paraId="193C3646" w14:textId="189090D7" w:rsidR="007B6137" w:rsidRPr="00A36D75" w:rsidRDefault="00A36D75">
      <w:pPr>
        <w:rPr>
          <w:rFonts w:ascii="Arial" w:hAnsi="Arial" w:cs="Arial"/>
          <w:szCs w:val="24"/>
        </w:rPr>
      </w:pPr>
      <w:r w:rsidRPr="00A36D75">
        <w:rPr>
          <w:rFonts w:ascii="Arial" w:hAnsi="Arial" w:cs="Arial"/>
          <w:szCs w:val="24"/>
        </w:rPr>
        <w:t>1Pupae_</w:t>
      </w:r>
      <w:r w:rsidRPr="00A36D75">
        <w:rPr>
          <w:rFonts w:ascii="Arial" w:hAnsi="Arial" w:cs="Arial"/>
          <w:szCs w:val="24"/>
        </w:rPr>
        <w:t>2</w:t>
      </w:r>
    </w:p>
    <w:p w14:paraId="7D11435F" w14:textId="77777777" w:rsidR="00A36D75" w:rsidRPr="00A36D75" w:rsidRDefault="00A36D75">
      <w:pPr>
        <w:rPr>
          <w:rFonts w:ascii="Arial" w:hAnsi="Arial" w:cs="Arial"/>
          <w:szCs w:val="24"/>
        </w:rPr>
      </w:pPr>
    </w:p>
    <w:p w14:paraId="35FAE5FC" w14:textId="77777777" w:rsidR="007B6137" w:rsidRPr="00A36D75" w:rsidRDefault="00EF16B7">
      <w:pPr>
        <w:rPr>
          <w:rFonts w:ascii="Arial" w:hAnsi="Arial" w:cs="Arial"/>
          <w:szCs w:val="24"/>
        </w:rPr>
      </w:pPr>
      <w:r w:rsidRPr="00A36D75">
        <w:rPr>
          <w:rFonts w:ascii="Arial" w:hAnsi="Arial" w:cs="Arial"/>
          <w:szCs w:val="24"/>
        </w:rPr>
        <w:t>GGGTCCGATGCTCTAAAAATAGTTAGATGGCTGCACTAGTGTGTGGGTGTAGCGTGTTTATACCATGATTCTAATTTATATCCATCGACTCATCGTTTTCNNATTTTGTATTGGATATGCTTCGTGTTTTTTNTTTTCTGTTCGTTTCTCGGGGGGGAGCTGATCA</w:t>
      </w:r>
    </w:p>
    <w:p w14:paraId="7555C41E" w14:textId="77777777" w:rsidR="007B6137" w:rsidRPr="00A36D75" w:rsidRDefault="007B6137">
      <w:pPr>
        <w:rPr>
          <w:rFonts w:ascii="Arial" w:hAnsi="Arial" w:cs="Arial"/>
          <w:szCs w:val="24"/>
        </w:rPr>
      </w:pPr>
    </w:p>
    <w:p w14:paraId="3493E2F7" w14:textId="77777777" w:rsidR="007B6137" w:rsidRPr="00A36D75" w:rsidRDefault="007B6137">
      <w:pPr>
        <w:rPr>
          <w:rFonts w:ascii="Arial" w:hAnsi="Arial" w:cs="Arial"/>
          <w:szCs w:val="24"/>
        </w:rPr>
      </w:pPr>
    </w:p>
    <w:p w14:paraId="7E27A2DF" w14:textId="77777777" w:rsidR="00D941AD" w:rsidRPr="00A36D75" w:rsidRDefault="00D941AD">
      <w:pPr>
        <w:rPr>
          <w:rFonts w:ascii="Arial" w:hAnsi="Arial" w:cs="Arial"/>
          <w:szCs w:val="24"/>
        </w:rPr>
      </w:pPr>
    </w:p>
    <w:p w14:paraId="2876DB53" w14:textId="4167C01B" w:rsidR="007B6137" w:rsidRPr="00A36D75" w:rsidRDefault="00A36D75">
      <w:pPr>
        <w:rPr>
          <w:rFonts w:ascii="Arial" w:hAnsi="Arial" w:cs="Arial"/>
          <w:szCs w:val="24"/>
        </w:rPr>
      </w:pPr>
      <w:r w:rsidRPr="00A36D75">
        <w:rPr>
          <w:rFonts w:ascii="Arial" w:hAnsi="Arial" w:cs="Arial"/>
          <w:szCs w:val="24"/>
        </w:rPr>
        <w:t>1Pupae_</w:t>
      </w:r>
      <w:r w:rsidRPr="00A36D75">
        <w:rPr>
          <w:rFonts w:ascii="Arial" w:hAnsi="Arial" w:cs="Arial"/>
          <w:szCs w:val="24"/>
        </w:rPr>
        <w:t>11</w:t>
      </w:r>
    </w:p>
    <w:p w14:paraId="4441A952" w14:textId="77777777" w:rsidR="00A36D75" w:rsidRPr="00A36D75" w:rsidRDefault="00A36D75">
      <w:pPr>
        <w:rPr>
          <w:rFonts w:ascii="Arial" w:hAnsi="Arial" w:cs="Arial"/>
          <w:szCs w:val="24"/>
        </w:rPr>
      </w:pPr>
    </w:p>
    <w:p w14:paraId="72C8BE77" w14:textId="77777777" w:rsidR="007B6137" w:rsidRPr="00A36D75" w:rsidRDefault="00EF16B7">
      <w:pPr>
        <w:rPr>
          <w:rFonts w:ascii="Arial" w:hAnsi="Arial" w:cs="Arial"/>
          <w:szCs w:val="24"/>
        </w:rPr>
      </w:pPr>
      <w:r w:rsidRPr="00A36D75">
        <w:rPr>
          <w:rFonts w:ascii="Arial" w:hAnsi="Arial" w:cs="Arial"/>
          <w:szCs w:val="24"/>
        </w:rPr>
        <w:t>ATGCGGGTCCGTTTCGTGTGTGCCGCGATTTATTTTCCTTTTTTTTCCAATTTTTTTTTTTTTTNNTTTTTTTACGAGCTCCGGATCCTTTTTGTGTAGCAGTGGCTCAACAATCGAATTGAAACAACAACATTTTT</w:t>
      </w:r>
    </w:p>
    <w:p w14:paraId="68065DC3" w14:textId="77777777" w:rsidR="00D941AD" w:rsidRPr="00A36D75" w:rsidRDefault="00D941AD">
      <w:pPr>
        <w:rPr>
          <w:rFonts w:ascii="Arial" w:hAnsi="Arial" w:cs="Arial"/>
          <w:szCs w:val="24"/>
        </w:rPr>
      </w:pPr>
    </w:p>
    <w:p w14:paraId="7E52AAE2" w14:textId="77777777" w:rsidR="00D941AD" w:rsidRPr="00A36D75" w:rsidRDefault="00D941AD">
      <w:pPr>
        <w:rPr>
          <w:rFonts w:ascii="Arial" w:hAnsi="Arial" w:cs="Arial"/>
          <w:szCs w:val="24"/>
        </w:rPr>
      </w:pPr>
    </w:p>
    <w:p w14:paraId="7DE2DB45" w14:textId="7620CD34" w:rsidR="007B6137" w:rsidRPr="00A36D75" w:rsidRDefault="00A36D75">
      <w:pPr>
        <w:rPr>
          <w:rFonts w:ascii="Arial" w:hAnsi="Arial" w:cs="Arial"/>
          <w:szCs w:val="24"/>
        </w:rPr>
      </w:pPr>
      <w:r w:rsidRPr="00A36D75">
        <w:rPr>
          <w:rFonts w:ascii="Arial" w:hAnsi="Arial" w:cs="Arial"/>
          <w:szCs w:val="24"/>
        </w:rPr>
        <w:t>1Pupae_</w:t>
      </w:r>
      <w:r w:rsidRPr="00A36D75">
        <w:rPr>
          <w:rFonts w:ascii="Arial" w:hAnsi="Arial" w:cs="Arial"/>
          <w:szCs w:val="24"/>
        </w:rPr>
        <w:t>21</w:t>
      </w:r>
    </w:p>
    <w:p w14:paraId="636D3628" w14:textId="77777777" w:rsidR="00A36D75" w:rsidRPr="00A36D75" w:rsidRDefault="00A36D75">
      <w:pPr>
        <w:rPr>
          <w:rFonts w:ascii="Arial" w:hAnsi="Arial" w:cs="Arial"/>
          <w:szCs w:val="24"/>
        </w:rPr>
      </w:pPr>
    </w:p>
    <w:p w14:paraId="0302E260" w14:textId="77777777" w:rsidR="007B6137" w:rsidRPr="00A36D75" w:rsidRDefault="00EF16B7">
      <w:pPr>
        <w:rPr>
          <w:rFonts w:ascii="Arial" w:hAnsi="Arial" w:cs="Arial"/>
          <w:szCs w:val="24"/>
        </w:rPr>
      </w:pPr>
      <w:r w:rsidRPr="00A36D75">
        <w:rPr>
          <w:rFonts w:ascii="Arial" w:hAnsi="Arial" w:cs="Arial"/>
          <w:szCs w:val="24"/>
        </w:rPr>
        <w:t>TTGTCGAAGCTGTGGTTTTTGTTGCCATTTTTTGCGCACAGTTGTTGCGTTTCATCCATTTATTGTTCAATTTTTGTTGGTTGTTTTTTTTTTTTTTTTTTGTATGTGCCTGTAAGTTGGAATGGACGTACTACACGGACATGAATTCAGACGACGACG</w:t>
      </w:r>
    </w:p>
    <w:p w14:paraId="20B33D8A" w14:textId="77777777" w:rsidR="007B6137" w:rsidRPr="00A36D75" w:rsidRDefault="007B6137">
      <w:pPr>
        <w:rPr>
          <w:rFonts w:ascii="Arial" w:hAnsi="Arial" w:cs="Arial"/>
          <w:szCs w:val="24"/>
        </w:rPr>
      </w:pPr>
    </w:p>
    <w:p w14:paraId="4ACAAC64" w14:textId="77777777" w:rsidR="007B6137" w:rsidRPr="00A36D75" w:rsidRDefault="007B6137">
      <w:pPr>
        <w:rPr>
          <w:rFonts w:ascii="Arial" w:hAnsi="Arial" w:cs="Arial"/>
          <w:szCs w:val="24"/>
        </w:rPr>
      </w:pPr>
    </w:p>
    <w:p w14:paraId="5C4459BC" w14:textId="797751D8" w:rsidR="007B6137" w:rsidRPr="00A36D75" w:rsidRDefault="00A36D75">
      <w:pPr>
        <w:rPr>
          <w:rFonts w:ascii="Arial" w:hAnsi="Arial" w:cs="Arial"/>
          <w:szCs w:val="24"/>
        </w:rPr>
      </w:pPr>
      <w:r w:rsidRPr="00A36D75">
        <w:rPr>
          <w:rFonts w:ascii="Arial" w:hAnsi="Arial" w:cs="Arial"/>
          <w:szCs w:val="24"/>
        </w:rPr>
        <w:t>1Pupae_</w:t>
      </w:r>
      <w:r w:rsidRPr="00A36D75">
        <w:rPr>
          <w:rFonts w:ascii="Arial" w:hAnsi="Arial" w:cs="Arial"/>
          <w:szCs w:val="24"/>
        </w:rPr>
        <w:t>28</w:t>
      </w:r>
    </w:p>
    <w:p w14:paraId="718BBC9C" w14:textId="77777777" w:rsidR="00A36D75" w:rsidRPr="00A36D75" w:rsidRDefault="00A36D75">
      <w:pPr>
        <w:rPr>
          <w:rFonts w:ascii="Arial" w:hAnsi="Arial" w:cs="Arial"/>
          <w:szCs w:val="24"/>
        </w:rPr>
      </w:pPr>
    </w:p>
    <w:p w14:paraId="4533603B" w14:textId="77777777" w:rsidR="007B6137" w:rsidRPr="00A36D75" w:rsidRDefault="00EF16B7">
      <w:pPr>
        <w:rPr>
          <w:rFonts w:ascii="Arial" w:hAnsi="Arial" w:cs="Arial"/>
          <w:szCs w:val="24"/>
        </w:rPr>
      </w:pPr>
      <w:r w:rsidRPr="00A36D75">
        <w:rPr>
          <w:rFonts w:ascii="Arial" w:hAnsi="Arial" w:cs="Arial"/>
          <w:szCs w:val="24"/>
        </w:rPr>
        <w:t>ACTACTCAAGGATTATTTTTTTTTTTACAGCTTTACTAGGAATCTATTTTACAATTCTTCAAACTTATGAATATATTGAAGCTCCATTCACTATTGCAGACTCAATTTATGGATCAACATTTTTTATAGCAGCAGGTTCACAGAATTCAGAGCAGCAGCGGGAATGATGATGATGATGTNACCCGGGAATCGACGTAC</w:t>
      </w:r>
    </w:p>
    <w:p w14:paraId="5EFF9697" w14:textId="77777777" w:rsidR="007B6137" w:rsidRPr="00A36D75" w:rsidRDefault="007B6137">
      <w:pPr>
        <w:rPr>
          <w:rFonts w:ascii="Arial" w:hAnsi="Arial" w:cs="Arial"/>
          <w:szCs w:val="24"/>
        </w:rPr>
      </w:pPr>
    </w:p>
    <w:p w14:paraId="34C8CE1F" w14:textId="570F7D2D" w:rsidR="007B6137" w:rsidRPr="00A36D75" w:rsidRDefault="00A36D75">
      <w:pPr>
        <w:rPr>
          <w:rFonts w:ascii="Arial" w:hAnsi="Arial" w:cs="Arial"/>
          <w:szCs w:val="24"/>
        </w:rPr>
      </w:pPr>
      <w:r w:rsidRPr="00A36D75">
        <w:rPr>
          <w:rFonts w:ascii="Arial" w:hAnsi="Arial" w:cs="Arial"/>
          <w:szCs w:val="24"/>
        </w:rPr>
        <w:t>1Pupae_</w:t>
      </w:r>
      <w:r w:rsidRPr="00A36D75">
        <w:rPr>
          <w:rFonts w:ascii="Arial" w:hAnsi="Arial" w:cs="Arial"/>
          <w:szCs w:val="24"/>
        </w:rPr>
        <w:t>32</w:t>
      </w:r>
    </w:p>
    <w:p w14:paraId="084202EA" w14:textId="77777777" w:rsidR="00A36D75" w:rsidRPr="00A36D75" w:rsidRDefault="00A36D75">
      <w:pPr>
        <w:rPr>
          <w:rFonts w:ascii="Arial" w:hAnsi="Arial" w:cs="Arial"/>
          <w:szCs w:val="24"/>
        </w:rPr>
      </w:pPr>
    </w:p>
    <w:p w14:paraId="1698490A" w14:textId="77777777" w:rsidR="007B6137" w:rsidRPr="00A36D75" w:rsidRDefault="00EF16B7">
      <w:pPr>
        <w:rPr>
          <w:rFonts w:ascii="Arial" w:hAnsi="Arial" w:cs="Arial"/>
          <w:szCs w:val="24"/>
        </w:rPr>
      </w:pPr>
      <w:r w:rsidRPr="00A36D75">
        <w:rPr>
          <w:rFonts w:ascii="Arial" w:hAnsi="Arial" w:cs="Arial"/>
          <w:szCs w:val="24"/>
        </w:rPr>
        <w:t>CGATTCGGGAATGAGGTCACTGGTGTGAAGGGAATGAGTTGTTGTTGTTGTTGTTGTTGTTGATTGCTCCTTGGGATTGAGCATATTTTTTTTGTCTCTTAGAATAGAACTTACTTTAGTATTATTACTATTTGCACTAACCGAATCCAGACGACGAGCGGGAATGATGATGATGATGTCGACCCGGGAATCGACGTACTGCAGCGTACAG</w:t>
      </w:r>
    </w:p>
    <w:p w14:paraId="6B36CCF0" w14:textId="77777777" w:rsidR="007B6137" w:rsidRPr="00A36D75" w:rsidRDefault="007B6137">
      <w:pPr>
        <w:rPr>
          <w:rFonts w:ascii="Arial" w:hAnsi="Arial" w:cs="Arial"/>
          <w:szCs w:val="24"/>
        </w:rPr>
      </w:pPr>
    </w:p>
    <w:p w14:paraId="3060F7E4" w14:textId="4F5FABBC" w:rsidR="007B6137" w:rsidRPr="00A36D75" w:rsidRDefault="00A36D75">
      <w:pPr>
        <w:rPr>
          <w:rFonts w:ascii="Arial" w:hAnsi="Arial" w:cs="Arial"/>
          <w:szCs w:val="24"/>
        </w:rPr>
      </w:pPr>
      <w:r w:rsidRPr="00A36D75">
        <w:rPr>
          <w:rFonts w:ascii="Arial" w:hAnsi="Arial" w:cs="Arial"/>
          <w:szCs w:val="24"/>
        </w:rPr>
        <w:t>1Pupae_</w:t>
      </w:r>
      <w:r w:rsidRPr="00A36D75">
        <w:rPr>
          <w:rFonts w:ascii="Arial" w:hAnsi="Arial" w:cs="Arial"/>
          <w:szCs w:val="24"/>
        </w:rPr>
        <w:t>33</w:t>
      </w:r>
    </w:p>
    <w:p w14:paraId="244C273C" w14:textId="77777777" w:rsidR="00A36D75" w:rsidRPr="00A36D75" w:rsidRDefault="00A36D75">
      <w:pPr>
        <w:rPr>
          <w:rFonts w:ascii="Arial" w:hAnsi="Arial" w:cs="Arial"/>
          <w:szCs w:val="24"/>
        </w:rPr>
      </w:pPr>
    </w:p>
    <w:p w14:paraId="1312C477" w14:textId="77777777" w:rsidR="007B6137" w:rsidRPr="00A36D75" w:rsidRDefault="00EF16B7">
      <w:pPr>
        <w:rPr>
          <w:rFonts w:ascii="Arial" w:hAnsi="Arial" w:cs="Arial"/>
          <w:szCs w:val="24"/>
        </w:rPr>
      </w:pPr>
      <w:r w:rsidRPr="00A36D75">
        <w:rPr>
          <w:rFonts w:ascii="Arial" w:hAnsi="Arial" w:cs="Arial"/>
          <w:szCs w:val="24"/>
        </w:rPr>
        <w:t>TTGTGGTGCGATTAAATTATTTACAAAAGAACAAACTTATCCTTTATCATCTAATTATTAAATATATTATATTTCTCCAATTTTTTCTTTATTTTTATCATTATTTGTTTGAATGTTTATGCCTTTTTTTGTAAAATTATATTCTTTCAATTTGGGTGGTAGAGTTCAGACGACGAGCGGGAATGATGATGATGTCGA</w:t>
      </w:r>
    </w:p>
    <w:p w14:paraId="5207CC84" w14:textId="77777777" w:rsidR="007B6137" w:rsidRPr="00A36D75" w:rsidRDefault="007B6137">
      <w:pPr>
        <w:rPr>
          <w:rFonts w:ascii="Arial" w:hAnsi="Arial" w:cs="Arial"/>
          <w:szCs w:val="24"/>
        </w:rPr>
      </w:pPr>
    </w:p>
    <w:p w14:paraId="103DC224" w14:textId="2C281722" w:rsidR="007B6137" w:rsidRPr="00A36D75" w:rsidRDefault="00A36D75">
      <w:pPr>
        <w:rPr>
          <w:rFonts w:ascii="Arial" w:hAnsi="Arial" w:cs="Arial"/>
          <w:szCs w:val="24"/>
        </w:rPr>
      </w:pPr>
      <w:r w:rsidRPr="00A36D75">
        <w:rPr>
          <w:rFonts w:ascii="Arial" w:hAnsi="Arial" w:cs="Arial"/>
          <w:szCs w:val="24"/>
        </w:rPr>
        <w:t>1Pupae_</w:t>
      </w:r>
      <w:r w:rsidRPr="00A36D75">
        <w:rPr>
          <w:rFonts w:ascii="Arial" w:hAnsi="Arial" w:cs="Arial"/>
          <w:szCs w:val="24"/>
        </w:rPr>
        <w:t>34</w:t>
      </w:r>
    </w:p>
    <w:p w14:paraId="190C404E" w14:textId="77777777" w:rsidR="00A36D75" w:rsidRPr="00A36D75" w:rsidRDefault="00A36D75">
      <w:pPr>
        <w:rPr>
          <w:rFonts w:ascii="Arial" w:hAnsi="Arial" w:cs="Arial"/>
          <w:szCs w:val="24"/>
        </w:rPr>
      </w:pPr>
    </w:p>
    <w:p w14:paraId="2C4D9EEB" w14:textId="36BC72A7" w:rsidR="007B6137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TGTGGGTTCTTTATTTTGAAGGGGTTGATCTTGACTTGGGTGCTGCTGCTATCGCTTCTAGATGTTGTTACTGTTGGCTGGCTTTGTGAATGTTGTGGCAAATTGATTTTTCTTTTTTTTTCATTTTTTTCAANTTCTCATCTTTTCTTCTGGTTTTTCTCCGTGTGGTTGAATTAGAGAGAGCGGGAATGATGATGATGTCG</w:t>
      </w:r>
    </w:p>
    <w:p w14:paraId="76874303" w14:textId="77777777" w:rsidR="00A36D75" w:rsidRPr="0065195C" w:rsidRDefault="00A36D75">
      <w:pPr>
        <w:rPr>
          <w:rFonts w:ascii="Arial" w:hAnsi="Arial" w:cs="Arial"/>
        </w:rPr>
      </w:pPr>
    </w:p>
    <w:p w14:paraId="38D66DEB" w14:textId="77777777" w:rsidR="007B6137" w:rsidRPr="0065195C" w:rsidRDefault="007B6137">
      <w:pPr>
        <w:rPr>
          <w:rFonts w:ascii="Arial" w:hAnsi="Arial" w:cs="Arial"/>
        </w:rPr>
      </w:pPr>
    </w:p>
    <w:p w14:paraId="6169B9D4" w14:textId="3BAC88AB" w:rsidR="007B6137" w:rsidRDefault="007B6137">
      <w:pPr>
        <w:rPr>
          <w:rFonts w:ascii="Arial" w:hAnsi="Arial" w:cs="Arial"/>
        </w:rPr>
      </w:pPr>
    </w:p>
    <w:p w14:paraId="6503EBB3" w14:textId="77777777" w:rsidR="00A36D75" w:rsidRPr="0065195C" w:rsidRDefault="00A36D75">
      <w:pPr>
        <w:rPr>
          <w:rFonts w:ascii="Arial" w:hAnsi="Arial" w:cs="Arial"/>
        </w:rPr>
      </w:pPr>
    </w:p>
    <w:p w14:paraId="52A1795E" w14:textId="45A7A394" w:rsidR="007B6137" w:rsidRPr="00062D60" w:rsidRDefault="00A36D75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2Pupae_3</w:t>
      </w:r>
    </w:p>
    <w:p w14:paraId="4B3B4400" w14:textId="77777777" w:rsidR="00A36D75" w:rsidRPr="00062D60" w:rsidRDefault="00A36D75">
      <w:pPr>
        <w:rPr>
          <w:rFonts w:ascii="Arial" w:hAnsi="Arial" w:cs="Arial"/>
          <w:szCs w:val="24"/>
        </w:rPr>
      </w:pPr>
    </w:p>
    <w:p w14:paraId="17B9DC60" w14:textId="77777777" w:rsidR="007B6137" w:rsidRPr="00062D60" w:rsidRDefault="00EF16B7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CCCGGCCTGGTCCCGGAGCTTAACTTATCACCCATTCCGCATTGTGAATCTGAATGTGTTTTTTTTTTTTTTTTTTTTTTTTTTTTTATCGCGGTTGAATTTACTTTGTGATTAGCTAAATTTGTAACTGAACGATCGACTGAT</w:t>
      </w:r>
    </w:p>
    <w:p w14:paraId="5047FE74" w14:textId="77777777" w:rsidR="007B6137" w:rsidRPr="00062D60" w:rsidRDefault="007B6137">
      <w:pPr>
        <w:rPr>
          <w:rFonts w:ascii="Arial" w:hAnsi="Arial" w:cs="Arial"/>
          <w:szCs w:val="24"/>
        </w:rPr>
      </w:pPr>
    </w:p>
    <w:p w14:paraId="74F98F17" w14:textId="2E7A6259" w:rsidR="007B6137" w:rsidRPr="00062D60" w:rsidRDefault="00A36D75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2Pupae_</w:t>
      </w:r>
      <w:r w:rsidRPr="00062D60">
        <w:rPr>
          <w:rFonts w:ascii="Arial" w:hAnsi="Arial" w:cs="Arial"/>
          <w:szCs w:val="24"/>
        </w:rPr>
        <w:t>6</w:t>
      </w:r>
    </w:p>
    <w:p w14:paraId="281BC6E0" w14:textId="77777777" w:rsidR="00A36D75" w:rsidRPr="00062D60" w:rsidRDefault="00A36D75">
      <w:pPr>
        <w:rPr>
          <w:rFonts w:ascii="Arial" w:hAnsi="Arial" w:cs="Arial"/>
          <w:szCs w:val="24"/>
        </w:rPr>
      </w:pPr>
    </w:p>
    <w:p w14:paraId="24F3553A" w14:textId="77777777" w:rsidR="007B6137" w:rsidRPr="00062D60" w:rsidRDefault="00EF16B7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CGGGTCCTAGCACGATTGCGCAATTGTAAATCGTAATCGTGTTGTCTTCGCAACCCCAAAGAGTGACCNGGACAT</w:t>
      </w:r>
    </w:p>
    <w:p w14:paraId="26194CE4" w14:textId="77777777" w:rsidR="007B6137" w:rsidRPr="00062D60" w:rsidRDefault="007B6137">
      <w:pPr>
        <w:rPr>
          <w:rFonts w:ascii="Arial" w:hAnsi="Arial" w:cs="Arial"/>
          <w:szCs w:val="24"/>
        </w:rPr>
      </w:pPr>
    </w:p>
    <w:p w14:paraId="33A790DC" w14:textId="366D6FE9" w:rsidR="007B6137" w:rsidRPr="00062D60" w:rsidRDefault="00A36D75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2Pupae_</w:t>
      </w:r>
      <w:r w:rsidRPr="00062D60">
        <w:rPr>
          <w:rFonts w:ascii="Arial" w:hAnsi="Arial" w:cs="Arial"/>
          <w:szCs w:val="24"/>
        </w:rPr>
        <w:t>9</w:t>
      </w:r>
    </w:p>
    <w:p w14:paraId="1F6B1430" w14:textId="77777777" w:rsidR="00A36D75" w:rsidRPr="00062D60" w:rsidRDefault="00A36D75">
      <w:pPr>
        <w:rPr>
          <w:rFonts w:ascii="Arial" w:hAnsi="Arial" w:cs="Arial"/>
          <w:szCs w:val="24"/>
        </w:rPr>
      </w:pPr>
    </w:p>
    <w:p w14:paraId="3E6D0D15" w14:textId="77777777" w:rsidR="007B6137" w:rsidRPr="00062D60" w:rsidRDefault="00EF16B7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AGTTCCTCGGATATGAGGTTATTTTCGCCAATGATGATTATATTCCTCCATGTCCGCCATGCTGAAGGTCCGTGAAATTTTGTCTGTTTTGAATTTGTCTTCCTCGCAAACGAAAANGTTGTTTTTTTTTTTTATCCGTGCAGAATTCACGACGACGAGGGATGATGATGATC</w:t>
      </w:r>
    </w:p>
    <w:p w14:paraId="789BAB34" w14:textId="77777777" w:rsidR="007B6137" w:rsidRPr="00062D60" w:rsidRDefault="007B6137">
      <w:pPr>
        <w:rPr>
          <w:rFonts w:ascii="Arial" w:hAnsi="Arial" w:cs="Arial"/>
          <w:szCs w:val="24"/>
        </w:rPr>
      </w:pPr>
    </w:p>
    <w:p w14:paraId="0703DC29" w14:textId="1D0D89E6" w:rsidR="007B6137" w:rsidRPr="00062D60" w:rsidRDefault="00A36D75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2Pupae_</w:t>
      </w:r>
      <w:r w:rsidRPr="00062D60">
        <w:rPr>
          <w:rFonts w:ascii="Arial" w:hAnsi="Arial" w:cs="Arial"/>
          <w:szCs w:val="24"/>
        </w:rPr>
        <w:t>12</w:t>
      </w:r>
    </w:p>
    <w:p w14:paraId="2B6FFE6B" w14:textId="77777777" w:rsidR="00A36D75" w:rsidRPr="00062D60" w:rsidRDefault="00A36D75">
      <w:pPr>
        <w:rPr>
          <w:rFonts w:ascii="Arial" w:hAnsi="Arial" w:cs="Arial"/>
          <w:szCs w:val="24"/>
        </w:rPr>
      </w:pPr>
    </w:p>
    <w:p w14:paraId="3A21C485" w14:textId="77777777" w:rsidR="007B6137" w:rsidRPr="00062D60" w:rsidRDefault="00EF16B7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CATGTTAATATGTTTTCATTTTTTTTTTATATATTCTCTACGGGTTTAACTGTTAGTTATTCATTTCGATTAGTTTATTATTCAATACCGGTGATTTAAATTGCGGTAGATTGAATATTTAAATGATGAAAGTTGGATTTTTACTTCGTGGTATAATAGGATTATTAACATAGATATGAGACTGATCAGAG</w:t>
      </w:r>
    </w:p>
    <w:p w14:paraId="3C7D01ED" w14:textId="77777777" w:rsidR="007B6137" w:rsidRPr="00062D60" w:rsidRDefault="007B6137">
      <w:pPr>
        <w:rPr>
          <w:rFonts w:ascii="Arial" w:hAnsi="Arial" w:cs="Arial"/>
          <w:szCs w:val="24"/>
        </w:rPr>
      </w:pPr>
    </w:p>
    <w:p w14:paraId="22BFB23F" w14:textId="4A2BF579" w:rsidR="007B6137" w:rsidRPr="00062D60" w:rsidRDefault="00B65DEB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2Pupae_</w:t>
      </w:r>
      <w:r w:rsidRPr="00062D60">
        <w:rPr>
          <w:rFonts w:ascii="Arial" w:hAnsi="Arial" w:cs="Arial"/>
          <w:szCs w:val="24"/>
        </w:rPr>
        <w:t>13</w:t>
      </w:r>
    </w:p>
    <w:p w14:paraId="137506EA" w14:textId="77777777" w:rsidR="00B65DEB" w:rsidRPr="00062D60" w:rsidRDefault="00B65DEB">
      <w:pPr>
        <w:rPr>
          <w:rFonts w:ascii="Arial" w:hAnsi="Arial" w:cs="Arial"/>
          <w:szCs w:val="24"/>
        </w:rPr>
      </w:pPr>
    </w:p>
    <w:p w14:paraId="2F25E9DD" w14:textId="77777777" w:rsidR="007B6137" w:rsidRPr="00062D60" w:rsidRDefault="00EF16B7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CATGCTTCTTTTGATTTGTAATGTTTTTCTTTACATTTTTTGTATTATTTTTGGTTTTATTTTTTTAGTTGGTTCTGCCCCTGCAGACCGGCTGCAAATGGCCAAAAGGTTCGTCGACAGTTTTGTGTTTTTTTCAGCTGTTCGACTGACNAAGGCAGAATTCAGA</w:t>
      </w:r>
    </w:p>
    <w:p w14:paraId="5C8987FE" w14:textId="77777777" w:rsidR="007B6137" w:rsidRPr="00062D60" w:rsidRDefault="007B6137">
      <w:pPr>
        <w:rPr>
          <w:rFonts w:ascii="Arial" w:hAnsi="Arial" w:cs="Arial"/>
          <w:szCs w:val="24"/>
        </w:rPr>
      </w:pPr>
    </w:p>
    <w:p w14:paraId="23330AC5" w14:textId="393BE76F" w:rsidR="007B6137" w:rsidRPr="00062D60" w:rsidRDefault="00B65DEB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2Pupae_</w:t>
      </w:r>
      <w:r w:rsidRPr="00062D60">
        <w:rPr>
          <w:rFonts w:ascii="Arial" w:hAnsi="Arial" w:cs="Arial"/>
          <w:szCs w:val="24"/>
        </w:rPr>
        <w:t>15</w:t>
      </w:r>
    </w:p>
    <w:p w14:paraId="4A2A6717" w14:textId="77777777" w:rsidR="00B65DEB" w:rsidRPr="00062D60" w:rsidRDefault="00B65DEB">
      <w:pPr>
        <w:rPr>
          <w:rFonts w:ascii="Arial" w:hAnsi="Arial" w:cs="Arial"/>
          <w:szCs w:val="24"/>
        </w:rPr>
      </w:pPr>
    </w:p>
    <w:p w14:paraId="7830E5D4" w14:textId="77777777" w:rsidR="007B6137" w:rsidRPr="00062D60" w:rsidRDefault="00EF16B7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CGTTTTTATTATCGTGTTGTTAGCTTGGTCCCAGAGCTTAAACTTATCACCCATTCCCATTGTGAATGCTGAATGTGTTTTTTTTTTTTTTTTTATCGCGGTTGAATTTACGTTGTATTTAAACTTAATTTGTAAACTGAAACGAAA</w:t>
      </w:r>
    </w:p>
    <w:p w14:paraId="06EDF40D" w14:textId="77777777" w:rsidR="007B6137" w:rsidRPr="00062D60" w:rsidRDefault="007B6137">
      <w:pPr>
        <w:pStyle w:val="Heading1"/>
        <w:rPr>
          <w:rFonts w:ascii="Arial" w:hAnsi="Arial" w:cs="Arial"/>
          <w:szCs w:val="24"/>
        </w:rPr>
      </w:pPr>
    </w:p>
    <w:p w14:paraId="71B837EA" w14:textId="5764BE67" w:rsidR="007B6137" w:rsidRPr="00062D60" w:rsidRDefault="00B65DEB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2Pupae_</w:t>
      </w:r>
      <w:r w:rsidRPr="00062D60">
        <w:rPr>
          <w:rFonts w:ascii="Arial" w:hAnsi="Arial" w:cs="Arial"/>
          <w:szCs w:val="24"/>
        </w:rPr>
        <w:t>17</w:t>
      </w:r>
    </w:p>
    <w:p w14:paraId="4EE95DB8" w14:textId="77777777" w:rsidR="00B65DEB" w:rsidRPr="00062D60" w:rsidRDefault="00B65DEB">
      <w:pPr>
        <w:rPr>
          <w:rFonts w:ascii="Arial" w:hAnsi="Arial" w:cs="Arial"/>
          <w:szCs w:val="24"/>
        </w:rPr>
      </w:pPr>
    </w:p>
    <w:p w14:paraId="4345F7C1" w14:textId="77777777" w:rsidR="007B6137" w:rsidRPr="00062D60" w:rsidRDefault="00EF16B7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AGATCGGATCCTGGATGGCGATTTAAGGTTGCAAAACTAACTGCCGTTCTTGGTTNGTGTCTGCTTTTTNTTTCTTTGCAAACTTCAGGCTCGCTTTGGAAAGGGCCGC</w:t>
      </w:r>
    </w:p>
    <w:p w14:paraId="6E3E88BE" w14:textId="77777777" w:rsidR="007B6137" w:rsidRPr="00062D60" w:rsidRDefault="007B6137">
      <w:pPr>
        <w:rPr>
          <w:rFonts w:ascii="Arial" w:hAnsi="Arial" w:cs="Arial"/>
          <w:szCs w:val="24"/>
        </w:rPr>
      </w:pPr>
    </w:p>
    <w:p w14:paraId="20F9ABD6" w14:textId="77777777" w:rsidR="00B65DEB" w:rsidRPr="00062D60" w:rsidRDefault="00B65DEB">
      <w:pPr>
        <w:rPr>
          <w:rFonts w:ascii="Arial" w:hAnsi="Arial" w:cs="Arial"/>
          <w:szCs w:val="24"/>
        </w:rPr>
      </w:pPr>
    </w:p>
    <w:p w14:paraId="6CF3DD78" w14:textId="77777777" w:rsidR="00B65DEB" w:rsidRPr="00062D60" w:rsidRDefault="00B65DEB">
      <w:pPr>
        <w:rPr>
          <w:rFonts w:ascii="Arial" w:hAnsi="Arial" w:cs="Arial"/>
          <w:szCs w:val="24"/>
        </w:rPr>
      </w:pPr>
    </w:p>
    <w:p w14:paraId="04D4D484" w14:textId="77777777" w:rsidR="00B65DEB" w:rsidRPr="00062D60" w:rsidRDefault="00B65DEB">
      <w:pPr>
        <w:rPr>
          <w:rFonts w:ascii="Arial" w:hAnsi="Arial" w:cs="Arial"/>
          <w:szCs w:val="24"/>
        </w:rPr>
      </w:pPr>
    </w:p>
    <w:p w14:paraId="7010D4DC" w14:textId="6284343C" w:rsidR="007B6137" w:rsidRPr="00062D60" w:rsidRDefault="00B65DEB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2Pupae_</w:t>
      </w:r>
      <w:r w:rsidRPr="00062D60">
        <w:rPr>
          <w:rFonts w:ascii="Arial" w:hAnsi="Arial" w:cs="Arial"/>
          <w:szCs w:val="24"/>
        </w:rPr>
        <w:t>18</w:t>
      </w:r>
    </w:p>
    <w:p w14:paraId="56F6BE30" w14:textId="77777777" w:rsidR="00B65DEB" w:rsidRPr="00062D60" w:rsidRDefault="00B65DEB">
      <w:pPr>
        <w:rPr>
          <w:rFonts w:ascii="Arial" w:hAnsi="Arial" w:cs="Arial"/>
          <w:szCs w:val="24"/>
        </w:rPr>
      </w:pPr>
    </w:p>
    <w:p w14:paraId="50C2F53B" w14:textId="77777777" w:rsidR="007B6137" w:rsidRPr="00062D60" w:rsidRDefault="00EF16B7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CGGATCCCGGGCATTTTGTTGGTGTTGTATTTTATGGATTTCTCTCGAGAAAAAAGTTT</w:t>
      </w:r>
    </w:p>
    <w:p w14:paraId="6246B545" w14:textId="77777777" w:rsidR="007B6137" w:rsidRPr="00062D60" w:rsidRDefault="007B6137">
      <w:pPr>
        <w:rPr>
          <w:rFonts w:ascii="Arial" w:hAnsi="Arial" w:cs="Arial"/>
          <w:szCs w:val="24"/>
        </w:rPr>
      </w:pPr>
    </w:p>
    <w:p w14:paraId="4DA4F3EE" w14:textId="0B53E1F3" w:rsidR="007B6137" w:rsidRPr="00062D60" w:rsidRDefault="00B65DEB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2Pupae_</w:t>
      </w:r>
      <w:r w:rsidRPr="00062D60">
        <w:rPr>
          <w:rFonts w:ascii="Arial" w:hAnsi="Arial" w:cs="Arial"/>
          <w:szCs w:val="24"/>
        </w:rPr>
        <w:t>19</w:t>
      </w:r>
    </w:p>
    <w:p w14:paraId="2C0FCB78" w14:textId="77777777" w:rsidR="00B65DEB" w:rsidRPr="00062D60" w:rsidRDefault="00B65DEB">
      <w:pPr>
        <w:rPr>
          <w:rFonts w:ascii="Arial" w:hAnsi="Arial" w:cs="Arial"/>
          <w:szCs w:val="24"/>
        </w:rPr>
      </w:pPr>
    </w:p>
    <w:p w14:paraId="4C2EBF76" w14:textId="77777777" w:rsidR="007B6137" w:rsidRPr="00062D60" w:rsidRDefault="00EF16B7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CAGGATGCGTAGGAAAACACGAATGTGCAAAGGGGTTTTCTCTTTTTTTTTTGTTTTATAATTTCTGTTTATCTTAAGTTGTAGGTTGTTATTTGTTGTTGTTGATGGCGCGCAGGGAATTCAGACGACGAGCGGGAATGATGATGATGATGTCGACCCGGGAATTCCGACCGTACCTGCAGGCGTACCAGCTTTCCCTGTG</w:t>
      </w:r>
    </w:p>
    <w:p w14:paraId="3873EF14" w14:textId="77777777" w:rsidR="007B6137" w:rsidRPr="00062D60" w:rsidRDefault="007B6137">
      <w:pPr>
        <w:rPr>
          <w:rFonts w:ascii="Arial" w:hAnsi="Arial" w:cs="Arial"/>
          <w:szCs w:val="24"/>
        </w:rPr>
      </w:pPr>
    </w:p>
    <w:p w14:paraId="4E336C12" w14:textId="10C78602" w:rsidR="007B6137" w:rsidRPr="00062D60" w:rsidRDefault="00B65DEB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2Pupae_</w:t>
      </w:r>
      <w:r w:rsidRPr="00062D60">
        <w:rPr>
          <w:rFonts w:ascii="Arial" w:hAnsi="Arial" w:cs="Arial"/>
          <w:szCs w:val="24"/>
        </w:rPr>
        <w:t>22</w:t>
      </w:r>
    </w:p>
    <w:p w14:paraId="516CB612" w14:textId="77777777" w:rsidR="00B65DEB" w:rsidRPr="00062D60" w:rsidRDefault="00B65DEB">
      <w:pPr>
        <w:rPr>
          <w:rFonts w:ascii="Arial" w:hAnsi="Arial" w:cs="Arial"/>
          <w:szCs w:val="24"/>
        </w:rPr>
      </w:pPr>
    </w:p>
    <w:p w14:paraId="25C5DA5D" w14:textId="77777777" w:rsidR="007B6137" w:rsidRPr="00062D60" w:rsidRDefault="00EF16B7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AGAGATAGATGATTCCGATCTGGATCTCGATCTGGTAATCATCACTCTCTGGGGGTTCTTCCCTCTAGTTCTTCAACGGACACGGATATAAAAATAGACACGGCTTGTTTGTTGTTTTTAAGTTTTTTTTTTTTTGTTGATTTTATAGGTGTTGAATCACGACGACGAGGGATGATGATGATTCGGACCGATCGACGACTC</w:t>
      </w:r>
    </w:p>
    <w:p w14:paraId="3256E3E0" w14:textId="77777777" w:rsidR="007B6137" w:rsidRPr="00062D60" w:rsidRDefault="007B6137">
      <w:pPr>
        <w:rPr>
          <w:rFonts w:ascii="Arial" w:hAnsi="Arial" w:cs="Arial"/>
          <w:szCs w:val="24"/>
        </w:rPr>
      </w:pPr>
    </w:p>
    <w:p w14:paraId="4A70C3CB" w14:textId="2D112A89" w:rsidR="007B6137" w:rsidRPr="00062D60" w:rsidRDefault="00B65DEB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2Pupae_</w:t>
      </w:r>
      <w:r w:rsidRPr="00062D60">
        <w:rPr>
          <w:rFonts w:ascii="Arial" w:hAnsi="Arial" w:cs="Arial"/>
          <w:szCs w:val="24"/>
        </w:rPr>
        <w:t>24</w:t>
      </w:r>
    </w:p>
    <w:p w14:paraId="06998DE2" w14:textId="77777777" w:rsidR="00B65DEB" w:rsidRPr="00062D60" w:rsidRDefault="00B65DEB">
      <w:pPr>
        <w:rPr>
          <w:rFonts w:ascii="Arial" w:hAnsi="Arial" w:cs="Arial"/>
          <w:szCs w:val="24"/>
        </w:rPr>
      </w:pPr>
    </w:p>
    <w:p w14:paraId="63141E28" w14:textId="77777777" w:rsidR="007B6137" w:rsidRPr="00062D60" w:rsidRDefault="00EF16B7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ACCTAAATGGGATAGTTTTGTTTTCCGGCCTTTTAGTTTTTCGGTGTGAGTTTGTGAGCTTGTAACCGTTCGAAATTTTGTGCTTTAAGTTTTTGTTGGACAAGTCGCTGCCATGTTTCACCCTGAATTCGAACGAGGTACGACGACGAGCGGGAAGTAGTAGTAGTTGNCCCGGGATCGA</w:t>
      </w:r>
    </w:p>
    <w:p w14:paraId="15D5D573" w14:textId="77777777" w:rsidR="007B6137" w:rsidRPr="00062D60" w:rsidRDefault="007B6137">
      <w:pPr>
        <w:rPr>
          <w:rFonts w:ascii="Arial" w:hAnsi="Arial" w:cs="Arial"/>
          <w:szCs w:val="24"/>
        </w:rPr>
      </w:pPr>
    </w:p>
    <w:p w14:paraId="476A6C5A" w14:textId="7DEE7C86" w:rsidR="007B6137" w:rsidRPr="00062D60" w:rsidRDefault="00B65DEB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2Pupae_</w:t>
      </w:r>
      <w:r w:rsidRPr="00062D60">
        <w:rPr>
          <w:rFonts w:ascii="Arial" w:hAnsi="Arial" w:cs="Arial"/>
          <w:szCs w:val="24"/>
        </w:rPr>
        <w:t>25</w:t>
      </w:r>
    </w:p>
    <w:p w14:paraId="412C2980" w14:textId="77777777" w:rsidR="00B65DEB" w:rsidRPr="00062D60" w:rsidRDefault="00B65DEB">
      <w:pPr>
        <w:rPr>
          <w:rFonts w:ascii="Arial" w:hAnsi="Arial" w:cs="Arial"/>
          <w:szCs w:val="24"/>
        </w:rPr>
      </w:pPr>
    </w:p>
    <w:p w14:paraId="58CB8EC9" w14:textId="77777777" w:rsidR="007B6137" w:rsidRPr="00062D60" w:rsidRDefault="00EF16B7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CCTAAATGGGATAGTTTTGTTTTCCGTCTTTTTTGTTCTTCGGTGTGAGTTTGTGAGCTTGTAACCGTTCCAAATTTCGTGTTTTAAGTTTTTGTTGGACAAGTCGCTGCCCTGTTTCAGATCAAGAGGTAAGTATTAATAGAAGAGCTTTGGGTGGACTTTGAATT</w:t>
      </w:r>
    </w:p>
    <w:p w14:paraId="1431A9E9" w14:textId="77777777" w:rsidR="007B6137" w:rsidRPr="00062D60" w:rsidRDefault="007B6137">
      <w:pPr>
        <w:rPr>
          <w:rFonts w:ascii="Arial" w:hAnsi="Arial" w:cs="Arial"/>
          <w:szCs w:val="24"/>
        </w:rPr>
      </w:pPr>
    </w:p>
    <w:p w14:paraId="505010E8" w14:textId="0E1FB4AC" w:rsidR="007B6137" w:rsidRPr="00062D60" w:rsidRDefault="00B65DEB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2Pupae_</w:t>
      </w:r>
      <w:r w:rsidRPr="00062D60">
        <w:rPr>
          <w:rFonts w:ascii="Arial" w:hAnsi="Arial" w:cs="Arial"/>
          <w:szCs w:val="24"/>
        </w:rPr>
        <w:t>28</w:t>
      </w:r>
    </w:p>
    <w:p w14:paraId="7162D3B1" w14:textId="77777777" w:rsidR="00B65DEB" w:rsidRPr="00062D60" w:rsidRDefault="00B65DEB">
      <w:pPr>
        <w:rPr>
          <w:rFonts w:ascii="Arial" w:hAnsi="Arial" w:cs="Arial"/>
          <w:szCs w:val="24"/>
        </w:rPr>
      </w:pPr>
    </w:p>
    <w:p w14:paraId="2AA57624" w14:textId="77777777" w:rsidR="007B6137" w:rsidRPr="00062D60" w:rsidRDefault="00EF16B7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GCACCTATTAGATGATTATTATTATTTATTATTTTTTCTATTACATTTATTCTATTTTTTTCTATTAACTATTATTCTTTTATACCAAATTCACCTAAATCTAATGAATTAAAAAATATCAACTTAAATTCAATAAATTGGAAATGATAACAACTTTATTTTCTGTATGCACCCTATGATACGAGCAGCAGCGGAGTAGTAGTAGTAGTGACCGGAT</w:t>
      </w:r>
    </w:p>
    <w:p w14:paraId="28B1FF19" w14:textId="77777777" w:rsidR="007B6137" w:rsidRPr="00062D60" w:rsidRDefault="007B6137">
      <w:pPr>
        <w:rPr>
          <w:rFonts w:ascii="Arial" w:hAnsi="Arial" w:cs="Arial"/>
          <w:szCs w:val="24"/>
        </w:rPr>
      </w:pPr>
    </w:p>
    <w:p w14:paraId="4F942884" w14:textId="19EA62BE" w:rsidR="007B6137" w:rsidRPr="00062D60" w:rsidRDefault="00B65DEB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2Pupae_</w:t>
      </w:r>
      <w:r w:rsidRPr="00062D60">
        <w:rPr>
          <w:rFonts w:ascii="Arial" w:hAnsi="Arial" w:cs="Arial"/>
          <w:szCs w:val="24"/>
        </w:rPr>
        <w:t>29</w:t>
      </w:r>
    </w:p>
    <w:p w14:paraId="4FDADDCD" w14:textId="77777777" w:rsidR="00B65DEB" w:rsidRPr="00062D60" w:rsidRDefault="00B65DEB">
      <w:pPr>
        <w:rPr>
          <w:rFonts w:ascii="Arial" w:hAnsi="Arial" w:cs="Arial"/>
          <w:szCs w:val="24"/>
        </w:rPr>
      </w:pPr>
    </w:p>
    <w:p w14:paraId="01E31FE8" w14:textId="77777777" w:rsidR="007B6137" w:rsidRPr="00062D60" w:rsidRDefault="00EF16B7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lastRenderedPageBreak/>
        <w:t>GTTTTTGTTTTTTTTTGTTTTTTGTTTTTGCTTTAACCTGACGTTTCTGCGCTACTACATTTTTCTCATTTATTTTTTGATGCCCACTTTATAATACGGCCGATCTCTTCTCTCCAATGACATCTTCCCAACGAATTCATTGGAGAGAGAGGTATGTAGATGGGCTCAGATCAGAGCAGCGACGGAGTAGTAGTAGTAGTTGCACCGGAT</w:t>
      </w:r>
    </w:p>
    <w:p w14:paraId="014BB37E" w14:textId="77777777" w:rsidR="007B6137" w:rsidRPr="00062D60" w:rsidRDefault="007B6137">
      <w:pPr>
        <w:rPr>
          <w:rFonts w:ascii="Arial" w:hAnsi="Arial" w:cs="Arial"/>
          <w:szCs w:val="24"/>
        </w:rPr>
      </w:pPr>
    </w:p>
    <w:p w14:paraId="436E79EA" w14:textId="38AE2AF7" w:rsidR="007B6137" w:rsidRPr="00062D60" w:rsidRDefault="00B65DEB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2Pupae_3</w:t>
      </w:r>
      <w:r w:rsidRPr="00062D60">
        <w:rPr>
          <w:rFonts w:ascii="Arial" w:hAnsi="Arial" w:cs="Arial"/>
          <w:szCs w:val="24"/>
        </w:rPr>
        <w:t>3</w:t>
      </w:r>
    </w:p>
    <w:p w14:paraId="0CB32A70" w14:textId="77777777" w:rsidR="00B65DEB" w:rsidRPr="00062D60" w:rsidRDefault="00B65DEB">
      <w:pPr>
        <w:rPr>
          <w:rFonts w:ascii="Arial" w:hAnsi="Arial" w:cs="Arial"/>
          <w:szCs w:val="24"/>
        </w:rPr>
      </w:pPr>
    </w:p>
    <w:p w14:paraId="0047E4CC" w14:textId="77777777" w:rsidR="007B6137" w:rsidRPr="00062D60" w:rsidRDefault="00EF16B7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TTCGAGATTCGTCGGCTTATTTATTTATCTCCCTATTCTCCTTATTTTTTTTTTTTTTTTGCGATTTTGGCAGTGCAAGTAACGGTGAACTAGGAAGAAGTTGAGCGTGCCGATTTCCTTTTGTTGTCTGCTCACTCACACGACAGTAATTCAGACGACGAGCGGGAATGATGATGATGTCGTCCGGATCGACGTACTAC</w:t>
      </w:r>
    </w:p>
    <w:p w14:paraId="612110F7" w14:textId="77777777" w:rsidR="007B6137" w:rsidRPr="00062D60" w:rsidRDefault="007B6137">
      <w:pPr>
        <w:rPr>
          <w:rFonts w:ascii="Arial" w:hAnsi="Arial" w:cs="Arial"/>
          <w:szCs w:val="24"/>
        </w:rPr>
      </w:pPr>
    </w:p>
    <w:p w14:paraId="4C94D00A" w14:textId="1EE69A07" w:rsidR="007B6137" w:rsidRPr="00062D60" w:rsidRDefault="00B65DEB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2Pupae_3</w:t>
      </w:r>
      <w:r w:rsidRPr="00062D60">
        <w:rPr>
          <w:rFonts w:ascii="Arial" w:hAnsi="Arial" w:cs="Arial"/>
          <w:szCs w:val="24"/>
        </w:rPr>
        <w:t>4</w:t>
      </w:r>
    </w:p>
    <w:p w14:paraId="0FAFAEF3" w14:textId="77777777" w:rsidR="00B65DEB" w:rsidRPr="00062D60" w:rsidRDefault="00B65DEB">
      <w:pPr>
        <w:rPr>
          <w:rFonts w:ascii="Arial" w:hAnsi="Arial" w:cs="Arial"/>
          <w:szCs w:val="24"/>
        </w:rPr>
      </w:pPr>
    </w:p>
    <w:p w14:paraId="03FDDE9C" w14:textId="77777777" w:rsidR="007B6137" w:rsidRPr="00062D60" w:rsidRDefault="00EF16B7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TGTCTGGATATCTGGAACTGTGCTGGTTCTGTCCATCGCTCTTTGTGCGCTTCGATCGTGTTTTTTTGTTGTTTTTCTGGCGCTGTGTATTTTTGTTTTCGTTGTCATTGTGCCACTCTGCCACTCTGCCACTGGAATTCAGACGACGAGCGGGAATGATGATGATGATGTCGACCCGGGAATCGACGTACTGCAGGCGTACAGC</w:t>
      </w:r>
    </w:p>
    <w:p w14:paraId="3D51CB62" w14:textId="77777777" w:rsidR="007B6137" w:rsidRPr="00062D60" w:rsidRDefault="007B6137">
      <w:pPr>
        <w:rPr>
          <w:rFonts w:ascii="Arial" w:hAnsi="Arial" w:cs="Arial"/>
          <w:szCs w:val="24"/>
        </w:rPr>
      </w:pPr>
    </w:p>
    <w:p w14:paraId="6E341096" w14:textId="6A5FF673" w:rsidR="007B6137" w:rsidRPr="00062D60" w:rsidRDefault="00B65DEB">
      <w:pPr>
        <w:rPr>
          <w:rFonts w:ascii="Arial" w:hAnsi="Arial" w:cs="Arial"/>
          <w:szCs w:val="24"/>
        </w:rPr>
      </w:pPr>
      <w:r w:rsidRPr="00062D60">
        <w:rPr>
          <w:rFonts w:ascii="Arial" w:hAnsi="Arial" w:cs="Arial"/>
          <w:szCs w:val="24"/>
        </w:rPr>
        <w:t>2Pupae_3</w:t>
      </w:r>
      <w:r w:rsidRPr="00062D60">
        <w:rPr>
          <w:rFonts w:ascii="Arial" w:hAnsi="Arial" w:cs="Arial"/>
          <w:szCs w:val="24"/>
        </w:rPr>
        <w:t>6</w:t>
      </w:r>
    </w:p>
    <w:p w14:paraId="7E7E7A5B" w14:textId="77777777" w:rsidR="00B65DEB" w:rsidRPr="0065195C" w:rsidRDefault="00B65DEB">
      <w:pPr>
        <w:rPr>
          <w:rFonts w:ascii="Arial" w:hAnsi="Arial" w:cs="Arial"/>
        </w:rPr>
      </w:pPr>
    </w:p>
    <w:p w14:paraId="5E6D4EAA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CACTTACTTGTTAGATCAAGCGCGAACCTGGAAACAACTTTACTGATTTTTTGTTTTTGTTTTAATCCCCAAATAAAACACTTGTTTTTTTGTTGTTGTTGTTTGATTTCGCGAGTTTTTCACCCAGAAGAAGGTAACAATCTATGGGCTGTTGGTAGAGCAATTAGCAGCAGCAGCGGAA</w:t>
      </w:r>
    </w:p>
    <w:p w14:paraId="226FB97C" w14:textId="77777777" w:rsidR="007B6137" w:rsidRPr="0065195C" w:rsidRDefault="007B6137">
      <w:pPr>
        <w:rPr>
          <w:rFonts w:ascii="Arial" w:hAnsi="Arial" w:cs="Arial"/>
        </w:rPr>
      </w:pPr>
    </w:p>
    <w:p w14:paraId="7F8CADD5" w14:textId="1815B58D" w:rsidR="007B6137" w:rsidRPr="00C30916" w:rsidRDefault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3Pupae_1</w:t>
      </w:r>
    </w:p>
    <w:p w14:paraId="13E29D1F" w14:textId="77777777" w:rsidR="00C30916" w:rsidRPr="00C30916" w:rsidRDefault="00C30916">
      <w:pPr>
        <w:rPr>
          <w:rFonts w:ascii="Arial" w:hAnsi="Arial" w:cs="Arial"/>
          <w:szCs w:val="24"/>
        </w:rPr>
      </w:pPr>
    </w:p>
    <w:p w14:paraId="52F5BBE4" w14:textId="77777777" w:rsidR="007B6137" w:rsidRPr="00C30916" w:rsidRDefault="00EF16B7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CCTGCCTGCTGCNTATATATTTTTTTTTTCCTGCTGCATTCAACAAAACTCCGGTGAGAACGGNGGACGGAAATCTTGCACCTCAATGTTTATCACTTTTTACCCCTCNNNNTTNCTCCCTNNAAACAGCCAAA</w:t>
      </w:r>
    </w:p>
    <w:p w14:paraId="3835E8E1" w14:textId="77777777" w:rsidR="007B6137" w:rsidRPr="00C30916" w:rsidRDefault="007B6137">
      <w:pPr>
        <w:rPr>
          <w:rFonts w:ascii="Arial" w:hAnsi="Arial" w:cs="Arial"/>
          <w:szCs w:val="24"/>
        </w:rPr>
      </w:pPr>
    </w:p>
    <w:p w14:paraId="0733CB6B" w14:textId="57123F96" w:rsidR="007B6137" w:rsidRPr="00C30916" w:rsidRDefault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3Pupae_</w:t>
      </w:r>
      <w:r w:rsidRPr="00C30916">
        <w:rPr>
          <w:rFonts w:ascii="Arial" w:hAnsi="Arial" w:cs="Arial"/>
          <w:szCs w:val="24"/>
        </w:rPr>
        <w:t>2</w:t>
      </w:r>
    </w:p>
    <w:p w14:paraId="721E3E39" w14:textId="77777777" w:rsidR="00C30916" w:rsidRPr="00C30916" w:rsidRDefault="00C30916">
      <w:pPr>
        <w:rPr>
          <w:rFonts w:ascii="Arial" w:hAnsi="Arial" w:cs="Arial"/>
          <w:szCs w:val="24"/>
        </w:rPr>
      </w:pPr>
    </w:p>
    <w:p w14:paraId="690F8CE1" w14:textId="77777777" w:rsidR="007B6137" w:rsidRPr="00C30916" w:rsidRDefault="00EF16B7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GGACGATCGGGGAGGACGATNCGGATCCTTTGTTGACTAATTATTTAAGATATCATATTTCTCCAATTTTTTCTTTATTTTTATCATTGTTTGTTTGAATATGTATGCCTTCTTTTTGTAAAGTTATATCTTTTAATTTGGG</w:t>
      </w:r>
    </w:p>
    <w:p w14:paraId="149C78BF" w14:textId="77777777" w:rsidR="007B6137" w:rsidRPr="00C30916" w:rsidRDefault="007B6137">
      <w:pPr>
        <w:rPr>
          <w:rFonts w:ascii="Arial" w:hAnsi="Arial" w:cs="Arial"/>
          <w:szCs w:val="24"/>
        </w:rPr>
      </w:pPr>
    </w:p>
    <w:p w14:paraId="1F3DADB5" w14:textId="77777777" w:rsidR="007B6137" w:rsidRPr="00C30916" w:rsidRDefault="007B6137">
      <w:pPr>
        <w:rPr>
          <w:rFonts w:ascii="Arial" w:hAnsi="Arial" w:cs="Arial"/>
          <w:szCs w:val="24"/>
        </w:rPr>
      </w:pPr>
    </w:p>
    <w:p w14:paraId="1C3DAA82" w14:textId="221DE651" w:rsidR="007B6137" w:rsidRPr="00C30916" w:rsidRDefault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3Pupae_</w:t>
      </w:r>
      <w:r w:rsidRPr="00C30916">
        <w:rPr>
          <w:rFonts w:ascii="Arial" w:hAnsi="Arial" w:cs="Arial"/>
          <w:szCs w:val="24"/>
        </w:rPr>
        <w:t>7</w:t>
      </w:r>
    </w:p>
    <w:p w14:paraId="701978E8" w14:textId="77777777" w:rsidR="00C30916" w:rsidRPr="00C30916" w:rsidRDefault="00C30916">
      <w:pPr>
        <w:rPr>
          <w:rFonts w:ascii="Arial" w:hAnsi="Arial" w:cs="Arial"/>
          <w:szCs w:val="24"/>
        </w:rPr>
      </w:pPr>
    </w:p>
    <w:p w14:paraId="04C30815" w14:textId="77777777" w:rsidR="007B6137" w:rsidRPr="00C30916" w:rsidRDefault="00EF16B7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CCCGGGACTCGTATCGGGAGGCTCTACTTTGCNCGCGNTCCGGCTCATCGGGTGCATGGCGTTGAAAACGAGTGTTCCTCGGTTGGTTATCGTCTGTTCCCGGANCAATGCTAGTTCGTCTACTCATTCATTTTTTTCTTTTTCACTCCAATTCAATTGCTGCCAAAGTGGACTGCGAATT</w:t>
      </w:r>
    </w:p>
    <w:p w14:paraId="4919D2B6" w14:textId="77777777" w:rsidR="007B6137" w:rsidRPr="00C30916" w:rsidRDefault="007B6137">
      <w:pPr>
        <w:rPr>
          <w:rFonts w:ascii="Arial" w:hAnsi="Arial" w:cs="Arial"/>
          <w:szCs w:val="24"/>
        </w:rPr>
      </w:pPr>
    </w:p>
    <w:p w14:paraId="51C71405" w14:textId="77777777" w:rsidR="00C30916" w:rsidRPr="00C30916" w:rsidRDefault="00C30916">
      <w:pPr>
        <w:rPr>
          <w:rFonts w:ascii="Arial" w:hAnsi="Arial" w:cs="Arial"/>
          <w:szCs w:val="24"/>
        </w:rPr>
      </w:pPr>
    </w:p>
    <w:p w14:paraId="7EB57C16" w14:textId="5D57E825" w:rsidR="007B6137" w:rsidRPr="00C30916" w:rsidRDefault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3Pupae_</w:t>
      </w:r>
      <w:r w:rsidRPr="00C30916">
        <w:rPr>
          <w:rFonts w:ascii="Arial" w:hAnsi="Arial" w:cs="Arial"/>
          <w:szCs w:val="24"/>
        </w:rPr>
        <w:t>9</w:t>
      </w:r>
    </w:p>
    <w:p w14:paraId="1071B59A" w14:textId="77777777" w:rsidR="00C30916" w:rsidRPr="00C30916" w:rsidRDefault="00C30916">
      <w:pPr>
        <w:rPr>
          <w:rFonts w:ascii="Arial" w:hAnsi="Arial" w:cs="Arial"/>
          <w:szCs w:val="24"/>
        </w:rPr>
      </w:pPr>
    </w:p>
    <w:p w14:paraId="13664E62" w14:textId="77777777" w:rsidR="007B6137" w:rsidRPr="00C30916" w:rsidRDefault="00EF16B7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CCGTTGTTATTATCGTGTTGTTAGCCTGGTCCCAGAGCTTAAACTTATCCACCCATTCCGCATTGTGATGCTGTATGTGTTTTTTTTTTTAATCNNGTTGAATTTACNTTGTATTTAAACTTAATTTGTAAACTGAAAGCAAATGCATGTGTGAATTAGCAGCAG</w:t>
      </w:r>
    </w:p>
    <w:p w14:paraId="56D9B8C7" w14:textId="77777777" w:rsidR="007B6137" w:rsidRPr="00C30916" w:rsidRDefault="007B6137">
      <w:pPr>
        <w:rPr>
          <w:rFonts w:ascii="Arial" w:hAnsi="Arial" w:cs="Arial"/>
          <w:szCs w:val="24"/>
        </w:rPr>
      </w:pPr>
    </w:p>
    <w:p w14:paraId="79928674" w14:textId="60E7AD1D" w:rsidR="007B6137" w:rsidRPr="00C30916" w:rsidRDefault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3Pupae_1</w:t>
      </w:r>
      <w:r w:rsidRPr="00C30916">
        <w:rPr>
          <w:rFonts w:ascii="Arial" w:hAnsi="Arial" w:cs="Arial"/>
          <w:szCs w:val="24"/>
        </w:rPr>
        <w:t>2</w:t>
      </w:r>
    </w:p>
    <w:p w14:paraId="32E92C0C" w14:textId="77777777" w:rsidR="00C30916" w:rsidRPr="00C30916" w:rsidRDefault="00C30916">
      <w:pPr>
        <w:rPr>
          <w:rFonts w:ascii="Arial" w:hAnsi="Arial" w:cs="Arial"/>
          <w:szCs w:val="24"/>
        </w:rPr>
      </w:pPr>
    </w:p>
    <w:p w14:paraId="053CFA05" w14:textId="77777777" w:rsidR="007B6137" w:rsidRPr="00C30916" w:rsidRDefault="00EF16B7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GGGAGGACNATNCGGGTCCAAGTTCTTTTTTTNTTTTGTTTTAATTTAATTTNCNCCACTCGAAAAATTGTGTGCGNTTTGAATACNTTTGAAATTTTCATTT</w:t>
      </w:r>
    </w:p>
    <w:p w14:paraId="0F503842" w14:textId="77777777" w:rsidR="007B6137" w:rsidRPr="00C30916" w:rsidRDefault="007B6137">
      <w:pPr>
        <w:rPr>
          <w:rFonts w:ascii="Arial" w:hAnsi="Arial" w:cs="Arial"/>
          <w:szCs w:val="24"/>
        </w:rPr>
      </w:pPr>
    </w:p>
    <w:p w14:paraId="138AF66C" w14:textId="4C99B78C" w:rsidR="007B6137" w:rsidRPr="00C30916" w:rsidRDefault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3Pupae_1</w:t>
      </w:r>
      <w:r w:rsidRPr="00C30916">
        <w:rPr>
          <w:rFonts w:ascii="Arial" w:hAnsi="Arial" w:cs="Arial"/>
          <w:szCs w:val="24"/>
        </w:rPr>
        <w:t>4</w:t>
      </w:r>
    </w:p>
    <w:p w14:paraId="4023438F" w14:textId="77777777" w:rsidR="00C30916" w:rsidRPr="00C30916" w:rsidRDefault="00C30916">
      <w:pPr>
        <w:rPr>
          <w:rFonts w:ascii="Arial" w:hAnsi="Arial" w:cs="Arial"/>
          <w:szCs w:val="24"/>
        </w:rPr>
      </w:pPr>
    </w:p>
    <w:p w14:paraId="551C5AC9" w14:textId="77777777" w:rsidR="007B6137" w:rsidRPr="00C30916" w:rsidRDefault="00EF16B7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CGATACGGATCCGAGTTGGAACATACCAAGGATTAGATAGTTATGCAGTAAGTATTGGTTTACGATGAGGAATAATTTTATTTATTTTATCAGAAGTTTTATTTTTT</w:t>
      </w:r>
    </w:p>
    <w:p w14:paraId="3BD3AAC9" w14:textId="77777777" w:rsidR="007B6137" w:rsidRPr="00C30916" w:rsidRDefault="007B6137">
      <w:pPr>
        <w:rPr>
          <w:rFonts w:ascii="Arial" w:hAnsi="Arial" w:cs="Arial"/>
          <w:szCs w:val="24"/>
        </w:rPr>
      </w:pPr>
    </w:p>
    <w:p w14:paraId="424BABB9" w14:textId="53EF36BE" w:rsidR="007B6137" w:rsidRPr="00C30916" w:rsidRDefault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3Pupae_1</w:t>
      </w:r>
      <w:r w:rsidRPr="00C30916">
        <w:rPr>
          <w:rFonts w:ascii="Arial" w:hAnsi="Arial" w:cs="Arial"/>
          <w:szCs w:val="24"/>
        </w:rPr>
        <w:t>7</w:t>
      </w:r>
    </w:p>
    <w:p w14:paraId="1B13F643" w14:textId="77777777" w:rsidR="00C30916" w:rsidRPr="00C30916" w:rsidRDefault="00C30916">
      <w:pPr>
        <w:rPr>
          <w:rFonts w:ascii="Arial" w:hAnsi="Arial" w:cs="Arial"/>
          <w:szCs w:val="24"/>
        </w:rPr>
      </w:pPr>
    </w:p>
    <w:p w14:paraId="6C07B5B7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GATGATNCGGGTCCGAAGTGCTTCTTATAACTTCTAATCTGTTGGGATTTTACAATTTNNNTTNTTGGATTTTTCT</w:t>
      </w:r>
    </w:p>
    <w:p w14:paraId="7ED321B1" w14:textId="77777777" w:rsidR="007B6137" w:rsidRPr="0065195C" w:rsidRDefault="007B6137">
      <w:pPr>
        <w:rPr>
          <w:rFonts w:ascii="Arial" w:hAnsi="Arial" w:cs="Arial"/>
        </w:rPr>
      </w:pPr>
    </w:p>
    <w:p w14:paraId="22078200" w14:textId="0F0CBDB5" w:rsidR="007B6137" w:rsidRPr="00C30916" w:rsidRDefault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</w:t>
      </w:r>
      <w:r w:rsidRPr="00C30916">
        <w:rPr>
          <w:rFonts w:ascii="Arial" w:hAnsi="Arial" w:cs="Arial"/>
          <w:szCs w:val="24"/>
        </w:rPr>
        <w:t>dult_1</w:t>
      </w:r>
    </w:p>
    <w:p w14:paraId="268C32FC" w14:textId="77777777" w:rsidR="00C30916" w:rsidRPr="0065195C" w:rsidRDefault="00C30916">
      <w:pPr>
        <w:rPr>
          <w:rFonts w:ascii="Arial" w:hAnsi="Arial" w:cs="Arial"/>
        </w:rPr>
      </w:pPr>
    </w:p>
    <w:p w14:paraId="151303BB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CGGATCCTTTGTTAGTTTTTATTTATTAATTTTTATTATTTTTTTTTTAAAAAATTACTAGAAATAACTATAAAATTTAAAGTTTTAGTATTGTTTAAGATAAAAATAATTTTAATAATAGTTTATTAGTATTGT</w:t>
      </w:r>
    </w:p>
    <w:p w14:paraId="1582EC96" w14:textId="77777777" w:rsidR="007B6137" w:rsidRPr="0065195C" w:rsidRDefault="007B6137">
      <w:pPr>
        <w:rPr>
          <w:rFonts w:ascii="Arial" w:hAnsi="Arial" w:cs="Arial"/>
        </w:rPr>
      </w:pPr>
    </w:p>
    <w:p w14:paraId="72788729" w14:textId="3F88935A" w:rsidR="00C30916" w:rsidRPr="00C30916" w:rsidRDefault="00C30916" w:rsidP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2</w:t>
      </w:r>
    </w:p>
    <w:p w14:paraId="5ABAED30" w14:textId="459E4B6C" w:rsidR="007B6137" w:rsidRPr="0065195C" w:rsidRDefault="007B6137">
      <w:pPr>
        <w:rPr>
          <w:rFonts w:ascii="Arial" w:hAnsi="Arial" w:cs="Arial"/>
        </w:rPr>
      </w:pPr>
    </w:p>
    <w:p w14:paraId="502A3B34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CGGATCCAGTATACAGTTTCATTTTTTTTTTTTTTTTTCTCATTTCCAGTTATTTCATTCGCCTTTTCTAAGTACTAATACTGCCGTTCTCTACTCCAATTTCTGTGGAAGGATGGATTA</w:t>
      </w:r>
    </w:p>
    <w:p w14:paraId="7F2E21E3" w14:textId="77777777" w:rsidR="007B6137" w:rsidRPr="0065195C" w:rsidRDefault="007B6137">
      <w:pPr>
        <w:rPr>
          <w:rFonts w:ascii="Arial" w:hAnsi="Arial" w:cs="Arial"/>
        </w:rPr>
      </w:pPr>
    </w:p>
    <w:p w14:paraId="7589AF72" w14:textId="6A69BF25" w:rsidR="00C30916" w:rsidRPr="00C30916" w:rsidRDefault="00C30916" w:rsidP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3</w:t>
      </w:r>
    </w:p>
    <w:p w14:paraId="27D7062A" w14:textId="57CAC43B" w:rsidR="007B6137" w:rsidRPr="0065195C" w:rsidRDefault="007B6137">
      <w:pPr>
        <w:rPr>
          <w:rFonts w:ascii="Arial" w:hAnsi="Arial" w:cs="Arial"/>
        </w:rPr>
      </w:pPr>
    </w:p>
    <w:p w14:paraId="7F14471B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CGGGTCCGCTGCTGTCCTTATCGTTTTATTTATACAGAGTGGTTTGTATTGTTAATAATATATTACAGACTATTTTATGCAGAAATTAGACAAAAAGAATTCAAATCAGTTCTGTGGGGTTGTCGGTAA</w:t>
      </w:r>
    </w:p>
    <w:p w14:paraId="47F8CC72" w14:textId="77777777" w:rsidR="007B6137" w:rsidRPr="0065195C" w:rsidRDefault="007B6137">
      <w:pPr>
        <w:rPr>
          <w:rFonts w:ascii="Arial" w:hAnsi="Arial" w:cs="Arial"/>
        </w:rPr>
      </w:pPr>
    </w:p>
    <w:p w14:paraId="18D6F4B6" w14:textId="1D98EFBD" w:rsidR="00C30916" w:rsidRDefault="00C30916" w:rsidP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4</w:t>
      </w:r>
    </w:p>
    <w:p w14:paraId="0F31F4DD" w14:textId="77777777" w:rsidR="00C30916" w:rsidRPr="00C30916" w:rsidRDefault="00C30916" w:rsidP="00C30916">
      <w:pPr>
        <w:rPr>
          <w:rFonts w:ascii="Arial" w:hAnsi="Arial" w:cs="Arial"/>
          <w:szCs w:val="24"/>
        </w:rPr>
      </w:pPr>
    </w:p>
    <w:p w14:paraId="4C6D0263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CGGGTTTTTGTTTTGTTTTGTCTTTGTTTTGTTTTTGTTTTGCTTTGTTTTTTTGTTTTTNNNNTTTTTGTTTTTTGTTTTGTTGTTTGTTTTGCAGAGCA</w:t>
      </w:r>
    </w:p>
    <w:p w14:paraId="0D016DDA" w14:textId="77777777" w:rsidR="007B6137" w:rsidRPr="0065195C" w:rsidRDefault="007B6137">
      <w:pPr>
        <w:rPr>
          <w:rFonts w:ascii="Arial" w:hAnsi="Arial" w:cs="Arial"/>
        </w:rPr>
      </w:pPr>
    </w:p>
    <w:p w14:paraId="0A8B758A" w14:textId="28BAEFCD" w:rsidR="00C30916" w:rsidRDefault="00C30916" w:rsidP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5</w:t>
      </w:r>
    </w:p>
    <w:p w14:paraId="268E61DE" w14:textId="77777777" w:rsidR="00C30916" w:rsidRPr="00C30916" w:rsidRDefault="00C30916" w:rsidP="00C30916">
      <w:pPr>
        <w:rPr>
          <w:rFonts w:ascii="Arial" w:hAnsi="Arial" w:cs="Arial"/>
          <w:szCs w:val="24"/>
        </w:rPr>
      </w:pPr>
    </w:p>
    <w:p w14:paraId="509A0BB6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GGGTCACAAATAGCACCTATTAGATGATTATTATTATTTATTATTTTCTATTACATTTATTTTATTTTGTTCTATTAACTATTATTCTTATATACCAAATTCACCTAAATCTAATGAATT</w:t>
      </w:r>
    </w:p>
    <w:p w14:paraId="40C02793" w14:textId="77777777" w:rsidR="007B6137" w:rsidRPr="0065195C" w:rsidRDefault="007B6137">
      <w:pPr>
        <w:rPr>
          <w:rFonts w:ascii="Arial" w:hAnsi="Arial" w:cs="Arial"/>
        </w:rPr>
      </w:pPr>
    </w:p>
    <w:p w14:paraId="3F4D45AF" w14:textId="0671820A" w:rsidR="00C30916" w:rsidRDefault="00C30916" w:rsidP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7</w:t>
      </w:r>
    </w:p>
    <w:p w14:paraId="4B967A72" w14:textId="77777777" w:rsidR="00C30916" w:rsidRPr="00C30916" w:rsidRDefault="00C30916" w:rsidP="00C30916">
      <w:pPr>
        <w:rPr>
          <w:rFonts w:ascii="Arial" w:hAnsi="Arial" w:cs="Arial"/>
          <w:szCs w:val="24"/>
        </w:rPr>
      </w:pPr>
    </w:p>
    <w:p w14:paraId="6EF44DA9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CGATCGGGAATGATGATNATGCAGACGACGAGCGGGAATGATGATGATGTCGACCCGGGAATTCCGGNNGGTACCTNGGCNTACCAGCTTTCCCTATAGTGAGC</w:t>
      </w:r>
    </w:p>
    <w:p w14:paraId="2D5445B4" w14:textId="77777777" w:rsidR="007B6137" w:rsidRPr="0065195C" w:rsidRDefault="007B6137">
      <w:pPr>
        <w:rPr>
          <w:rFonts w:ascii="Arial" w:hAnsi="Arial" w:cs="Arial"/>
        </w:rPr>
      </w:pPr>
    </w:p>
    <w:p w14:paraId="66E445D2" w14:textId="495F663D" w:rsidR="00C30916" w:rsidRDefault="00C30916" w:rsidP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8</w:t>
      </w:r>
    </w:p>
    <w:p w14:paraId="6BE20D45" w14:textId="77777777" w:rsidR="00C30916" w:rsidRPr="00C30916" w:rsidRDefault="00C30916" w:rsidP="00C30916">
      <w:pPr>
        <w:rPr>
          <w:rFonts w:ascii="Arial" w:hAnsi="Arial" w:cs="Arial"/>
          <w:szCs w:val="24"/>
        </w:rPr>
      </w:pPr>
    </w:p>
    <w:p w14:paraId="2B6D77EF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AGTGCTGTGTTGCGTTGTGTCGTGTCGTGTTGTGTTGTGTTGTGTTGTGTTGCGAATTCAGACGACGAGCGGGAATGATGAT</w:t>
      </w:r>
    </w:p>
    <w:p w14:paraId="219ED9D4" w14:textId="77777777" w:rsidR="007B6137" w:rsidRPr="0065195C" w:rsidRDefault="007B6137">
      <w:pPr>
        <w:rPr>
          <w:rFonts w:ascii="Arial" w:hAnsi="Arial" w:cs="Arial"/>
        </w:rPr>
      </w:pPr>
    </w:p>
    <w:p w14:paraId="5A240B79" w14:textId="05A8D1DE" w:rsidR="00C30916" w:rsidRDefault="00C30916" w:rsidP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9</w:t>
      </w:r>
    </w:p>
    <w:p w14:paraId="3887D29E" w14:textId="77777777" w:rsidR="00C30916" w:rsidRPr="00C30916" w:rsidRDefault="00C30916" w:rsidP="00C30916">
      <w:pPr>
        <w:rPr>
          <w:rFonts w:ascii="Arial" w:hAnsi="Arial" w:cs="Arial"/>
          <w:szCs w:val="24"/>
        </w:rPr>
      </w:pPr>
    </w:p>
    <w:p w14:paraId="278606A1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CGATGCGGGAATGATGATGATGCAGACGACGAGCGGGAATGATGATGATGATGTCGACCCGGGAATTCCGGACCGGTACCTGCAGGCNTACCAGCTTTCCCTATAGTGAGTCGTATTAGAGCTT</w:t>
      </w:r>
    </w:p>
    <w:p w14:paraId="5BB907E2" w14:textId="77777777" w:rsidR="007B6137" w:rsidRPr="0065195C" w:rsidRDefault="007B6137">
      <w:pPr>
        <w:rPr>
          <w:rFonts w:ascii="Arial" w:hAnsi="Arial" w:cs="Arial"/>
        </w:rPr>
      </w:pPr>
    </w:p>
    <w:p w14:paraId="4DA7CE3D" w14:textId="46945324" w:rsidR="00C30916" w:rsidRDefault="00C30916" w:rsidP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1</w:t>
      </w:r>
      <w:r>
        <w:rPr>
          <w:rFonts w:ascii="Arial" w:hAnsi="Arial" w:cs="Arial"/>
          <w:szCs w:val="24"/>
        </w:rPr>
        <w:t>5</w:t>
      </w:r>
    </w:p>
    <w:p w14:paraId="434671AE" w14:textId="77777777" w:rsidR="00C30916" w:rsidRPr="00C30916" w:rsidRDefault="00C30916" w:rsidP="00C30916">
      <w:pPr>
        <w:rPr>
          <w:rFonts w:ascii="Arial" w:hAnsi="Arial" w:cs="Arial"/>
          <w:szCs w:val="24"/>
        </w:rPr>
      </w:pPr>
    </w:p>
    <w:p w14:paraId="428E202C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GGATCCGGCTTTAGTGATTACGTTGTTAAGATAACAAATCTTTTACAGCTGAATTCATTTNTTCTCGTTTCATTTTTTT</w:t>
      </w:r>
    </w:p>
    <w:p w14:paraId="6174FD71" w14:textId="77777777" w:rsidR="007B6137" w:rsidRPr="0065195C" w:rsidRDefault="007B6137">
      <w:pPr>
        <w:rPr>
          <w:rFonts w:ascii="Arial" w:hAnsi="Arial" w:cs="Arial"/>
        </w:rPr>
      </w:pPr>
    </w:p>
    <w:p w14:paraId="008405BE" w14:textId="30AB0107" w:rsidR="00C30916" w:rsidRDefault="00C30916" w:rsidP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1</w:t>
      </w:r>
      <w:r>
        <w:rPr>
          <w:rFonts w:ascii="Arial" w:hAnsi="Arial" w:cs="Arial"/>
          <w:szCs w:val="24"/>
        </w:rPr>
        <w:t>6</w:t>
      </w:r>
    </w:p>
    <w:p w14:paraId="2B5330F4" w14:textId="77777777" w:rsidR="00C30916" w:rsidRPr="00C30916" w:rsidRDefault="00C30916" w:rsidP="00C30916">
      <w:pPr>
        <w:rPr>
          <w:rFonts w:ascii="Arial" w:hAnsi="Arial" w:cs="Arial"/>
          <w:szCs w:val="24"/>
        </w:rPr>
      </w:pPr>
    </w:p>
    <w:p w14:paraId="0984D049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AGATNGGNNNGGNATNTTACANAATGGAATATTGTATAACTATTGGATCAACTATTTATTATTAGGAATTTTTATTATTTTTTTATTATTTGAGAAAGTTTAGTATACAA</w:t>
      </w:r>
    </w:p>
    <w:p w14:paraId="47373592" w14:textId="77777777" w:rsidR="007B6137" w:rsidRPr="0065195C" w:rsidRDefault="007B6137">
      <w:pPr>
        <w:rPr>
          <w:rFonts w:ascii="Arial" w:hAnsi="Arial" w:cs="Arial"/>
        </w:rPr>
      </w:pPr>
    </w:p>
    <w:p w14:paraId="3189B817" w14:textId="31E30AA3" w:rsidR="00C30916" w:rsidRDefault="00C30916" w:rsidP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1</w:t>
      </w:r>
      <w:r>
        <w:rPr>
          <w:rFonts w:ascii="Arial" w:hAnsi="Arial" w:cs="Arial"/>
          <w:szCs w:val="24"/>
        </w:rPr>
        <w:t>9</w:t>
      </w:r>
    </w:p>
    <w:p w14:paraId="6E1BCAEE" w14:textId="77777777" w:rsidR="00C30916" w:rsidRPr="00C30916" w:rsidRDefault="00C30916" w:rsidP="00C30916">
      <w:pPr>
        <w:rPr>
          <w:rFonts w:ascii="Arial" w:hAnsi="Arial" w:cs="Arial"/>
          <w:szCs w:val="24"/>
        </w:rPr>
      </w:pPr>
    </w:p>
    <w:p w14:paraId="6CE305A1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ATGTTCGATAGTTTTTTGATTATTTTTGTTTAGCTGTGTGAATTTGTATTCGAAGAGGGGTTCAGACACTAATTCGGAATTCGCTTTGAATATCATTCGTGTATTTCACATCTAAATAC</w:t>
      </w:r>
    </w:p>
    <w:p w14:paraId="5C5BD91D" w14:textId="77777777" w:rsidR="007B6137" w:rsidRPr="0065195C" w:rsidRDefault="007B6137">
      <w:pPr>
        <w:rPr>
          <w:rFonts w:ascii="Arial" w:hAnsi="Arial" w:cs="Arial"/>
        </w:rPr>
      </w:pPr>
    </w:p>
    <w:p w14:paraId="3B4503BF" w14:textId="501002CA" w:rsidR="00C30916" w:rsidRPr="00C30916" w:rsidRDefault="00C30916" w:rsidP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20</w:t>
      </w:r>
    </w:p>
    <w:p w14:paraId="5ED91B51" w14:textId="77777777" w:rsidR="00D941AD" w:rsidRPr="0065195C" w:rsidRDefault="00D941AD">
      <w:pPr>
        <w:rPr>
          <w:rFonts w:ascii="Arial" w:hAnsi="Arial" w:cs="Arial"/>
        </w:rPr>
      </w:pPr>
    </w:p>
    <w:p w14:paraId="394F3195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ATGCAGACGACGAGCGGGAATGATGATGATGATGTCGACCCGGGAATTCCGGACCGGTACCTGCAGGCGTACCAGCTTTCCCTATAGTGAGTCGTATTAGAGCTTGGCGTAATCATGGTCATA</w:t>
      </w:r>
    </w:p>
    <w:p w14:paraId="35E034BA" w14:textId="75539DC8" w:rsidR="00C30916" w:rsidRPr="00C30916" w:rsidRDefault="00C30916" w:rsidP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lastRenderedPageBreak/>
        <w:t>Adult_</w:t>
      </w:r>
      <w:r>
        <w:rPr>
          <w:rFonts w:ascii="Arial" w:hAnsi="Arial" w:cs="Arial"/>
          <w:szCs w:val="24"/>
        </w:rPr>
        <w:t>2</w:t>
      </w:r>
      <w:r w:rsidRPr="00C30916">
        <w:rPr>
          <w:rFonts w:ascii="Arial" w:hAnsi="Arial" w:cs="Arial"/>
          <w:szCs w:val="24"/>
        </w:rPr>
        <w:t>1</w:t>
      </w:r>
    </w:p>
    <w:p w14:paraId="317B3660" w14:textId="5568BAD8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 xml:space="preserve"> </w:t>
      </w:r>
    </w:p>
    <w:p w14:paraId="5EE1CFEC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ATTATTATTATTTATTATTTTCTCTATTACGTTTATTTTATTTTGTTCTATTAACTATTATTCTTATATCCAAATACACCTAAATCTAGTGAGTTAAAAAATATCAACTTAGATTCAATAAATTGAAAATGATAACAAATATA</w:t>
      </w:r>
    </w:p>
    <w:p w14:paraId="17F282C7" w14:textId="77777777" w:rsidR="007B6137" w:rsidRPr="0065195C" w:rsidRDefault="007B6137">
      <w:pPr>
        <w:rPr>
          <w:rFonts w:ascii="Arial" w:hAnsi="Arial" w:cs="Arial"/>
        </w:rPr>
      </w:pPr>
    </w:p>
    <w:p w14:paraId="215D5BFA" w14:textId="77777777" w:rsidR="007B6137" w:rsidRPr="0065195C" w:rsidRDefault="007B6137">
      <w:pPr>
        <w:rPr>
          <w:rFonts w:ascii="Arial" w:hAnsi="Arial" w:cs="Arial"/>
        </w:rPr>
      </w:pPr>
    </w:p>
    <w:p w14:paraId="2DD4C789" w14:textId="0C94219F" w:rsidR="00C30916" w:rsidRDefault="00C30916" w:rsidP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23</w:t>
      </w:r>
    </w:p>
    <w:p w14:paraId="29DA788D" w14:textId="77777777" w:rsidR="00C30916" w:rsidRPr="00C30916" w:rsidRDefault="00C30916" w:rsidP="00C30916">
      <w:pPr>
        <w:rPr>
          <w:rFonts w:ascii="Arial" w:hAnsi="Arial" w:cs="Arial"/>
          <w:szCs w:val="24"/>
        </w:rPr>
      </w:pPr>
    </w:p>
    <w:p w14:paraId="76EE31E4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ACCCGTTAGATGATTATTATTATTTATTATTTTTTCTATTACATTTATTTTATTTTGTTCTATTAAGTATTATTGTTATATACCAAATTCACCTAAATCTAATGAATTAAAAAAAATATCAACTTAAATTCAATAAATCGGAAATGATAAGAAATTTA</w:t>
      </w:r>
    </w:p>
    <w:p w14:paraId="2AFCFDE0" w14:textId="77777777" w:rsidR="007B6137" w:rsidRPr="0065195C" w:rsidRDefault="007B6137">
      <w:pPr>
        <w:rPr>
          <w:rFonts w:ascii="Arial" w:hAnsi="Arial" w:cs="Arial"/>
        </w:rPr>
      </w:pPr>
    </w:p>
    <w:p w14:paraId="3D4F7E02" w14:textId="55EA6812" w:rsidR="00C30916" w:rsidRDefault="00C30916" w:rsidP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24</w:t>
      </w:r>
    </w:p>
    <w:p w14:paraId="1CA76A1C" w14:textId="77777777" w:rsidR="00C30916" w:rsidRPr="00C30916" w:rsidRDefault="00C30916" w:rsidP="00C30916">
      <w:pPr>
        <w:rPr>
          <w:rFonts w:ascii="Arial" w:hAnsi="Arial" w:cs="Arial"/>
          <w:szCs w:val="24"/>
        </w:rPr>
      </w:pPr>
    </w:p>
    <w:p w14:paraId="29005680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GTGCGCTGCTATAGAGACCATATATAGCAATGGTCTTTCATCAGGTTTTTAGTTTAGCTCTACTATTATTTTAGTATTTTTGTTTCTGTTTTTGTTTNGGTTTGTGGGATTTTTTTGGGAGCTCTGGGTGCCTTGAATTGATACGATGAGCGGTT</w:t>
      </w:r>
    </w:p>
    <w:p w14:paraId="0D032D77" w14:textId="77777777" w:rsidR="007B6137" w:rsidRPr="0065195C" w:rsidRDefault="007B6137">
      <w:pPr>
        <w:rPr>
          <w:rFonts w:ascii="Arial" w:hAnsi="Arial" w:cs="Arial"/>
        </w:rPr>
      </w:pPr>
    </w:p>
    <w:p w14:paraId="5D9E7967" w14:textId="450219C0" w:rsidR="00C30916" w:rsidRDefault="00C30916" w:rsidP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25</w:t>
      </w:r>
    </w:p>
    <w:p w14:paraId="7CA2A261" w14:textId="77777777" w:rsidR="00C30916" w:rsidRPr="00C30916" w:rsidRDefault="00C30916" w:rsidP="00C30916">
      <w:pPr>
        <w:rPr>
          <w:rFonts w:ascii="Arial" w:hAnsi="Arial" w:cs="Arial"/>
          <w:szCs w:val="24"/>
        </w:rPr>
      </w:pPr>
    </w:p>
    <w:p w14:paraId="22ECAE7C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TAATTAATGACGAAAACTAACTAAACTTAGTTTATTTCGGAAAAATGTTTTTTTTTTTTTTTTGGTATTTCAAGCTATCTGTTTGTGGATTCGTATGACACGCGTAATTGCGTAAGTGTTTGACTGGCCGGATTTCT</w:t>
      </w:r>
    </w:p>
    <w:p w14:paraId="6CEE8FFA" w14:textId="77777777" w:rsidR="007B6137" w:rsidRPr="0065195C" w:rsidRDefault="007B6137">
      <w:pPr>
        <w:rPr>
          <w:rFonts w:ascii="Arial" w:hAnsi="Arial" w:cs="Arial"/>
        </w:rPr>
      </w:pPr>
    </w:p>
    <w:p w14:paraId="17166E39" w14:textId="77777777" w:rsidR="007B6137" w:rsidRPr="0065195C" w:rsidRDefault="007B6137">
      <w:pPr>
        <w:rPr>
          <w:rFonts w:ascii="Arial" w:hAnsi="Arial" w:cs="Arial"/>
        </w:rPr>
      </w:pPr>
    </w:p>
    <w:p w14:paraId="063C55F5" w14:textId="2D787926" w:rsidR="00C30916" w:rsidRDefault="00C30916" w:rsidP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3</w:t>
      </w:r>
      <w:r w:rsidRPr="00C30916">
        <w:rPr>
          <w:rFonts w:ascii="Arial" w:hAnsi="Arial" w:cs="Arial"/>
          <w:szCs w:val="24"/>
        </w:rPr>
        <w:t>1</w:t>
      </w:r>
    </w:p>
    <w:p w14:paraId="01CC7A34" w14:textId="77777777" w:rsidR="00C30916" w:rsidRPr="00C30916" w:rsidRDefault="00C30916" w:rsidP="00C30916">
      <w:pPr>
        <w:rPr>
          <w:rFonts w:ascii="Arial" w:hAnsi="Arial" w:cs="Arial"/>
          <w:szCs w:val="24"/>
        </w:rPr>
      </w:pPr>
    </w:p>
    <w:p w14:paraId="5A984355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TAGAGAGCAAATCGTTTTTGAAAAAGTCCCCAGAAAAATTTTTCGTTTTTTTTTTTTTTCTCTCCGATATAGTTAAAACTTTCTCTTATCTTTTTTCGTTTCGGATTTCTCGACCAAATTTTGAGTGTGGAGACAGACGGACGCTAGAATTCAGA</w:t>
      </w:r>
    </w:p>
    <w:p w14:paraId="1E5BF2F7" w14:textId="77777777" w:rsidR="007B6137" w:rsidRPr="0065195C" w:rsidRDefault="007B6137">
      <w:pPr>
        <w:rPr>
          <w:rFonts w:ascii="Arial" w:hAnsi="Arial" w:cs="Arial"/>
        </w:rPr>
      </w:pPr>
    </w:p>
    <w:p w14:paraId="245A182C" w14:textId="77777777" w:rsidR="00FC030C" w:rsidRPr="0065195C" w:rsidRDefault="00FC030C">
      <w:pPr>
        <w:rPr>
          <w:rFonts w:ascii="Arial" w:hAnsi="Arial" w:cs="Arial"/>
        </w:rPr>
      </w:pPr>
    </w:p>
    <w:p w14:paraId="1C78D6BD" w14:textId="7764BC3C" w:rsidR="00C30916" w:rsidRDefault="00C30916" w:rsidP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32</w:t>
      </w:r>
    </w:p>
    <w:p w14:paraId="6E964953" w14:textId="77777777" w:rsidR="00C30916" w:rsidRPr="00C30916" w:rsidRDefault="00C30916" w:rsidP="00C30916">
      <w:pPr>
        <w:rPr>
          <w:rFonts w:ascii="Arial" w:hAnsi="Arial" w:cs="Arial"/>
          <w:szCs w:val="24"/>
        </w:rPr>
      </w:pPr>
    </w:p>
    <w:p w14:paraId="260BFEB1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ATTATTATTATTTATTATTTTTTCTATTACATTTATTTTTTTTGTTCTATTAACTATTATTCTTATATACCAAATTCACCTAAATCTAATGAACTAAAAAATATCAACTTAAATTCAATAAATTGAAAATGATAACGAATTTATTTTCTGTATTCGACCCAAGGAATTCAGA</w:t>
      </w:r>
    </w:p>
    <w:p w14:paraId="35368E63" w14:textId="77777777" w:rsidR="007B6137" w:rsidRPr="0065195C" w:rsidRDefault="007B6137">
      <w:pPr>
        <w:rPr>
          <w:rFonts w:ascii="Arial" w:hAnsi="Arial" w:cs="Arial"/>
        </w:rPr>
      </w:pPr>
    </w:p>
    <w:p w14:paraId="1687D4FD" w14:textId="4F92AE9E" w:rsidR="00C30916" w:rsidRDefault="00C30916" w:rsidP="00C30916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33</w:t>
      </w:r>
    </w:p>
    <w:p w14:paraId="4941D30B" w14:textId="77777777" w:rsidR="00B44633" w:rsidRPr="00C30916" w:rsidRDefault="00B44633" w:rsidP="00C30916">
      <w:pPr>
        <w:rPr>
          <w:rFonts w:ascii="Arial" w:hAnsi="Arial" w:cs="Arial"/>
          <w:szCs w:val="24"/>
        </w:rPr>
      </w:pPr>
    </w:p>
    <w:p w14:paraId="121073CD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GTGTTTGTGTTGTTCTGTGTTGTGTTGTGTTGTGTTGTGTTGTCTTGTGTTGTGTTGTGTTGTGTTGTGTTGTGTTGCGTTGAATTCAGACGGCGAGCGGGAGGCCATAAGGATTCAGACGACGAGCGGGAATGATGATGATGATGT</w:t>
      </w:r>
    </w:p>
    <w:p w14:paraId="3D3D2780" w14:textId="77777777" w:rsidR="00D941AD" w:rsidRPr="0065195C" w:rsidRDefault="00D941AD">
      <w:pPr>
        <w:rPr>
          <w:rFonts w:ascii="Arial" w:hAnsi="Arial" w:cs="Arial"/>
        </w:rPr>
      </w:pPr>
    </w:p>
    <w:p w14:paraId="7D4A1932" w14:textId="5EE50040" w:rsidR="00B44633" w:rsidRDefault="00B44633" w:rsidP="00B44633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lastRenderedPageBreak/>
        <w:t>Adult_</w:t>
      </w:r>
      <w:r>
        <w:rPr>
          <w:rFonts w:ascii="Arial" w:hAnsi="Arial" w:cs="Arial"/>
          <w:szCs w:val="24"/>
        </w:rPr>
        <w:t>35</w:t>
      </w:r>
    </w:p>
    <w:p w14:paraId="12478027" w14:textId="77777777" w:rsidR="00B44633" w:rsidRPr="00C30916" w:rsidRDefault="00B44633" w:rsidP="00B44633">
      <w:pPr>
        <w:rPr>
          <w:rFonts w:ascii="Arial" w:hAnsi="Arial" w:cs="Arial"/>
          <w:szCs w:val="24"/>
        </w:rPr>
      </w:pPr>
    </w:p>
    <w:p w14:paraId="5D2890CC" w14:textId="77777777" w:rsidR="007B613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>GGACACCTTGACTTATTCCCAGCACCAGACCTAAATGGGATAGTTTTGTTTTTCCNCTTTTTTNTTTTTCGGTGTGAGTTTGTGNNCTTGTAACCGTCGAAATTTTNNNTCTAAAGCTTTTTTGCTAGGACAAG</w:t>
      </w:r>
    </w:p>
    <w:p w14:paraId="7847C9BB" w14:textId="77777777" w:rsidR="007B6137" w:rsidRPr="0065195C" w:rsidRDefault="007B6137">
      <w:pPr>
        <w:rPr>
          <w:rFonts w:ascii="Arial" w:hAnsi="Arial" w:cs="Arial"/>
        </w:rPr>
      </w:pPr>
    </w:p>
    <w:p w14:paraId="5C0C1708" w14:textId="4D79137E" w:rsidR="00B44633" w:rsidRDefault="00B44633" w:rsidP="00B44633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36</w:t>
      </w:r>
    </w:p>
    <w:p w14:paraId="38EDA28A" w14:textId="77777777" w:rsidR="00B44633" w:rsidRPr="00C30916" w:rsidRDefault="00B44633" w:rsidP="00B44633">
      <w:pPr>
        <w:rPr>
          <w:rFonts w:ascii="Arial" w:hAnsi="Arial" w:cs="Arial"/>
          <w:szCs w:val="24"/>
        </w:rPr>
      </w:pPr>
    </w:p>
    <w:p w14:paraId="77D2A1B2" w14:textId="77777777" w:rsidR="007B6137" w:rsidRPr="0065195C" w:rsidRDefault="00EF16B7">
      <w:pPr>
        <w:rPr>
          <w:rFonts w:ascii="Arial" w:hAnsi="Arial" w:cs="Arial"/>
          <w:color w:val="000000"/>
        </w:rPr>
      </w:pPr>
      <w:r w:rsidRPr="0065195C">
        <w:rPr>
          <w:rFonts w:ascii="Arial" w:hAnsi="Arial" w:cs="Arial"/>
        </w:rPr>
        <w:t>GATTTTAGGTTTGCTGTGGGTTCGCGCGAATGAATCTATACAAGCTTCAAATGGAATCCCTTACAGTTTNTNCGCTTGTTTCTTTGTGTGCTTGTTTCTTTTTTCGTTTCGTTTCGTTTCTTTCGTCAGTTTGTAAGTACCATGACCGANCCA</w:t>
      </w:r>
    </w:p>
    <w:p w14:paraId="66922478" w14:textId="77777777" w:rsidR="007B6137" w:rsidRPr="0065195C" w:rsidRDefault="007B6137">
      <w:pPr>
        <w:rPr>
          <w:rFonts w:ascii="Arial" w:hAnsi="Arial" w:cs="Arial"/>
          <w:color w:val="000000"/>
        </w:rPr>
      </w:pPr>
    </w:p>
    <w:p w14:paraId="0F8152D7" w14:textId="0A426495" w:rsidR="00B44633" w:rsidRPr="00C30916" w:rsidRDefault="00B44633" w:rsidP="00B44633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39</w:t>
      </w:r>
    </w:p>
    <w:p w14:paraId="59ED032F" w14:textId="77777777" w:rsidR="00B44633" w:rsidRDefault="00B44633">
      <w:pPr>
        <w:rPr>
          <w:rFonts w:ascii="Arial" w:hAnsi="Arial" w:cs="Arial"/>
          <w:color w:val="000000"/>
        </w:rPr>
      </w:pPr>
    </w:p>
    <w:p w14:paraId="565769EC" w14:textId="30196965" w:rsidR="007B6137" w:rsidRPr="0065195C" w:rsidRDefault="00EF16B7">
      <w:pPr>
        <w:rPr>
          <w:rFonts w:ascii="Arial" w:hAnsi="Arial" w:cs="Arial"/>
          <w:color w:val="000000"/>
        </w:rPr>
      </w:pPr>
      <w:r w:rsidRPr="0065195C">
        <w:rPr>
          <w:rFonts w:ascii="Arial" w:hAnsi="Arial" w:cs="Arial"/>
          <w:color w:val="000000"/>
        </w:rPr>
        <w:t>ATCCTTTTTGTGATGCGATTAAATTATATACAAAGAACAACTTATCCTTTATTATCTAATTATTTAAGATATTATATTTCTCCAATTTTTTCTTTATTTTTATCACTATTTGTTTGAATATGTATGCC</w:t>
      </w:r>
    </w:p>
    <w:p w14:paraId="7287583A" w14:textId="77777777" w:rsidR="007B6137" w:rsidRPr="0065195C" w:rsidRDefault="007B6137">
      <w:pPr>
        <w:rPr>
          <w:rFonts w:ascii="Arial" w:hAnsi="Arial" w:cs="Arial"/>
          <w:color w:val="000000"/>
        </w:rPr>
      </w:pPr>
    </w:p>
    <w:p w14:paraId="74A00474" w14:textId="0B2C06CE" w:rsidR="00B44633" w:rsidRDefault="00B44633" w:rsidP="00B44633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40</w:t>
      </w:r>
    </w:p>
    <w:p w14:paraId="330DCFF9" w14:textId="77777777" w:rsidR="00B44633" w:rsidRPr="00C30916" w:rsidRDefault="00B44633" w:rsidP="00B44633">
      <w:pPr>
        <w:rPr>
          <w:rFonts w:ascii="Arial" w:hAnsi="Arial" w:cs="Arial"/>
          <w:szCs w:val="24"/>
        </w:rPr>
      </w:pPr>
    </w:p>
    <w:p w14:paraId="262DC5A3" w14:textId="77777777" w:rsidR="007B6137" w:rsidRPr="0065195C" w:rsidRDefault="00EF16B7">
      <w:pPr>
        <w:rPr>
          <w:rFonts w:ascii="Arial" w:hAnsi="Arial" w:cs="Arial"/>
          <w:color w:val="000000"/>
        </w:rPr>
      </w:pPr>
      <w:r w:rsidRPr="0065195C">
        <w:rPr>
          <w:rFonts w:ascii="Arial" w:hAnsi="Arial" w:cs="Arial"/>
          <w:color w:val="000000"/>
        </w:rPr>
        <w:t>ATCCTGTGTGTTCGTGTAGCGTGTCTATATAAACTTTGCCAGTTTGCAAAAATTTCAAATAGTTTTCTTTAACAGTTTTTGTTTTATTTGTATTTGTGTTTTTATTTGTTGTTTGTTTTNCTTTTA</w:t>
      </w:r>
    </w:p>
    <w:p w14:paraId="3A853C4F" w14:textId="77777777" w:rsidR="007B6137" w:rsidRPr="0065195C" w:rsidRDefault="007B6137">
      <w:pPr>
        <w:rPr>
          <w:rFonts w:ascii="Arial" w:hAnsi="Arial" w:cs="Arial"/>
          <w:color w:val="000000"/>
        </w:rPr>
      </w:pPr>
    </w:p>
    <w:p w14:paraId="33F053B5" w14:textId="25C80ED6" w:rsidR="00B44633" w:rsidRPr="00C30916" w:rsidRDefault="00B44633" w:rsidP="00B44633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4</w:t>
      </w:r>
      <w:r w:rsidRPr="00C30916">
        <w:rPr>
          <w:rFonts w:ascii="Arial" w:hAnsi="Arial" w:cs="Arial"/>
          <w:szCs w:val="24"/>
        </w:rPr>
        <w:t>1</w:t>
      </w:r>
    </w:p>
    <w:p w14:paraId="723E5421" w14:textId="77777777" w:rsidR="00B44633" w:rsidRDefault="00B44633">
      <w:pPr>
        <w:rPr>
          <w:rFonts w:ascii="Arial" w:hAnsi="Arial" w:cs="Arial"/>
          <w:color w:val="000000"/>
        </w:rPr>
      </w:pPr>
    </w:p>
    <w:p w14:paraId="2FEDF9A5" w14:textId="06EDF78B" w:rsidR="007B6137" w:rsidRPr="0065195C" w:rsidRDefault="00EF16B7">
      <w:pPr>
        <w:rPr>
          <w:rFonts w:ascii="Arial" w:hAnsi="Arial" w:cs="Arial"/>
          <w:color w:val="000000"/>
        </w:rPr>
      </w:pPr>
      <w:r w:rsidRPr="0065195C">
        <w:rPr>
          <w:rFonts w:ascii="Arial" w:hAnsi="Arial" w:cs="Arial"/>
          <w:color w:val="000000"/>
        </w:rPr>
        <w:t>GGTCCTTGGGTTGTGTTGTGCTATGTTGTGTTGTGTTGTGTTGTGTTGTGTTGTGTTGTGTGAATTCAGACGACGAGCGGGAATGATGATGATGTCGACCCGGGAA</w:t>
      </w:r>
    </w:p>
    <w:p w14:paraId="578EF4EC" w14:textId="77777777" w:rsidR="007B6137" w:rsidRPr="0065195C" w:rsidRDefault="007B6137">
      <w:pPr>
        <w:rPr>
          <w:rFonts w:ascii="Arial" w:hAnsi="Arial" w:cs="Arial"/>
          <w:color w:val="000000"/>
        </w:rPr>
      </w:pPr>
    </w:p>
    <w:p w14:paraId="5C2E5E83" w14:textId="01E23C87" w:rsidR="00B44633" w:rsidRPr="00C30916" w:rsidRDefault="00B44633" w:rsidP="00B44633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42</w:t>
      </w:r>
    </w:p>
    <w:p w14:paraId="1E6C7116" w14:textId="77777777" w:rsidR="00B44633" w:rsidRDefault="00B44633">
      <w:pPr>
        <w:rPr>
          <w:rFonts w:ascii="Arial" w:hAnsi="Arial" w:cs="Arial"/>
          <w:color w:val="000000"/>
        </w:rPr>
      </w:pPr>
    </w:p>
    <w:p w14:paraId="40A9E049" w14:textId="5F38BB0B" w:rsidR="00FC030C" w:rsidRPr="0065195C" w:rsidRDefault="00EF16B7">
      <w:pPr>
        <w:rPr>
          <w:rFonts w:ascii="Arial" w:hAnsi="Arial" w:cs="Arial"/>
          <w:color w:val="000000"/>
        </w:rPr>
      </w:pPr>
      <w:r w:rsidRPr="0065195C">
        <w:rPr>
          <w:rFonts w:ascii="Arial" w:hAnsi="Arial" w:cs="Arial"/>
          <w:color w:val="000000"/>
        </w:rPr>
        <w:t>GGTCCGTGTTGTGTTGTGTTGTGTTGTGTTGTGTTGTGTTGTGTTGTGTTGTGTTGTGTTGTTGTTGTGTTGTGTCGTGTTGTGTTGTGTTGTATGAATTCAGACGACGAGCGGGATGATGATGATGATGTC</w:t>
      </w:r>
    </w:p>
    <w:p w14:paraId="4956AA49" w14:textId="77777777" w:rsidR="00FC030C" w:rsidRPr="0065195C" w:rsidRDefault="00FC030C">
      <w:pPr>
        <w:rPr>
          <w:rFonts w:ascii="Arial" w:hAnsi="Arial" w:cs="Arial"/>
          <w:color w:val="000000"/>
        </w:rPr>
      </w:pPr>
    </w:p>
    <w:p w14:paraId="413B2C8A" w14:textId="289050BB" w:rsidR="00B44633" w:rsidRPr="00C30916" w:rsidRDefault="00B44633" w:rsidP="00B44633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50</w:t>
      </w:r>
    </w:p>
    <w:p w14:paraId="1AB67C0F" w14:textId="77777777" w:rsidR="00B44633" w:rsidRDefault="00B44633">
      <w:pPr>
        <w:rPr>
          <w:rFonts w:ascii="Arial" w:hAnsi="Arial" w:cs="Arial"/>
          <w:color w:val="000000"/>
        </w:rPr>
      </w:pPr>
    </w:p>
    <w:p w14:paraId="455193E6" w14:textId="4375D699" w:rsidR="007B6137" w:rsidRPr="0065195C" w:rsidRDefault="00EF16B7">
      <w:pPr>
        <w:rPr>
          <w:rFonts w:ascii="Arial" w:hAnsi="Arial" w:cs="Arial"/>
          <w:color w:val="000000"/>
        </w:rPr>
      </w:pPr>
      <w:r w:rsidRPr="0065195C">
        <w:rPr>
          <w:rFonts w:ascii="Arial" w:hAnsi="Arial" w:cs="Arial"/>
          <w:color w:val="000000"/>
        </w:rPr>
        <w:t>GGAATTCAGACGACGAGCGGGGAATATGATGATGATGATGATGATGATGTCGACCCGGGAATTCCGACCGGTACCTGCAGGCGTACCAGCTTTCCCTATAGTGAGTCGTATTAGAGCTTGGCNAATCAT</w:t>
      </w:r>
    </w:p>
    <w:p w14:paraId="65A3C49B" w14:textId="77777777" w:rsidR="007B6137" w:rsidRPr="0065195C" w:rsidRDefault="007B6137">
      <w:pPr>
        <w:rPr>
          <w:rFonts w:ascii="Arial" w:hAnsi="Arial" w:cs="Arial"/>
          <w:color w:val="000000"/>
        </w:rPr>
      </w:pPr>
    </w:p>
    <w:p w14:paraId="65C20212" w14:textId="5FBB0D5D" w:rsidR="00B44633" w:rsidRDefault="00B44633" w:rsidP="00B44633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5</w:t>
      </w:r>
      <w:r w:rsidRPr="00C30916">
        <w:rPr>
          <w:rFonts w:ascii="Arial" w:hAnsi="Arial" w:cs="Arial"/>
          <w:szCs w:val="24"/>
        </w:rPr>
        <w:t>1</w:t>
      </w:r>
    </w:p>
    <w:p w14:paraId="25FC86BF" w14:textId="77777777" w:rsidR="00B44633" w:rsidRPr="00C30916" w:rsidRDefault="00B44633" w:rsidP="00B44633">
      <w:pPr>
        <w:rPr>
          <w:rFonts w:ascii="Arial" w:hAnsi="Arial" w:cs="Arial"/>
          <w:szCs w:val="24"/>
        </w:rPr>
      </w:pPr>
    </w:p>
    <w:p w14:paraId="45B3515A" w14:textId="77777777" w:rsidR="007B6137" w:rsidRPr="0065195C" w:rsidRDefault="00EF16B7">
      <w:pPr>
        <w:rPr>
          <w:rFonts w:ascii="Arial" w:hAnsi="Arial" w:cs="Arial"/>
          <w:color w:val="000000"/>
        </w:rPr>
      </w:pPr>
      <w:r w:rsidRPr="0065195C">
        <w:rPr>
          <w:rFonts w:ascii="Arial" w:hAnsi="Arial" w:cs="Arial"/>
          <w:color w:val="000000"/>
        </w:rPr>
        <w:t>GGAGTAGAATTTGCCAGCAGCTCAAATCTGTTATTTTTTTTTTTTTGTGGCGTTTTGTTAGTGATCATGTTAGCATTGTCGCGTGTAATTTTTGATTT</w:t>
      </w:r>
    </w:p>
    <w:p w14:paraId="0B44CEA1" w14:textId="77777777" w:rsidR="007B6137" w:rsidRPr="0065195C" w:rsidRDefault="007B6137">
      <w:pPr>
        <w:rPr>
          <w:rFonts w:ascii="Arial" w:hAnsi="Arial" w:cs="Arial"/>
          <w:color w:val="000000"/>
        </w:rPr>
      </w:pPr>
    </w:p>
    <w:p w14:paraId="63CA1EAF" w14:textId="4C97989E" w:rsidR="00B44633" w:rsidRPr="00C30916" w:rsidRDefault="00B44633" w:rsidP="00B44633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52</w:t>
      </w:r>
    </w:p>
    <w:p w14:paraId="5A33125D" w14:textId="77777777" w:rsidR="00B44633" w:rsidRDefault="00B44633">
      <w:pPr>
        <w:rPr>
          <w:rFonts w:ascii="Arial" w:hAnsi="Arial" w:cs="Arial"/>
          <w:color w:val="000000"/>
        </w:rPr>
      </w:pPr>
    </w:p>
    <w:p w14:paraId="441A7042" w14:textId="6EC6C2FB" w:rsidR="007B6137" w:rsidRPr="0065195C" w:rsidRDefault="00EF16B7">
      <w:pPr>
        <w:rPr>
          <w:rFonts w:ascii="Arial" w:hAnsi="Arial" w:cs="Arial"/>
          <w:color w:val="000000"/>
        </w:rPr>
      </w:pPr>
      <w:r w:rsidRPr="0065195C">
        <w:rPr>
          <w:rFonts w:ascii="Arial" w:hAnsi="Arial" w:cs="Arial"/>
          <w:color w:val="000000"/>
        </w:rPr>
        <w:t>GAGACGACGAGCGGGAATGATGATGATGATGTCGACCCGGGAATTCCGACCGGTACCTGCAGGCGTACCAGCTTTCCCTATAGTGAGTCGTATTAGAGCTTGGCGTAATCATGGTCATAGCTG</w:t>
      </w:r>
    </w:p>
    <w:p w14:paraId="45517349" w14:textId="77777777" w:rsidR="007B6137" w:rsidRPr="0065195C" w:rsidRDefault="007B6137">
      <w:pPr>
        <w:rPr>
          <w:rFonts w:ascii="Arial" w:hAnsi="Arial" w:cs="Arial"/>
          <w:color w:val="000000"/>
        </w:rPr>
      </w:pPr>
    </w:p>
    <w:p w14:paraId="0831BF82" w14:textId="77777777" w:rsidR="00D941AD" w:rsidRPr="0065195C" w:rsidRDefault="00D941AD">
      <w:pPr>
        <w:rPr>
          <w:rFonts w:ascii="Arial" w:hAnsi="Arial" w:cs="Arial"/>
          <w:color w:val="000000"/>
        </w:rPr>
      </w:pPr>
    </w:p>
    <w:p w14:paraId="65A549EE" w14:textId="7C409D8A" w:rsidR="00B44633" w:rsidRPr="00C30916" w:rsidRDefault="00B44633" w:rsidP="00B44633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5</w:t>
      </w:r>
      <w:r>
        <w:rPr>
          <w:rFonts w:ascii="Arial" w:hAnsi="Arial" w:cs="Arial"/>
          <w:szCs w:val="24"/>
        </w:rPr>
        <w:t>3</w:t>
      </w:r>
    </w:p>
    <w:p w14:paraId="586A170B" w14:textId="77777777" w:rsidR="00B44633" w:rsidRDefault="00B44633">
      <w:pPr>
        <w:rPr>
          <w:rFonts w:ascii="Arial" w:hAnsi="Arial" w:cs="Arial"/>
          <w:color w:val="000000"/>
        </w:rPr>
      </w:pPr>
    </w:p>
    <w:p w14:paraId="56DA44FD" w14:textId="55E8A0B5" w:rsidR="007B6137" w:rsidRPr="0065195C" w:rsidRDefault="00EF16B7">
      <w:pPr>
        <w:rPr>
          <w:rFonts w:ascii="Arial" w:hAnsi="Arial" w:cs="Arial"/>
          <w:color w:val="0000FF"/>
        </w:rPr>
      </w:pPr>
      <w:r w:rsidRPr="0065195C">
        <w:rPr>
          <w:rFonts w:ascii="Arial" w:hAnsi="Arial" w:cs="Arial"/>
          <w:color w:val="000000"/>
        </w:rPr>
        <w:t>GTGTTTGTGTTTGTGTTTGTGTTTGTGTTTGCGTTTGTGTTTGTGTTTGCGTTTGTGTTTGTGTTTGTGTTTGTGTTTGTGATAGAGGGATTCTGTCGAC</w:t>
      </w:r>
    </w:p>
    <w:p w14:paraId="0E95877D" w14:textId="77777777" w:rsidR="007B6137" w:rsidRPr="0065195C" w:rsidRDefault="007B6137">
      <w:pPr>
        <w:rPr>
          <w:rFonts w:ascii="Arial" w:hAnsi="Arial" w:cs="Arial"/>
          <w:color w:val="0000FF"/>
        </w:rPr>
      </w:pPr>
    </w:p>
    <w:p w14:paraId="7902F249" w14:textId="3C63D4C0" w:rsidR="00B44633" w:rsidRPr="00C30916" w:rsidRDefault="00B44633" w:rsidP="00B44633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5</w:t>
      </w:r>
      <w:r>
        <w:rPr>
          <w:rFonts w:ascii="Arial" w:hAnsi="Arial" w:cs="Arial"/>
          <w:szCs w:val="24"/>
        </w:rPr>
        <w:t>4</w:t>
      </w:r>
    </w:p>
    <w:p w14:paraId="7062D942" w14:textId="77777777" w:rsidR="00B44633" w:rsidRDefault="00B44633">
      <w:pPr>
        <w:rPr>
          <w:rFonts w:ascii="Arial" w:hAnsi="Arial" w:cs="Arial"/>
          <w:color w:val="000000"/>
        </w:rPr>
      </w:pPr>
    </w:p>
    <w:p w14:paraId="309B2FAA" w14:textId="5CE5A11E" w:rsidR="007B6137" w:rsidRPr="0065195C" w:rsidRDefault="00EF16B7">
      <w:pPr>
        <w:rPr>
          <w:rFonts w:ascii="Arial" w:hAnsi="Arial" w:cs="Arial"/>
          <w:color w:val="000000"/>
        </w:rPr>
      </w:pPr>
      <w:r w:rsidRPr="0065195C">
        <w:rPr>
          <w:rFonts w:ascii="Arial" w:hAnsi="Arial" w:cs="Arial"/>
          <w:color w:val="000000"/>
        </w:rPr>
        <w:t>GGGTCCCTTCTCTTTCAGTTTTTTGTTTTTGTGAATTTTCGGTTTTTGTTGTTTTCTTTTTTTGTTGGTTTTCGGTTTTTGTGAATAACGGGCGACTTGAAAACAGAAATT</w:t>
      </w:r>
    </w:p>
    <w:p w14:paraId="4C805CEE" w14:textId="77777777" w:rsidR="007B6137" w:rsidRPr="0065195C" w:rsidRDefault="007B6137">
      <w:pPr>
        <w:rPr>
          <w:rFonts w:ascii="Arial" w:hAnsi="Arial" w:cs="Arial"/>
          <w:color w:val="000000"/>
        </w:rPr>
      </w:pPr>
    </w:p>
    <w:p w14:paraId="1B359F42" w14:textId="60E3A9B1" w:rsidR="00B44633" w:rsidRPr="00C30916" w:rsidRDefault="00B44633" w:rsidP="00B44633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5</w:t>
      </w:r>
      <w:r>
        <w:rPr>
          <w:rFonts w:ascii="Arial" w:hAnsi="Arial" w:cs="Arial"/>
          <w:szCs w:val="24"/>
        </w:rPr>
        <w:t>6</w:t>
      </w:r>
    </w:p>
    <w:p w14:paraId="0F5B39C9" w14:textId="77777777" w:rsidR="00B44633" w:rsidRDefault="00B44633">
      <w:pPr>
        <w:rPr>
          <w:rFonts w:ascii="Arial" w:hAnsi="Arial" w:cs="Arial"/>
          <w:color w:val="000000"/>
        </w:rPr>
      </w:pPr>
    </w:p>
    <w:p w14:paraId="2A0FB41C" w14:textId="18F1CD3C" w:rsidR="007B6137" w:rsidRPr="0065195C" w:rsidRDefault="00EF16B7">
      <w:pPr>
        <w:rPr>
          <w:rFonts w:ascii="Arial" w:hAnsi="Arial" w:cs="Arial"/>
          <w:color w:val="000000"/>
        </w:rPr>
      </w:pPr>
      <w:r w:rsidRPr="0065195C">
        <w:rPr>
          <w:rFonts w:ascii="Arial" w:hAnsi="Arial" w:cs="Arial"/>
          <w:color w:val="000000"/>
        </w:rPr>
        <w:t>AATGATGATGATGCAGACGACGAGCGGGAATGATGATGATGTCGACCCGGGAATTCCGGACCGGTACCTGCAGGCGTACCAGCTTTCCCTATAGTGAGTCGTATTAGAGCTTGGCNAATCATGGTCATAGCT</w:t>
      </w:r>
    </w:p>
    <w:p w14:paraId="377D5A6F" w14:textId="77777777" w:rsidR="007B6137" w:rsidRPr="0065195C" w:rsidRDefault="007B6137">
      <w:pPr>
        <w:rPr>
          <w:rFonts w:ascii="Arial" w:hAnsi="Arial" w:cs="Arial"/>
          <w:color w:val="000000"/>
        </w:rPr>
      </w:pPr>
    </w:p>
    <w:p w14:paraId="2BC18943" w14:textId="77777777" w:rsidR="007B6137" w:rsidRPr="0065195C" w:rsidRDefault="007B6137">
      <w:pPr>
        <w:rPr>
          <w:rFonts w:ascii="Arial" w:hAnsi="Arial" w:cs="Arial"/>
          <w:color w:val="000000"/>
        </w:rPr>
      </w:pPr>
    </w:p>
    <w:p w14:paraId="39C49655" w14:textId="266298F1" w:rsidR="00B44633" w:rsidRPr="00C30916" w:rsidRDefault="00B44633" w:rsidP="00B44633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5</w:t>
      </w:r>
      <w:r>
        <w:rPr>
          <w:rFonts w:ascii="Arial" w:hAnsi="Arial" w:cs="Arial"/>
          <w:szCs w:val="24"/>
        </w:rPr>
        <w:t>8</w:t>
      </w:r>
    </w:p>
    <w:p w14:paraId="14119972" w14:textId="77777777" w:rsidR="00B44633" w:rsidRDefault="00B44633">
      <w:pPr>
        <w:rPr>
          <w:rFonts w:ascii="Arial" w:hAnsi="Arial" w:cs="Arial"/>
          <w:color w:val="000000"/>
        </w:rPr>
      </w:pPr>
    </w:p>
    <w:p w14:paraId="4CBD96BA" w14:textId="2F92213B" w:rsidR="007B6137" w:rsidRPr="0065195C" w:rsidRDefault="00EF16B7">
      <w:pPr>
        <w:rPr>
          <w:rFonts w:ascii="Arial" w:hAnsi="Arial" w:cs="Arial"/>
          <w:color w:val="000000"/>
        </w:rPr>
      </w:pPr>
      <w:r w:rsidRPr="0065195C">
        <w:rPr>
          <w:rFonts w:ascii="Arial" w:hAnsi="Arial" w:cs="Arial"/>
          <w:color w:val="000000"/>
        </w:rPr>
        <w:t>AATGATGATGATGCAGACGACGAGCGGGAATGATGATGATGTCGACCCGGGAATTCCGGACCGGTACCTGCAGGCGTACCAGCTTTCCCTATAGTGAGTCGTATTAGAGCTTGGCGTAATCATGGTCATAGCTGTTTCTGTGTG</w:t>
      </w:r>
    </w:p>
    <w:p w14:paraId="204C3C0F" w14:textId="77777777" w:rsidR="007B6137" w:rsidRPr="0065195C" w:rsidRDefault="007B6137">
      <w:pPr>
        <w:rPr>
          <w:rFonts w:ascii="Arial" w:hAnsi="Arial" w:cs="Arial"/>
          <w:color w:val="000000"/>
        </w:rPr>
      </w:pPr>
    </w:p>
    <w:p w14:paraId="0238690F" w14:textId="617F3A99" w:rsidR="00B44633" w:rsidRPr="00C30916" w:rsidRDefault="00B44633" w:rsidP="00B44633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5</w:t>
      </w:r>
      <w:r>
        <w:rPr>
          <w:rFonts w:ascii="Arial" w:hAnsi="Arial" w:cs="Arial"/>
          <w:szCs w:val="24"/>
        </w:rPr>
        <w:t>9</w:t>
      </w:r>
    </w:p>
    <w:p w14:paraId="0BAF841F" w14:textId="77777777" w:rsidR="00B44633" w:rsidRDefault="00B44633">
      <w:pPr>
        <w:rPr>
          <w:rFonts w:ascii="Arial" w:hAnsi="Arial" w:cs="Arial"/>
          <w:color w:val="000000"/>
        </w:rPr>
      </w:pPr>
    </w:p>
    <w:p w14:paraId="0FF9388A" w14:textId="68F7F644" w:rsidR="007B6137" w:rsidRPr="0065195C" w:rsidRDefault="00EF16B7">
      <w:pPr>
        <w:rPr>
          <w:rFonts w:ascii="Arial" w:hAnsi="Arial" w:cs="Arial"/>
          <w:color w:val="000000"/>
        </w:rPr>
      </w:pPr>
      <w:r w:rsidRPr="0065195C">
        <w:rPr>
          <w:rFonts w:ascii="Arial" w:hAnsi="Arial" w:cs="Arial"/>
          <w:color w:val="000000"/>
        </w:rPr>
        <w:t>TCCTTCCCGATTTTATTGGTTTTTTTTTTTTTTGTTGACTTGCCCGCGGTTTTTGGGGACGCACAGGNAAATCAGCAGCTGAACTTAAAGCAATTAGACTAACTCA</w:t>
      </w:r>
    </w:p>
    <w:p w14:paraId="66FAC538" w14:textId="77777777" w:rsidR="007B6137" w:rsidRPr="0065195C" w:rsidRDefault="007B6137">
      <w:pPr>
        <w:rPr>
          <w:rFonts w:ascii="Arial" w:hAnsi="Arial" w:cs="Arial"/>
          <w:color w:val="000000"/>
        </w:rPr>
      </w:pPr>
    </w:p>
    <w:p w14:paraId="676C3E93" w14:textId="6BFFFF42" w:rsidR="00B44633" w:rsidRPr="00C30916" w:rsidRDefault="00B44633" w:rsidP="00B44633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60</w:t>
      </w:r>
    </w:p>
    <w:p w14:paraId="5F9F3995" w14:textId="77777777" w:rsidR="00B44633" w:rsidRDefault="00B44633">
      <w:pPr>
        <w:rPr>
          <w:rFonts w:ascii="Arial" w:hAnsi="Arial" w:cs="Arial"/>
          <w:color w:val="000000"/>
        </w:rPr>
      </w:pPr>
    </w:p>
    <w:p w14:paraId="17BE916A" w14:textId="56F066A9" w:rsidR="007B6137" w:rsidRPr="0065195C" w:rsidRDefault="00EF16B7">
      <w:pPr>
        <w:rPr>
          <w:rFonts w:ascii="Arial" w:hAnsi="Arial" w:cs="Arial"/>
          <w:color w:val="000000"/>
        </w:rPr>
      </w:pPr>
      <w:r w:rsidRPr="0065195C">
        <w:rPr>
          <w:rFonts w:ascii="Arial" w:hAnsi="Arial" w:cs="Arial"/>
          <w:color w:val="000000"/>
        </w:rPr>
        <w:t>GAATGATGATATCGAGACGACGAGCGGGAATGATGATGATGTCGACCCGGGAATTCCGGACCGGTACCTGCAGGCGTACCAGCTTTCCCTATAGTGAGTGTATTAGAGCTTGGGCTAA</w:t>
      </w:r>
    </w:p>
    <w:p w14:paraId="04DD4B14" w14:textId="77777777" w:rsidR="007B6137" w:rsidRPr="0065195C" w:rsidRDefault="007B6137">
      <w:pPr>
        <w:rPr>
          <w:rFonts w:ascii="Arial" w:hAnsi="Arial" w:cs="Arial"/>
          <w:color w:val="000000"/>
        </w:rPr>
      </w:pPr>
    </w:p>
    <w:p w14:paraId="3BDD5D5F" w14:textId="77777777" w:rsidR="00FC030C" w:rsidRPr="0065195C" w:rsidRDefault="00FC030C">
      <w:pPr>
        <w:rPr>
          <w:rFonts w:ascii="Arial" w:hAnsi="Arial" w:cs="Arial"/>
          <w:color w:val="000000"/>
        </w:rPr>
      </w:pPr>
    </w:p>
    <w:p w14:paraId="4BFF821B" w14:textId="77777777" w:rsidR="00FC030C" w:rsidRPr="0065195C" w:rsidRDefault="00FC030C">
      <w:pPr>
        <w:rPr>
          <w:rFonts w:ascii="Arial" w:hAnsi="Arial" w:cs="Arial"/>
          <w:color w:val="000000"/>
        </w:rPr>
      </w:pPr>
    </w:p>
    <w:p w14:paraId="7A710150" w14:textId="078A85A7" w:rsidR="00B44633" w:rsidRPr="00C30916" w:rsidRDefault="00B44633" w:rsidP="00B44633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lastRenderedPageBreak/>
        <w:t>Adult_</w:t>
      </w:r>
      <w:r>
        <w:rPr>
          <w:rFonts w:ascii="Arial" w:hAnsi="Arial" w:cs="Arial"/>
          <w:szCs w:val="24"/>
        </w:rPr>
        <w:t>61</w:t>
      </w:r>
    </w:p>
    <w:p w14:paraId="7F1C5C2B" w14:textId="77777777" w:rsidR="00B44633" w:rsidRDefault="00B44633">
      <w:pPr>
        <w:rPr>
          <w:rFonts w:ascii="Arial" w:hAnsi="Arial" w:cs="Arial"/>
          <w:color w:val="000000"/>
        </w:rPr>
      </w:pPr>
    </w:p>
    <w:p w14:paraId="6DBADCEC" w14:textId="68361DA6" w:rsidR="007B6137" w:rsidRPr="0065195C" w:rsidRDefault="00EF16B7">
      <w:pPr>
        <w:rPr>
          <w:rFonts w:ascii="Arial" w:hAnsi="Arial" w:cs="Arial"/>
          <w:color w:val="000000"/>
        </w:rPr>
      </w:pPr>
      <w:r w:rsidRPr="0065195C">
        <w:rPr>
          <w:rFonts w:ascii="Arial" w:hAnsi="Arial" w:cs="Arial"/>
          <w:color w:val="000000"/>
        </w:rPr>
        <w:t>TCCATAAATGGCACCTATAGATGATTATTATTATTTATTATTTTTTCTATTACATTTATTTTATTTTGTTCTGTTAACTATCATTTCTTATATACCAAATTCACCTGAATCTAATGAATT</w:t>
      </w:r>
    </w:p>
    <w:p w14:paraId="34BA406C" w14:textId="77777777" w:rsidR="007B6137" w:rsidRPr="0065195C" w:rsidRDefault="007B6137">
      <w:pPr>
        <w:rPr>
          <w:rFonts w:ascii="Arial" w:hAnsi="Arial" w:cs="Arial"/>
          <w:color w:val="000000"/>
        </w:rPr>
      </w:pPr>
    </w:p>
    <w:p w14:paraId="7E08C8EA" w14:textId="473F171F" w:rsidR="00B44633" w:rsidRPr="00C30916" w:rsidRDefault="00B44633" w:rsidP="00B44633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6</w:t>
      </w:r>
      <w:r>
        <w:rPr>
          <w:rFonts w:ascii="Arial" w:hAnsi="Arial" w:cs="Arial"/>
          <w:szCs w:val="24"/>
        </w:rPr>
        <w:t>2</w:t>
      </w:r>
    </w:p>
    <w:p w14:paraId="37ACFEE7" w14:textId="77777777" w:rsidR="00B44633" w:rsidRDefault="00B44633">
      <w:pPr>
        <w:rPr>
          <w:rFonts w:ascii="Arial" w:hAnsi="Arial" w:cs="Arial"/>
          <w:color w:val="000000"/>
        </w:rPr>
      </w:pPr>
    </w:p>
    <w:p w14:paraId="69D04232" w14:textId="5A66E005" w:rsidR="007B6137" w:rsidRPr="0065195C" w:rsidRDefault="00EF16B7">
      <w:pPr>
        <w:rPr>
          <w:rFonts w:ascii="Arial" w:hAnsi="Arial" w:cs="Arial"/>
          <w:color w:val="000000"/>
        </w:rPr>
      </w:pPr>
      <w:r w:rsidRPr="0065195C">
        <w:rPr>
          <w:rFonts w:ascii="Arial" w:hAnsi="Arial" w:cs="Arial"/>
          <w:color w:val="000000"/>
        </w:rPr>
        <w:t>TCTATTTNCNCGCTCGGTTGGGTTTTTTGTATTTGTATTTTTGTTTTTTNNTTTTTTGGTTTTGGTTTCTTGGCATGTGTTGGTTTTGTTTTTGGGAGGGATTGCTTGG</w:t>
      </w:r>
    </w:p>
    <w:p w14:paraId="75886389" w14:textId="77777777" w:rsidR="007B6137" w:rsidRPr="0065195C" w:rsidRDefault="007B6137">
      <w:pPr>
        <w:rPr>
          <w:rFonts w:ascii="Arial" w:hAnsi="Arial" w:cs="Arial"/>
          <w:color w:val="000000"/>
        </w:rPr>
      </w:pPr>
    </w:p>
    <w:p w14:paraId="02BBAAA8" w14:textId="17721928" w:rsidR="00B44633" w:rsidRPr="00C30916" w:rsidRDefault="00B44633" w:rsidP="00B44633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63</w:t>
      </w:r>
    </w:p>
    <w:p w14:paraId="06454743" w14:textId="77777777" w:rsidR="00B44633" w:rsidRDefault="00B44633">
      <w:pPr>
        <w:rPr>
          <w:rFonts w:ascii="Arial" w:hAnsi="Arial" w:cs="Arial"/>
          <w:color w:val="000000"/>
        </w:rPr>
      </w:pPr>
    </w:p>
    <w:p w14:paraId="42837713" w14:textId="0F3BDACB" w:rsidR="007B6137" w:rsidRPr="0065195C" w:rsidRDefault="00EF16B7">
      <w:pPr>
        <w:rPr>
          <w:rFonts w:ascii="Arial" w:hAnsi="Arial" w:cs="Arial"/>
          <w:color w:val="000000"/>
        </w:rPr>
      </w:pPr>
      <w:r w:rsidRPr="0065195C">
        <w:rPr>
          <w:rFonts w:ascii="Arial" w:hAnsi="Arial" w:cs="Arial"/>
          <w:color w:val="000000"/>
        </w:rPr>
        <w:t>ATCCTGTGTGGTGTATGTGTGTATGAGAGTGTGTTCGTGTAGCGTCTCTATATAAACTTTNCCGGTTTGCAAAGATTTCAAAGTAGTTTTCTTTTAACAGTTTTTGTTTTA</w:t>
      </w:r>
    </w:p>
    <w:p w14:paraId="487BED11" w14:textId="77777777" w:rsidR="007B6137" w:rsidRPr="0065195C" w:rsidRDefault="007B6137">
      <w:pPr>
        <w:rPr>
          <w:rFonts w:ascii="Arial" w:hAnsi="Arial" w:cs="Arial"/>
          <w:color w:val="000000"/>
        </w:rPr>
      </w:pPr>
    </w:p>
    <w:p w14:paraId="2ACB7A95" w14:textId="23CB4038" w:rsidR="00B44633" w:rsidRPr="00C30916" w:rsidRDefault="00B44633" w:rsidP="00B44633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80</w:t>
      </w:r>
    </w:p>
    <w:p w14:paraId="000B9750" w14:textId="77777777" w:rsidR="00B44633" w:rsidRDefault="00B44633">
      <w:pPr>
        <w:rPr>
          <w:rFonts w:ascii="Arial" w:hAnsi="Arial" w:cs="Arial"/>
          <w:color w:val="000000"/>
        </w:rPr>
      </w:pPr>
    </w:p>
    <w:p w14:paraId="70C8CBA9" w14:textId="476B7245" w:rsidR="007B6137" w:rsidRPr="0065195C" w:rsidRDefault="00EF16B7">
      <w:pPr>
        <w:rPr>
          <w:rFonts w:ascii="Arial" w:hAnsi="Arial" w:cs="Arial"/>
          <w:color w:val="000000"/>
        </w:rPr>
      </w:pPr>
      <w:r w:rsidRPr="0065195C">
        <w:rPr>
          <w:rFonts w:ascii="Arial" w:hAnsi="Arial" w:cs="Arial"/>
          <w:color w:val="000000"/>
        </w:rPr>
        <w:t>TGGTTTTCTTTTTCTTTCTTTCTTTCTATTCTTCTGTTCTCTGCACAGTTTGCTTTCCATTTTTTCGTTTTTATTTTAGCTCTTTTGCAATTTTTTGTTTTTTCTTTGCCTTTTTAAAAGTGTATGGTTGTCGAATTCAGACGACGAGCGGGAATGCTGCTGCTGCTGCTGCTGCTGCTGCGACCGGATCGACGACT</w:t>
      </w:r>
    </w:p>
    <w:p w14:paraId="623A070E" w14:textId="77777777" w:rsidR="007B6137" w:rsidRPr="0065195C" w:rsidRDefault="007B6137">
      <w:pPr>
        <w:rPr>
          <w:rFonts w:ascii="Arial" w:hAnsi="Arial" w:cs="Arial"/>
          <w:color w:val="000000"/>
        </w:rPr>
      </w:pPr>
    </w:p>
    <w:p w14:paraId="57B88E29" w14:textId="726F7A60" w:rsidR="00B44633" w:rsidRPr="00C30916" w:rsidRDefault="00B44633" w:rsidP="00B44633">
      <w:pPr>
        <w:rPr>
          <w:rFonts w:ascii="Arial" w:hAnsi="Arial" w:cs="Arial"/>
          <w:szCs w:val="24"/>
        </w:rPr>
      </w:pPr>
      <w:r w:rsidRPr="00C30916">
        <w:rPr>
          <w:rFonts w:ascii="Arial" w:hAnsi="Arial" w:cs="Arial"/>
          <w:szCs w:val="24"/>
        </w:rPr>
        <w:t>Adult_</w:t>
      </w:r>
      <w:r>
        <w:rPr>
          <w:rFonts w:ascii="Arial" w:hAnsi="Arial" w:cs="Arial"/>
          <w:szCs w:val="24"/>
        </w:rPr>
        <w:t>84</w:t>
      </w:r>
    </w:p>
    <w:p w14:paraId="2F1A2B5D" w14:textId="77777777" w:rsidR="00B44633" w:rsidRDefault="00B44633">
      <w:pPr>
        <w:rPr>
          <w:rFonts w:ascii="Arial" w:hAnsi="Arial" w:cs="Arial"/>
          <w:color w:val="000000"/>
        </w:rPr>
      </w:pPr>
    </w:p>
    <w:p w14:paraId="68E2206D" w14:textId="39B6A664" w:rsidR="007B6137" w:rsidRPr="0065195C" w:rsidRDefault="00EF16B7">
      <w:pPr>
        <w:rPr>
          <w:rFonts w:ascii="Arial" w:hAnsi="Arial" w:cs="Arial"/>
          <w:color w:val="000000"/>
        </w:rPr>
      </w:pPr>
      <w:r w:rsidRPr="0065195C">
        <w:rPr>
          <w:rFonts w:ascii="Arial" w:hAnsi="Arial" w:cs="Arial"/>
          <w:color w:val="000000"/>
        </w:rPr>
        <w:t xml:space="preserve">CCTTTACTTTTATTGACATCATTTTGCCTTACCTCGATTTCAGAGTGCGGTGTTTAAAGCTCAACTAAAAACTAATAAAGAGTGTGTGACACAATAACTTAGGCAAGTGATTGGATTTTGTTAGTTTTTTTTTTTCATTTATGGTGGCGGAATTCAGAGCAGCAGCGGGAATGTAGTAGTAGTAGCG </w:t>
      </w:r>
    </w:p>
    <w:p w14:paraId="4602D44F" w14:textId="77777777" w:rsidR="00EF16B7" w:rsidRPr="0065195C" w:rsidRDefault="00EF16B7">
      <w:pPr>
        <w:rPr>
          <w:rFonts w:ascii="Arial" w:hAnsi="Arial" w:cs="Arial"/>
        </w:rPr>
      </w:pPr>
      <w:r w:rsidRPr="0065195C">
        <w:rPr>
          <w:rFonts w:ascii="Arial" w:hAnsi="Arial" w:cs="Arial"/>
        </w:rPr>
        <w:t xml:space="preserve"> </w:t>
      </w:r>
    </w:p>
    <w:sectPr w:rsidR="00EF16B7" w:rsidRPr="0065195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utura Book">
    <w:altName w:val="Arial"/>
    <w:charset w:val="00"/>
    <w:family w:val="auto"/>
    <w:pitch w:val="variable"/>
    <w:sig w:usb0="80000067" w:usb1="00000000" w:usb2="00000000" w:usb3="00000000" w:csb0="000001F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621"/>
    <w:rsid w:val="0005510A"/>
    <w:rsid w:val="00060C62"/>
    <w:rsid w:val="00062D60"/>
    <w:rsid w:val="00093BE1"/>
    <w:rsid w:val="000A53F7"/>
    <w:rsid w:val="000F14A7"/>
    <w:rsid w:val="003859C8"/>
    <w:rsid w:val="0049348E"/>
    <w:rsid w:val="004C4DDB"/>
    <w:rsid w:val="0065195C"/>
    <w:rsid w:val="00652241"/>
    <w:rsid w:val="00765BC8"/>
    <w:rsid w:val="00771621"/>
    <w:rsid w:val="007B6137"/>
    <w:rsid w:val="008D2AFE"/>
    <w:rsid w:val="00922663"/>
    <w:rsid w:val="00A36D75"/>
    <w:rsid w:val="00A8778F"/>
    <w:rsid w:val="00A87C9E"/>
    <w:rsid w:val="00AB0DE2"/>
    <w:rsid w:val="00AF0F44"/>
    <w:rsid w:val="00B44633"/>
    <w:rsid w:val="00B65DEB"/>
    <w:rsid w:val="00C30916"/>
    <w:rsid w:val="00CF6E57"/>
    <w:rsid w:val="00D941AD"/>
    <w:rsid w:val="00EF16B7"/>
    <w:rsid w:val="00FC0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9FFEB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="Futura Book" w:hAnsi="Futura Book"/>
      <w:sz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  <w:color w:val="0000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9</Pages>
  <Words>2973</Words>
  <Characters>16949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ibrary 5-10 h</vt:lpstr>
    </vt:vector>
  </TitlesOfParts>
  <Company>Univ. of CO</Company>
  <LinksUpToDate>false</LinksUpToDate>
  <CharactersWithSpaces>19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brary 5-10 h</dc:title>
  <dc:subject/>
  <dc:creator>Ravinder Singh</dc:creator>
  <cp:keywords/>
  <cp:lastModifiedBy>H BANERJEE</cp:lastModifiedBy>
  <cp:revision>19</cp:revision>
  <cp:lastPrinted>2020-12-22T02:36:00Z</cp:lastPrinted>
  <dcterms:created xsi:type="dcterms:W3CDTF">2021-03-18T17:46:00Z</dcterms:created>
  <dcterms:modified xsi:type="dcterms:W3CDTF">2021-03-19T23:55:00Z</dcterms:modified>
</cp:coreProperties>
</file>